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0514" w:rsidRPr="00243A4F" w:rsidRDefault="00DA0514" w:rsidP="00DA0514">
      <w:pPr>
        <w:spacing w:line="360" w:lineRule="auto"/>
        <w:jc w:val="both"/>
        <w:rPr>
          <w:rFonts w:ascii="Times New Roman" w:hAnsi="Times New Roman"/>
          <w:i/>
          <w:sz w:val="24"/>
          <w:szCs w:val="24"/>
          <w:lang w:val="en-US"/>
        </w:rPr>
      </w:pPr>
      <w:r w:rsidRPr="00243A4F">
        <w:rPr>
          <w:rFonts w:ascii="Times New Roman" w:hAnsi="Times New Roman"/>
          <w:b/>
          <w:sz w:val="24"/>
          <w:szCs w:val="24"/>
          <w:lang w:val="en-US"/>
        </w:rPr>
        <w:t xml:space="preserve">Supplementary </w:t>
      </w:r>
      <w:r w:rsidR="005E10AF" w:rsidRPr="00243A4F">
        <w:rPr>
          <w:rFonts w:ascii="Times New Roman" w:hAnsi="Times New Roman"/>
          <w:b/>
          <w:sz w:val="24"/>
          <w:szCs w:val="24"/>
          <w:lang w:val="en-US"/>
        </w:rPr>
        <w:t>Table S1</w:t>
      </w:r>
      <w:r w:rsidR="005E10AF" w:rsidRPr="00243A4F">
        <w:rPr>
          <w:rFonts w:ascii="Times New Roman" w:hAnsi="Times New Roman"/>
          <w:i/>
          <w:sz w:val="24"/>
          <w:szCs w:val="24"/>
          <w:lang w:val="en-US"/>
        </w:rPr>
        <w:t>.</w:t>
      </w:r>
      <w:r w:rsidR="00006B66" w:rsidRPr="00243A4F">
        <w:rPr>
          <w:rFonts w:ascii="Times New Roman" w:hAnsi="Times New Roman"/>
          <w:sz w:val="24"/>
          <w:szCs w:val="24"/>
          <w:lang w:val="en-US"/>
        </w:rPr>
        <w:t xml:space="preserve"> </w:t>
      </w:r>
      <w:r w:rsidR="00F53745" w:rsidRPr="00243A4F">
        <w:rPr>
          <w:rFonts w:ascii="Times New Roman" w:hAnsi="Times New Roman"/>
          <w:sz w:val="24"/>
          <w:szCs w:val="24"/>
          <w:lang w:val="en-US"/>
        </w:rPr>
        <w:t xml:space="preserve">Quality of life questionnaires including questions on </w:t>
      </w:r>
      <w:r w:rsidR="00F14AF9" w:rsidRPr="00243A4F">
        <w:rPr>
          <w:rFonts w:ascii="Times New Roman" w:hAnsi="Times New Roman"/>
          <w:sz w:val="24"/>
          <w:szCs w:val="24"/>
          <w:lang w:val="en-US"/>
        </w:rPr>
        <w:t>psychological</w:t>
      </w:r>
      <w:r w:rsidR="00F53745" w:rsidRPr="00243A4F">
        <w:rPr>
          <w:rFonts w:ascii="Times New Roman" w:hAnsi="Times New Roman"/>
          <w:sz w:val="24"/>
          <w:szCs w:val="24"/>
          <w:lang w:val="en-US"/>
        </w:rPr>
        <w:t xml:space="preserve"> well-being.</w:t>
      </w:r>
      <w:r w:rsidR="005E10AF" w:rsidRPr="00243A4F">
        <w:rPr>
          <w:rFonts w:ascii="Times New Roman" w:hAnsi="Times New Roman"/>
          <w:i/>
          <w:sz w:val="24"/>
          <w:szCs w:val="24"/>
          <w:lang w:val="en-US"/>
        </w:rPr>
        <w:t xml:space="preserve"> </w:t>
      </w:r>
      <w:r w:rsidRPr="00243A4F">
        <w:rPr>
          <w:rFonts w:ascii="Times New Roman" w:hAnsi="Times New Roman"/>
          <w:i/>
          <w:sz w:val="24"/>
          <w:szCs w:val="24"/>
          <w:lang w:val="en-US"/>
        </w:rPr>
        <w:t xml:space="preserve"> </w:t>
      </w:r>
    </w:p>
    <w:tbl>
      <w:tblPr>
        <w:tblStyle w:val="Grigliatabella"/>
        <w:tblW w:w="0" w:type="auto"/>
        <w:tblLook w:val="04A0" w:firstRow="1" w:lastRow="0" w:firstColumn="1" w:lastColumn="0" w:noHBand="0" w:noVBand="1"/>
      </w:tblPr>
      <w:tblGrid>
        <w:gridCol w:w="1696"/>
        <w:gridCol w:w="2552"/>
        <w:gridCol w:w="5380"/>
      </w:tblGrid>
      <w:tr w:rsidR="00B25F51" w:rsidRPr="00B25F51" w:rsidTr="000114B0">
        <w:tc>
          <w:tcPr>
            <w:tcW w:w="1696" w:type="dxa"/>
          </w:tcPr>
          <w:p w:rsidR="00B25F51" w:rsidRPr="00B25F51" w:rsidRDefault="00B25F51" w:rsidP="0071000F">
            <w:pPr>
              <w:jc w:val="both"/>
              <w:rPr>
                <w:rFonts w:asciiTheme="minorHAnsi" w:hAnsiTheme="minorHAnsi" w:cstheme="minorBidi"/>
                <w:b/>
                <w:sz w:val="12"/>
                <w:szCs w:val="12"/>
                <w:lang w:val="en-US"/>
              </w:rPr>
            </w:pPr>
            <w:r w:rsidRPr="00B25F51">
              <w:rPr>
                <w:rFonts w:asciiTheme="minorHAnsi" w:hAnsiTheme="minorHAnsi" w:cstheme="minorBidi"/>
                <w:b/>
                <w:sz w:val="12"/>
                <w:szCs w:val="12"/>
                <w:lang w:val="en-US"/>
              </w:rPr>
              <w:t>Tool</w:t>
            </w:r>
          </w:p>
        </w:tc>
        <w:tc>
          <w:tcPr>
            <w:tcW w:w="2552" w:type="dxa"/>
          </w:tcPr>
          <w:p w:rsidR="00B25F51" w:rsidRPr="00B25F51" w:rsidRDefault="00B25F51" w:rsidP="0071000F">
            <w:pPr>
              <w:jc w:val="both"/>
              <w:rPr>
                <w:rFonts w:asciiTheme="minorHAnsi" w:hAnsiTheme="minorHAnsi" w:cstheme="minorBidi"/>
                <w:b/>
                <w:sz w:val="12"/>
                <w:szCs w:val="12"/>
                <w:lang w:val="en-US"/>
              </w:rPr>
            </w:pPr>
            <w:r w:rsidRPr="00B25F51">
              <w:rPr>
                <w:rFonts w:asciiTheme="minorHAnsi" w:hAnsiTheme="minorHAnsi" w:cstheme="minorBidi"/>
                <w:b/>
                <w:sz w:val="12"/>
                <w:szCs w:val="12"/>
                <w:lang w:val="en-US"/>
              </w:rPr>
              <w:t>Reference</w:t>
            </w:r>
            <w:r w:rsidR="000114B0">
              <w:rPr>
                <w:rFonts w:asciiTheme="minorHAnsi" w:hAnsiTheme="minorHAnsi" w:cstheme="minorBidi"/>
                <w:b/>
                <w:sz w:val="12"/>
                <w:szCs w:val="12"/>
                <w:lang w:val="en-US"/>
              </w:rPr>
              <w:t xml:space="preserve"> </w:t>
            </w:r>
          </w:p>
        </w:tc>
        <w:tc>
          <w:tcPr>
            <w:tcW w:w="5380" w:type="dxa"/>
          </w:tcPr>
          <w:p w:rsidR="00B25F51" w:rsidRPr="00B25F51" w:rsidRDefault="00AA13AD" w:rsidP="0071000F">
            <w:pPr>
              <w:jc w:val="both"/>
              <w:rPr>
                <w:rFonts w:asciiTheme="minorHAnsi" w:hAnsiTheme="minorHAnsi" w:cstheme="minorBidi"/>
                <w:b/>
                <w:sz w:val="12"/>
                <w:szCs w:val="12"/>
                <w:lang w:val="en-US"/>
              </w:rPr>
            </w:pPr>
            <w:r>
              <w:rPr>
                <w:rFonts w:asciiTheme="minorHAnsi" w:hAnsiTheme="minorHAnsi" w:cstheme="minorBidi"/>
                <w:b/>
                <w:sz w:val="12"/>
                <w:szCs w:val="12"/>
                <w:lang w:val="en-US"/>
              </w:rPr>
              <w:t>Description and</w:t>
            </w:r>
            <w:r w:rsidR="00606764">
              <w:rPr>
                <w:rFonts w:asciiTheme="minorHAnsi" w:hAnsiTheme="minorHAnsi" w:cstheme="minorBidi"/>
                <w:b/>
                <w:sz w:val="12"/>
                <w:szCs w:val="12"/>
                <w:lang w:val="en-US"/>
              </w:rPr>
              <w:t xml:space="preserve"> psychology-related</w:t>
            </w:r>
            <w:r>
              <w:rPr>
                <w:rFonts w:asciiTheme="minorHAnsi" w:hAnsiTheme="minorHAnsi" w:cstheme="minorBidi"/>
                <w:b/>
                <w:sz w:val="12"/>
                <w:szCs w:val="12"/>
                <w:lang w:val="en-US"/>
              </w:rPr>
              <w:t xml:space="preserve"> q</w:t>
            </w:r>
            <w:r w:rsidR="00B25F51">
              <w:rPr>
                <w:rFonts w:asciiTheme="minorHAnsi" w:hAnsiTheme="minorHAnsi" w:cstheme="minorBidi"/>
                <w:b/>
                <w:sz w:val="12"/>
                <w:szCs w:val="12"/>
                <w:lang w:val="en-US"/>
              </w:rPr>
              <w:t>uestions</w:t>
            </w:r>
            <w:r w:rsidR="00606764">
              <w:rPr>
                <w:rFonts w:asciiTheme="minorHAnsi" w:hAnsiTheme="minorHAnsi" w:cstheme="minorBidi"/>
                <w:b/>
                <w:sz w:val="12"/>
                <w:szCs w:val="12"/>
                <w:lang w:val="en-US"/>
              </w:rPr>
              <w:t xml:space="preserve"> included in the questionnaire</w:t>
            </w:r>
          </w:p>
        </w:tc>
      </w:tr>
      <w:tr w:rsidR="00B25F51" w:rsidRPr="0004774F" w:rsidTr="000114B0">
        <w:tc>
          <w:tcPr>
            <w:tcW w:w="1696" w:type="dxa"/>
          </w:tcPr>
          <w:p w:rsidR="00B25F51" w:rsidRPr="0004774F" w:rsidRDefault="0004774F" w:rsidP="0071000F">
            <w:pPr>
              <w:jc w:val="both"/>
              <w:rPr>
                <w:rFonts w:asciiTheme="minorHAnsi" w:hAnsiTheme="minorHAnsi" w:cstheme="minorBidi"/>
                <w:sz w:val="12"/>
                <w:szCs w:val="12"/>
                <w:lang w:val="en-US"/>
              </w:rPr>
            </w:pPr>
            <w:r w:rsidRPr="00C65976">
              <w:rPr>
                <w:rFonts w:asciiTheme="minorHAnsi" w:hAnsiTheme="minorHAnsi" w:cstheme="minorBidi"/>
                <w:sz w:val="12"/>
                <w:szCs w:val="12"/>
                <w:lang w:val="en-US"/>
              </w:rPr>
              <w:t xml:space="preserve">EORTC QLQ-C30 </w:t>
            </w:r>
            <w:r w:rsidR="00D23CF8">
              <w:rPr>
                <w:rFonts w:asciiTheme="minorHAnsi" w:hAnsiTheme="minorHAnsi" w:cstheme="minorBidi"/>
                <w:sz w:val="12"/>
                <w:szCs w:val="12"/>
                <w:lang w:val="en-US"/>
              </w:rPr>
              <w:t xml:space="preserve">questionnaire </w:t>
            </w:r>
            <w:r w:rsidRPr="00C65976">
              <w:rPr>
                <w:rFonts w:asciiTheme="minorHAnsi" w:hAnsiTheme="minorHAnsi" w:cstheme="minorBidi"/>
                <w:sz w:val="12"/>
                <w:szCs w:val="12"/>
                <w:lang w:val="en-US"/>
              </w:rPr>
              <w:t>(</w:t>
            </w:r>
            <w:r w:rsidR="0071000F">
              <w:rPr>
                <w:rFonts w:asciiTheme="minorHAnsi" w:hAnsiTheme="minorHAnsi" w:cstheme="minorBidi"/>
                <w:sz w:val="12"/>
                <w:szCs w:val="12"/>
                <w:lang w:val="en-US"/>
              </w:rPr>
              <w:t>V</w:t>
            </w:r>
            <w:bookmarkStart w:id="0" w:name="_GoBack"/>
            <w:bookmarkEnd w:id="0"/>
            <w:r w:rsidRPr="00C65976">
              <w:rPr>
                <w:rFonts w:asciiTheme="minorHAnsi" w:hAnsiTheme="minorHAnsi" w:cstheme="minorBidi"/>
                <w:sz w:val="12"/>
                <w:szCs w:val="12"/>
                <w:lang w:val="en-US"/>
              </w:rPr>
              <w:t>ersion 3)</w:t>
            </w:r>
          </w:p>
        </w:tc>
        <w:tc>
          <w:tcPr>
            <w:tcW w:w="2552" w:type="dxa"/>
          </w:tcPr>
          <w:p w:rsidR="00B25F51" w:rsidRPr="0004774F" w:rsidRDefault="0058522C" w:rsidP="0071000F">
            <w:pPr>
              <w:jc w:val="both"/>
              <w:rPr>
                <w:rFonts w:asciiTheme="minorHAnsi" w:hAnsiTheme="minorHAnsi" w:cstheme="minorBidi"/>
                <w:sz w:val="12"/>
                <w:szCs w:val="12"/>
                <w:lang w:val="en-US"/>
              </w:rPr>
            </w:pPr>
            <w:r w:rsidRPr="0058522C">
              <w:rPr>
                <w:rFonts w:asciiTheme="minorHAnsi" w:hAnsiTheme="minorHAnsi" w:cstheme="minorBidi"/>
                <w:sz w:val="12"/>
                <w:szCs w:val="12"/>
                <w:lang w:val="en-US"/>
              </w:rPr>
              <w:t>Aaronson NK</w:t>
            </w:r>
            <w:r w:rsidR="008572D8">
              <w:rPr>
                <w:rFonts w:asciiTheme="minorHAnsi" w:hAnsiTheme="minorHAnsi" w:cstheme="minorBidi"/>
                <w:sz w:val="12"/>
                <w:szCs w:val="12"/>
                <w:lang w:val="en-US"/>
              </w:rPr>
              <w:t xml:space="preserve"> et al,</w:t>
            </w:r>
            <w:r w:rsidRPr="0058522C">
              <w:rPr>
                <w:rFonts w:asciiTheme="minorHAnsi" w:hAnsiTheme="minorHAnsi" w:cstheme="minorBidi"/>
                <w:sz w:val="12"/>
                <w:szCs w:val="12"/>
                <w:lang w:val="en-US"/>
              </w:rPr>
              <w:t xml:space="preserve"> J </w:t>
            </w:r>
            <w:proofErr w:type="spellStart"/>
            <w:r w:rsidRPr="0058522C">
              <w:rPr>
                <w:rFonts w:asciiTheme="minorHAnsi" w:hAnsiTheme="minorHAnsi" w:cstheme="minorBidi"/>
                <w:sz w:val="12"/>
                <w:szCs w:val="12"/>
                <w:lang w:val="en-US"/>
              </w:rPr>
              <w:t>Natl</w:t>
            </w:r>
            <w:proofErr w:type="spellEnd"/>
            <w:r w:rsidRPr="0058522C">
              <w:rPr>
                <w:rFonts w:asciiTheme="minorHAnsi" w:hAnsiTheme="minorHAnsi" w:cstheme="minorBidi"/>
                <w:sz w:val="12"/>
                <w:szCs w:val="12"/>
                <w:lang w:val="en-US"/>
              </w:rPr>
              <w:t xml:space="preserve"> Cancer </w:t>
            </w:r>
            <w:proofErr w:type="spellStart"/>
            <w:r w:rsidRPr="0058522C">
              <w:rPr>
                <w:rFonts w:asciiTheme="minorHAnsi" w:hAnsiTheme="minorHAnsi" w:cstheme="minorBidi"/>
                <w:sz w:val="12"/>
                <w:szCs w:val="12"/>
                <w:lang w:val="en-US"/>
              </w:rPr>
              <w:t>Inst</w:t>
            </w:r>
            <w:proofErr w:type="spellEnd"/>
            <w:r w:rsidRPr="0058522C">
              <w:rPr>
                <w:rFonts w:asciiTheme="minorHAnsi" w:hAnsiTheme="minorHAnsi" w:cstheme="minorBidi"/>
                <w:sz w:val="12"/>
                <w:szCs w:val="12"/>
                <w:lang w:val="en-US"/>
              </w:rPr>
              <w:t xml:space="preserve"> </w:t>
            </w:r>
            <w:r w:rsidR="008572D8">
              <w:rPr>
                <w:rFonts w:asciiTheme="minorHAnsi" w:hAnsiTheme="minorHAnsi" w:cstheme="minorBidi"/>
                <w:sz w:val="12"/>
                <w:szCs w:val="12"/>
                <w:lang w:val="en-US"/>
              </w:rPr>
              <w:t>(1993)</w:t>
            </w:r>
          </w:p>
        </w:tc>
        <w:tc>
          <w:tcPr>
            <w:tcW w:w="5380" w:type="dxa"/>
          </w:tcPr>
          <w:p w:rsidR="00635345" w:rsidRDefault="00635345" w:rsidP="0071000F">
            <w:pPr>
              <w:jc w:val="both"/>
              <w:rPr>
                <w:rFonts w:asciiTheme="minorHAnsi" w:hAnsiTheme="minorHAnsi" w:cstheme="minorBidi"/>
                <w:sz w:val="12"/>
                <w:szCs w:val="12"/>
                <w:lang w:val="en-US"/>
              </w:rPr>
            </w:pPr>
            <w:r w:rsidRPr="00635345">
              <w:rPr>
                <w:rFonts w:asciiTheme="minorHAnsi" w:hAnsiTheme="minorHAnsi" w:cstheme="minorBidi"/>
                <w:sz w:val="12"/>
                <w:szCs w:val="12"/>
                <w:lang w:val="en-US"/>
              </w:rPr>
              <w:t>The EORTC- QLQ-C30 includes 30 items covering five functional scale</w:t>
            </w:r>
            <w:r w:rsidR="00434A2A" w:rsidRPr="00635345">
              <w:rPr>
                <w:rFonts w:asciiTheme="minorHAnsi" w:hAnsiTheme="minorHAnsi" w:cstheme="minorBidi"/>
                <w:sz w:val="12"/>
                <w:szCs w:val="12"/>
                <w:lang w:val="en-US"/>
              </w:rPr>
              <w:t>s</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physical functioning</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role functioning</w:t>
            </w:r>
            <w:r w:rsidR="00434A2A" w:rsidRPr="00C65976">
              <w:rPr>
                <w:rFonts w:asciiTheme="minorHAnsi" w:hAnsiTheme="minorHAnsi" w:cstheme="minorBidi"/>
                <w:sz w:val="12"/>
                <w:szCs w:val="12"/>
                <w:lang w:val="en-US"/>
              </w:rPr>
              <w:t>; emotional functioning</w:t>
            </w:r>
            <w:r w:rsidR="00473A3F" w:rsidRPr="00C65976">
              <w:rPr>
                <w:rFonts w:asciiTheme="minorHAnsi" w:hAnsiTheme="minorHAnsi" w:cstheme="minorBidi"/>
                <w:sz w:val="12"/>
                <w:szCs w:val="12"/>
                <w:lang w:val="en-US"/>
              </w:rPr>
              <w:t>*</w:t>
            </w:r>
            <w:r w:rsidR="00434A2A" w:rsidRPr="00C65976">
              <w:rPr>
                <w:rFonts w:asciiTheme="minorHAnsi" w:hAnsiTheme="minorHAnsi" w:cstheme="minorBidi"/>
                <w:sz w:val="12"/>
                <w:szCs w:val="12"/>
                <w:lang w:val="en-US"/>
              </w:rPr>
              <w:t>; cognitive functioning; social functioning</w:t>
            </w:r>
            <w:r w:rsidR="00B373AF">
              <w:rPr>
                <w:rFonts w:asciiTheme="minorHAnsi" w:hAnsiTheme="minorHAnsi" w:cstheme="minorBidi"/>
                <w:sz w:val="12"/>
                <w:szCs w:val="12"/>
                <w:lang w:val="en-US"/>
              </w:rPr>
              <w:t>**</w:t>
            </w:r>
            <w:r w:rsidR="00434A2A" w:rsidRPr="00C65976">
              <w:rPr>
                <w:rFonts w:asciiTheme="minorHAnsi" w:hAnsiTheme="minorHAnsi" w:cstheme="minorBidi"/>
                <w:sz w:val="12"/>
                <w:szCs w:val="12"/>
                <w:lang w:val="en-US"/>
              </w:rPr>
              <w:t xml:space="preserve">), </w:t>
            </w:r>
            <w:r w:rsidR="00521766" w:rsidRPr="00C65976">
              <w:rPr>
                <w:rFonts w:asciiTheme="minorHAnsi" w:hAnsiTheme="minorHAnsi" w:cstheme="minorBidi"/>
                <w:sz w:val="12"/>
                <w:szCs w:val="12"/>
                <w:lang w:val="en-US"/>
              </w:rPr>
              <w:t xml:space="preserve">nine </w:t>
            </w:r>
            <w:r w:rsidR="00434A2A" w:rsidRPr="00C65976">
              <w:rPr>
                <w:rFonts w:asciiTheme="minorHAnsi" w:hAnsiTheme="minorHAnsi" w:cstheme="minorBidi"/>
                <w:sz w:val="12"/>
                <w:szCs w:val="12"/>
                <w:lang w:val="en-US"/>
              </w:rPr>
              <w:t>symptom scales</w:t>
            </w:r>
            <w:r w:rsidR="00521766" w:rsidRPr="00C65976">
              <w:rPr>
                <w:rFonts w:asciiTheme="minorHAnsi" w:hAnsiTheme="minorHAnsi" w:cstheme="minorBidi"/>
                <w:sz w:val="12"/>
                <w:szCs w:val="12"/>
                <w:lang w:val="en-US"/>
              </w:rPr>
              <w:t xml:space="preserve"> or single items</w:t>
            </w:r>
            <w:r w:rsidR="00434A2A" w:rsidRPr="00C65976">
              <w:rPr>
                <w:rFonts w:asciiTheme="minorHAnsi" w:hAnsiTheme="minorHAnsi" w:cstheme="minorBidi"/>
                <w:sz w:val="12"/>
                <w:szCs w:val="12"/>
                <w:lang w:val="en-US"/>
              </w:rPr>
              <w:t xml:space="preserve"> (fatigue; nausea; pain; dyspnea; insomnia</w:t>
            </w:r>
            <w:r w:rsidR="00C65976" w:rsidRPr="00C65976">
              <w:rPr>
                <w:rFonts w:asciiTheme="minorHAnsi" w:hAnsiTheme="minorHAnsi" w:cstheme="minorBidi"/>
                <w:sz w:val="12"/>
                <w:szCs w:val="12"/>
                <w:lang w:val="en-US"/>
              </w:rPr>
              <w:t>***</w:t>
            </w:r>
            <w:r w:rsidR="00434A2A" w:rsidRPr="00C65976">
              <w:rPr>
                <w:rFonts w:asciiTheme="minorHAnsi" w:hAnsiTheme="minorHAnsi" w:cstheme="minorBidi"/>
                <w:sz w:val="12"/>
                <w:szCs w:val="12"/>
                <w:lang w:val="en-US"/>
              </w:rPr>
              <w:t>;</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appetite loss</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constipation</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diarrhea</w:t>
            </w:r>
            <w:r w:rsidR="00434A2A">
              <w:rPr>
                <w:rFonts w:asciiTheme="minorHAnsi" w:hAnsiTheme="minorHAnsi" w:cstheme="minorBidi"/>
                <w:sz w:val="12"/>
                <w:szCs w:val="12"/>
                <w:lang w:val="en-US"/>
              </w:rPr>
              <w:t xml:space="preserve">; </w:t>
            </w:r>
            <w:r w:rsidR="00434A2A" w:rsidRPr="00AA13AD">
              <w:rPr>
                <w:rFonts w:asciiTheme="minorHAnsi" w:hAnsiTheme="minorHAnsi" w:cstheme="minorBidi"/>
                <w:sz w:val="12"/>
                <w:szCs w:val="12"/>
                <w:lang w:val="en-US"/>
              </w:rPr>
              <w:t>financial difficulties</w:t>
            </w:r>
            <w:r w:rsidR="00434A2A">
              <w:rPr>
                <w:rFonts w:asciiTheme="minorHAnsi" w:hAnsiTheme="minorHAnsi" w:cstheme="minorBidi"/>
                <w:sz w:val="12"/>
                <w:szCs w:val="12"/>
                <w:lang w:val="en-US"/>
              </w:rPr>
              <w:t>)</w:t>
            </w:r>
            <w:r w:rsidR="00E33469">
              <w:rPr>
                <w:rFonts w:asciiTheme="minorHAnsi" w:hAnsiTheme="minorHAnsi" w:cstheme="minorBidi"/>
                <w:sz w:val="12"/>
                <w:szCs w:val="12"/>
                <w:lang w:val="en-US"/>
              </w:rPr>
              <w:t>,</w:t>
            </w:r>
            <w:r w:rsidR="00434A2A">
              <w:rPr>
                <w:rFonts w:asciiTheme="minorHAnsi" w:hAnsiTheme="minorHAnsi" w:cstheme="minorBidi"/>
                <w:sz w:val="12"/>
                <w:szCs w:val="12"/>
                <w:lang w:val="en-US"/>
              </w:rPr>
              <w:t xml:space="preserve"> a</w:t>
            </w:r>
            <w:r w:rsidR="00434A2A" w:rsidRPr="00635345">
              <w:rPr>
                <w:rFonts w:asciiTheme="minorHAnsi" w:hAnsiTheme="minorHAnsi" w:cstheme="minorBidi"/>
                <w:sz w:val="12"/>
                <w:szCs w:val="12"/>
                <w:lang w:val="en-US"/>
              </w:rPr>
              <w:t xml:space="preserve">nd </w:t>
            </w:r>
            <w:r w:rsidRPr="00635345">
              <w:rPr>
                <w:rFonts w:asciiTheme="minorHAnsi" w:hAnsiTheme="minorHAnsi" w:cstheme="minorBidi"/>
                <w:sz w:val="12"/>
                <w:szCs w:val="12"/>
                <w:lang w:val="en-US"/>
              </w:rPr>
              <w:t>one global health status scale</w:t>
            </w:r>
            <w:r w:rsidR="00AA13AD">
              <w:rPr>
                <w:rFonts w:asciiTheme="minorHAnsi" w:hAnsiTheme="minorHAnsi" w:cstheme="minorBidi"/>
                <w:sz w:val="12"/>
                <w:szCs w:val="12"/>
                <w:lang w:val="en-US"/>
              </w:rPr>
              <w:t>.</w:t>
            </w:r>
          </w:p>
          <w:p w:rsidR="0004774F" w:rsidRPr="004F564F" w:rsidRDefault="00473A3F" w:rsidP="0071000F">
            <w:pPr>
              <w:jc w:val="both"/>
              <w:rPr>
                <w:rFonts w:asciiTheme="minorHAnsi" w:hAnsiTheme="minorHAnsi" w:cstheme="minorBidi"/>
                <w:i/>
                <w:sz w:val="12"/>
                <w:szCs w:val="12"/>
                <w:lang w:val="en-US"/>
              </w:rPr>
            </w:pPr>
            <w:r w:rsidRPr="004F564F">
              <w:rPr>
                <w:rFonts w:asciiTheme="minorHAnsi" w:hAnsiTheme="minorHAnsi" w:cstheme="minorBidi"/>
                <w:i/>
                <w:sz w:val="12"/>
                <w:szCs w:val="12"/>
                <w:lang w:val="en-US"/>
              </w:rPr>
              <w:t xml:space="preserve">*During the past week: </w:t>
            </w:r>
            <w:r w:rsidR="0004774F" w:rsidRPr="004F564F">
              <w:rPr>
                <w:rFonts w:asciiTheme="minorHAnsi" w:hAnsiTheme="minorHAnsi" w:cstheme="minorBidi"/>
                <w:i/>
                <w:sz w:val="12"/>
                <w:szCs w:val="12"/>
                <w:lang w:val="en-US"/>
              </w:rPr>
              <w:t>Did you feel tense?</w:t>
            </w:r>
            <w:r w:rsidRPr="004F564F">
              <w:rPr>
                <w:rFonts w:asciiTheme="minorHAnsi" w:hAnsiTheme="minorHAnsi" w:cstheme="minorBidi"/>
                <w:i/>
                <w:sz w:val="12"/>
                <w:szCs w:val="12"/>
                <w:lang w:val="en-US"/>
              </w:rPr>
              <w:t xml:space="preserve"> </w:t>
            </w:r>
            <w:r w:rsidR="0004774F" w:rsidRPr="004F564F">
              <w:rPr>
                <w:rFonts w:asciiTheme="minorHAnsi" w:hAnsiTheme="minorHAnsi" w:cstheme="minorBidi"/>
                <w:i/>
                <w:sz w:val="12"/>
                <w:szCs w:val="12"/>
                <w:lang w:val="en-US"/>
              </w:rPr>
              <w:t>Did you worry? Did you feel irritable? Did you feel depressed?</w:t>
            </w:r>
          </w:p>
          <w:p w:rsidR="00766EEC" w:rsidRPr="004F564F" w:rsidRDefault="00766EEC" w:rsidP="0071000F">
            <w:pPr>
              <w:jc w:val="both"/>
              <w:rPr>
                <w:rFonts w:asciiTheme="minorHAnsi" w:hAnsiTheme="minorHAnsi" w:cstheme="minorBidi"/>
                <w:i/>
                <w:sz w:val="12"/>
                <w:szCs w:val="12"/>
                <w:lang w:val="en-US"/>
              </w:rPr>
            </w:pPr>
            <w:r w:rsidRPr="004F564F">
              <w:rPr>
                <w:rFonts w:asciiTheme="minorHAnsi" w:hAnsiTheme="minorHAnsi" w:cstheme="minorBidi"/>
                <w:i/>
                <w:sz w:val="12"/>
                <w:szCs w:val="12"/>
                <w:lang w:val="en-US"/>
              </w:rPr>
              <w:t>**During the past week: Has your physical condition or medical treatment interfered with your family life? Has your physical condition or medical treatment interfered with your social activities?</w:t>
            </w:r>
          </w:p>
          <w:p w:rsidR="0004774F" w:rsidRPr="0004774F" w:rsidRDefault="00C65976" w:rsidP="0071000F">
            <w:pPr>
              <w:jc w:val="both"/>
              <w:rPr>
                <w:rFonts w:asciiTheme="minorHAnsi" w:hAnsiTheme="minorHAnsi" w:cstheme="minorBidi"/>
                <w:sz w:val="12"/>
                <w:szCs w:val="12"/>
                <w:lang w:val="en-US"/>
              </w:rPr>
            </w:pPr>
            <w:r w:rsidRPr="004F564F">
              <w:rPr>
                <w:rFonts w:asciiTheme="minorHAnsi" w:hAnsiTheme="minorHAnsi" w:cstheme="minorBidi"/>
                <w:i/>
                <w:sz w:val="12"/>
                <w:szCs w:val="12"/>
                <w:lang w:val="en-US"/>
              </w:rPr>
              <w:t>***During the past week: Have you had trouble sleeping?</w:t>
            </w:r>
          </w:p>
        </w:tc>
      </w:tr>
      <w:tr w:rsidR="00B25F51" w:rsidRPr="00DA7698" w:rsidTr="000114B0">
        <w:tc>
          <w:tcPr>
            <w:tcW w:w="1696" w:type="dxa"/>
          </w:tcPr>
          <w:p w:rsidR="00B25F51" w:rsidRPr="00BB392B" w:rsidRDefault="00615C02" w:rsidP="0071000F">
            <w:pPr>
              <w:jc w:val="both"/>
              <w:rPr>
                <w:rFonts w:asciiTheme="minorHAnsi" w:hAnsiTheme="minorHAnsi" w:cstheme="minorBidi"/>
                <w:sz w:val="12"/>
                <w:szCs w:val="12"/>
                <w:highlight w:val="yellow"/>
                <w:lang w:val="en-US"/>
              </w:rPr>
            </w:pPr>
            <w:r>
              <w:rPr>
                <w:rFonts w:asciiTheme="minorHAnsi" w:hAnsiTheme="minorHAnsi" w:cstheme="minorBidi"/>
                <w:sz w:val="12"/>
                <w:szCs w:val="12"/>
                <w:lang w:val="en-US"/>
              </w:rPr>
              <w:t>FACIT-F</w:t>
            </w:r>
            <w:r w:rsidR="00D23CF8">
              <w:rPr>
                <w:rFonts w:asciiTheme="minorHAnsi" w:hAnsiTheme="minorHAnsi" w:cstheme="minorBidi"/>
                <w:sz w:val="12"/>
                <w:szCs w:val="12"/>
                <w:lang w:val="en-US"/>
              </w:rPr>
              <w:t xml:space="preserve"> questionnaire</w:t>
            </w:r>
            <w:r w:rsidR="00533400" w:rsidRPr="00281C51">
              <w:rPr>
                <w:rFonts w:asciiTheme="minorHAnsi" w:hAnsiTheme="minorHAnsi" w:cstheme="minorBidi"/>
                <w:sz w:val="12"/>
                <w:szCs w:val="12"/>
                <w:lang w:val="en-US"/>
              </w:rPr>
              <w:t xml:space="preserve"> </w:t>
            </w:r>
            <w:r w:rsidR="000E390D">
              <w:rPr>
                <w:rFonts w:asciiTheme="minorHAnsi" w:hAnsiTheme="minorHAnsi" w:cstheme="minorBidi"/>
                <w:sz w:val="12"/>
                <w:szCs w:val="12"/>
                <w:lang w:val="en-US"/>
              </w:rPr>
              <w:t>(</w:t>
            </w:r>
            <w:r w:rsidR="00DA7698" w:rsidRPr="00281C51">
              <w:rPr>
                <w:rFonts w:asciiTheme="minorHAnsi" w:hAnsiTheme="minorHAnsi" w:cstheme="minorBidi"/>
                <w:sz w:val="12"/>
                <w:szCs w:val="12"/>
                <w:lang w:val="en-US"/>
              </w:rPr>
              <w:t>Version 4</w:t>
            </w:r>
            <w:r w:rsidR="000E390D">
              <w:rPr>
                <w:rFonts w:asciiTheme="minorHAnsi" w:hAnsiTheme="minorHAnsi" w:cstheme="minorBidi"/>
                <w:sz w:val="12"/>
                <w:szCs w:val="12"/>
                <w:lang w:val="en-US"/>
              </w:rPr>
              <w:t>)</w:t>
            </w:r>
          </w:p>
        </w:tc>
        <w:tc>
          <w:tcPr>
            <w:tcW w:w="2552" w:type="dxa"/>
          </w:tcPr>
          <w:p w:rsidR="00B25F51" w:rsidRPr="00DA7698" w:rsidRDefault="00533400" w:rsidP="0071000F">
            <w:pPr>
              <w:jc w:val="both"/>
              <w:rPr>
                <w:rFonts w:asciiTheme="minorHAnsi" w:hAnsiTheme="minorHAnsi" w:cstheme="minorBidi"/>
                <w:sz w:val="12"/>
                <w:szCs w:val="12"/>
                <w:lang w:val="en-US"/>
              </w:rPr>
            </w:pPr>
            <w:r w:rsidRPr="00533400">
              <w:rPr>
                <w:rFonts w:asciiTheme="minorHAnsi" w:hAnsiTheme="minorHAnsi" w:cstheme="minorBidi"/>
                <w:sz w:val="12"/>
                <w:szCs w:val="12"/>
                <w:lang w:val="en-US"/>
              </w:rPr>
              <w:t>Webster K</w:t>
            </w:r>
            <w:r w:rsidR="008572D8">
              <w:rPr>
                <w:rFonts w:asciiTheme="minorHAnsi" w:hAnsiTheme="minorHAnsi" w:cstheme="minorBidi"/>
                <w:sz w:val="12"/>
                <w:szCs w:val="12"/>
                <w:lang w:val="en-US"/>
              </w:rPr>
              <w:t xml:space="preserve"> et al,</w:t>
            </w:r>
            <w:r w:rsidRPr="00533400">
              <w:rPr>
                <w:rFonts w:asciiTheme="minorHAnsi" w:hAnsiTheme="minorHAnsi" w:cstheme="minorBidi"/>
                <w:sz w:val="12"/>
                <w:szCs w:val="12"/>
                <w:lang w:val="en-US"/>
              </w:rPr>
              <w:t xml:space="preserve"> Health </w:t>
            </w:r>
            <w:proofErr w:type="spellStart"/>
            <w:r w:rsidRPr="00533400">
              <w:rPr>
                <w:rFonts w:asciiTheme="minorHAnsi" w:hAnsiTheme="minorHAnsi" w:cstheme="minorBidi"/>
                <w:sz w:val="12"/>
                <w:szCs w:val="12"/>
                <w:lang w:val="en-US"/>
              </w:rPr>
              <w:t>Qual</w:t>
            </w:r>
            <w:proofErr w:type="spellEnd"/>
            <w:r w:rsidRPr="00533400">
              <w:rPr>
                <w:rFonts w:asciiTheme="minorHAnsi" w:hAnsiTheme="minorHAnsi" w:cstheme="minorBidi"/>
                <w:sz w:val="12"/>
                <w:szCs w:val="12"/>
                <w:lang w:val="en-US"/>
              </w:rPr>
              <w:t xml:space="preserve"> Life Outcomes</w:t>
            </w:r>
            <w:r w:rsidR="008572D8">
              <w:rPr>
                <w:rFonts w:asciiTheme="minorHAnsi" w:hAnsiTheme="minorHAnsi" w:cstheme="minorBidi"/>
                <w:sz w:val="12"/>
                <w:szCs w:val="12"/>
                <w:lang w:val="en-US"/>
              </w:rPr>
              <w:t xml:space="preserve"> (2003)</w:t>
            </w:r>
          </w:p>
        </w:tc>
        <w:tc>
          <w:tcPr>
            <w:tcW w:w="5380" w:type="dxa"/>
          </w:tcPr>
          <w:p w:rsidR="00855F72" w:rsidRDefault="00855F72" w:rsidP="0071000F">
            <w:pPr>
              <w:jc w:val="both"/>
              <w:rPr>
                <w:rFonts w:asciiTheme="minorHAnsi" w:hAnsiTheme="minorHAnsi" w:cstheme="minorBidi"/>
                <w:sz w:val="12"/>
                <w:szCs w:val="12"/>
                <w:lang w:val="en-US"/>
              </w:rPr>
            </w:pPr>
            <w:r w:rsidRPr="00855F72">
              <w:rPr>
                <w:rFonts w:asciiTheme="minorHAnsi" w:hAnsiTheme="minorHAnsi" w:cstheme="minorBidi"/>
                <w:sz w:val="12"/>
                <w:szCs w:val="12"/>
                <w:lang w:val="en-US"/>
              </w:rPr>
              <w:t>FACIT</w:t>
            </w:r>
            <w:r w:rsidR="000E390D">
              <w:rPr>
                <w:rFonts w:asciiTheme="minorHAnsi" w:hAnsiTheme="minorHAnsi" w:cstheme="minorBidi"/>
                <w:sz w:val="12"/>
                <w:szCs w:val="12"/>
                <w:lang w:val="en-US"/>
              </w:rPr>
              <w:t>-F</w:t>
            </w:r>
            <w:r w:rsidRPr="00855F72">
              <w:rPr>
                <w:rFonts w:asciiTheme="minorHAnsi" w:hAnsiTheme="minorHAnsi" w:cstheme="minorBidi"/>
                <w:sz w:val="12"/>
                <w:szCs w:val="12"/>
                <w:lang w:val="en-US"/>
              </w:rPr>
              <w:t xml:space="preserve"> </w:t>
            </w:r>
            <w:r>
              <w:rPr>
                <w:rFonts w:asciiTheme="minorHAnsi" w:hAnsiTheme="minorHAnsi" w:cstheme="minorBidi"/>
                <w:sz w:val="12"/>
                <w:szCs w:val="12"/>
                <w:lang w:val="en-US"/>
              </w:rPr>
              <w:t xml:space="preserve">includes a </w:t>
            </w:r>
            <w:r w:rsidR="008C665D" w:rsidRPr="008C665D">
              <w:rPr>
                <w:rFonts w:asciiTheme="minorHAnsi" w:hAnsiTheme="minorHAnsi" w:cstheme="minorBidi"/>
                <w:sz w:val="12"/>
                <w:szCs w:val="12"/>
                <w:lang w:val="en-US"/>
              </w:rPr>
              <w:t>generic core questionnaire</w:t>
            </w:r>
            <w:r w:rsidR="008C665D">
              <w:rPr>
                <w:rFonts w:asciiTheme="minorHAnsi" w:hAnsiTheme="minorHAnsi" w:cstheme="minorBidi"/>
                <w:sz w:val="12"/>
                <w:szCs w:val="12"/>
                <w:lang w:val="en-US"/>
              </w:rPr>
              <w:t xml:space="preserve"> named</w:t>
            </w:r>
            <w:r>
              <w:rPr>
                <w:rFonts w:asciiTheme="minorHAnsi" w:hAnsiTheme="minorHAnsi" w:cstheme="minorBidi"/>
                <w:sz w:val="12"/>
                <w:szCs w:val="12"/>
                <w:lang w:val="en-US"/>
              </w:rPr>
              <w:t xml:space="preserve"> </w:t>
            </w:r>
            <w:r w:rsidRPr="00855F72">
              <w:rPr>
                <w:rFonts w:asciiTheme="minorHAnsi" w:hAnsiTheme="minorHAnsi" w:cstheme="minorBidi"/>
                <w:sz w:val="12"/>
                <w:szCs w:val="12"/>
                <w:lang w:val="en-US"/>
              </w:rPr>
              <w:t>Functional Assessment of</w:t>
            </w:r>
            <w:r w:rsidR="00615C02">
              <w:rPr>
                <w:rFonts w:asciiTheme="minorHAnsi" w:hAnsiTheme="minorHAnsi" w:cstheme="minorBidi"/>
                <w:sz w:val="12"/>
                <w:szCs w:val="12"/>
                <w:lang w:val="en-US"/>
              </w:rPr>
              <w:t xml:space="preserve"> Cancer Therapy-General (FACT-G</w:t>
            </w:r>
            <w:r w:rsidRPr="00855F72">
              <w:rPr>
                <w:rFonts w:asciiTheme="minorHAnsi" w:hAnsiTheme="minorHAnsi" w:cstheme="minorBidi"/>
                <w:sz w:val="12"/>
                <w:szCs w:val="12"/>
                <w:lang w:val="en-US"/>
              </w:rPr>
              <w:t>)</w:t>
            </w:r>
            <w:r w:rsidR="00F96A64">
              <w:rPr>
                <w:rFonts w:asciiTheme="minorHAnsi" w:hAnsiTheme="minorHAnsi" w:cstheme="minorBidi"/>
                <w:sz w:val="12"/>
                <w:szCs w:val="12"/>
                <w:lang w:val="en-US"/>
              </w:rPr>
              <w:t xml:space="preserve">, </w:t>
            </w:r>
            <w:r w:rsidR="00673065">
              <w:rPr>
                <w:rFonts w:asciiTheme="minorHAnsi" w:hAnsiTheme="minorHAnsi" w:cstheme="minorBidi"/>
                <w:sz w:val="12"/>
                <w:szCs w:val="12"/>
                <w:lang w:val="en-US"/>
              </w:rPr>
              <w:t>evaluating physical, emotional*, social</w:t>
            </w:r>
            <w:r w:rsidR="001073DB">
              <w:rPr>
                <w:rFonts w:asciiTheme="minorHAnsi" w:hAnsiTheme="minorHAnsi" w:cstheme="minorBidi"/>
                <w:sz w:val="12"/>
                <w:szCs w:val="12"/>
                <w:lang w:val="en-US"/>
              </w:rPr>
              <w:t>/family</w:t>
            </w:r>
            <w:r w:rsidR="00673065">
              <w:rPr>
                <w:rFonts w:asciiTheme="minorHAnsi" w:hAnsiTheme="minorHAnsi" w:cstheme="minorBidi"/>
                <w:sz w:val="12"/>
                <w:szCs w:val="12"/>
                <w:lang w:val="en-US"/>
              </w:rPr>
              <w:t>** and functional well-being,</w:t>
            </w:r>
            <w:r w:rsidR="008C665D">
              <w:rPr>
                <w:rFonts w:asciiTheme="minorHAnsi" w:hAnsiTheme="minorHAnsi" w:cstheme="minorBidi"/>
                <w:sz w:val="12"/>
                <w:szCs w:val="12"/>
                <w:lang w:val="en-US"/>
              </w:rPr>
              <w:t xml:space="preserve"> </w:t>
            </w:r>
            <w:r w:rsidR="000E390D">
              <w:rPr>
                <w:rFonts w:asciiTheme="minorHAnsi" w:hAnsiTheme="minorHAnsi" w:cstheme="minorBidi"/>
                <w:sz w:val="12"/>
                <w:szCs w:val="12"/>
                <w:lang w:val="en-US"/>
              </w:rPr>
              <w:t>and an additional questionnaire assessing self-reported fa</w:t>
            </w:r>
            <w:r w:rsidR="000E390D" w:rsidRPr="000E390D">
              <w:rPr>
                <w:rFonts w:asciiTheme="minorHAnsi" w:hAnsiTheme="minorHAnsi" w:cstheme="minorBidi"/>
                <w:sz w:val="12"/>
                <w:szCs w:val="12"/>
                <w:lang w:val="en-US"/>
              </w:rPr>
              <w:t>tigue</w:t>
            </w:r>
            <w:r w:rsidR="00F96A64">
              <w:rPr>
                <w:rFonts w:asciiTheme="minorHAnsi" w:hAnsiTheme="minorHAnsi" w:cstheme="minorBidi"/>
                <w:sz w:val="12"/>
                <w:szCs w:val="12"/>
                <w:lang w:val="en-US"/>
              </w:rPr>
              <w:t>.</w:t>
            </w:r>
          </w:p>
          <w:p w:rsidR="00DA7698" w:rsidRPr="004F564F" w:rsidRDefault="00673065" w:rsidP="0071000F">
            <w:pPr>
              <w:jc w:val="both"/>
              <w:rPr>
                <w:rFonts w:asciiTheme="minorHAnsi" w:hAnsiTheme="minorHAnsi" w:cstheme="minorBidi"/>
                <w:i/>
                <w:sz w:val="12"/>
                <w:szCs w:val="12"/>
                <w:lang w:val="en-US"/>
              </w:rPr>
            </w:pPr>
            <w:proofErr w:type="gramStart"/>
            <w:r w:rsidRPr="004F564F">
              <w:rPr>
                <w:rFonts w:asciiTheme="minorHAnsi" w:hAnsiTheme="minorHAnsi" w:cstheme="minorBidi"/>
                <w:i/>
                <w:sz w:val="12"/>
                <w:szCs w:val="12"/>
                <w:lang w:val="en-US"/>
              </w:rPr>
              <w:t>*I feel sad; I am satisfied with how I am coping with my illness; I am losing hope in the fight against my illness; I feel nervous; I worry about dying; I worry that my condition will get worse **</w:t>
            </w:r>
            <w:r w:rsidR="00DA7698" w:rsidRPr="004F564F">
              <w:rPr>
                <w:rFonts w:asciiTheme="minorHAnsi" w:hAnsiTheme="minorHAnsi" w:cstheme="minorBidi"/>
                <w:i/>
                <w:sz w:val="12"/>
                <w:szCs w:val="12"/>
                <w:lang w:val="en-US"/>
              </w:rPr>
              <w:t>I feel close to my friends</w:t>
            </w:r>
            <w:r w:rsidRPr="004F564F">
              <w:rPr>
                <w:rFonts w:asciiTheme="minorHAnsi" w:hAnsiTheme="minorHAnsi" w:cstheme="minorBidi"/>
                <w:i/>
                <w:sz w:val="12"/>
                <w:szCs w:val="12"/>
                <w:lang w:val="en-US"/>
              </w:rPr>
              <w:t xml:space="preserve">; </w:t>
            </w:r>
            <w:r w:rsidR="00DA7698" w:rsidRPr="004F564F">
              <w:rPr>
                <w:rFonts w:asciiTheme="minorHAnsi" w:hAnsiTheme="minorHAnsi" w:cstheme="minorBidi"/>
                <w:i/>
                <w:sz w:val="12"/>
                <w:szCs w:val="12"/>
                <w:lang w:val="en-US"/>
              </w:rPr>
              <w:t>I get e</w:t>
            </w:r>
            <w:r w:rsidRPr="004F564F">
              <w:rPr>
                <w:rFonts w:asciiTheme="minorHAnsi" w:hAnsiTheme="minorHAnsi" w:cstheme="minorBidi"/>
                <w:i/>
                <w:sz w:val="12"/>
                <w:szCs w:val="12"/>
                <w:lang w:val="en-US"/>
              </w:rPr>
              <w:t xml:space="preserve">motional support from my family; </w:t>
            </w:r>
            <w:r w:rsidR="00DA7698" w:rsidRPr="004F564F">
              <w:rPr>
                <w:rFonts w:asciiTheme="minorHAnsi" w:hAnsiTheme="minorHAnsi" w:cstheme="minorBidi"/>
                <w:i/>
                <w:sz w:val="12"/>
                <w:szCs w:val="12"/>
                <w:lang w:val="en-US"/>
              </w:rPr>
              <w:t>I get support from my friends</w:t>
            </w:r>
            <w:r w:rsidRPr="004F564F">
              <w:rPr>
                <w:rFonts w:asciiTheme="minorHAnsi" w:hAnsiTheme="minorHAnsi" w:cstheme="minorBidi"/>
                <w:i/>
                <w:sz w:val="12"/>
                <w:szCs w:val="12"/>
                <w:lang w:val="en-US"/>
              </w:rPr>
              <w:t xml:space="preserve">; </w:t>
            </w:r>
            <w:r w:rsidR="00DA7698" w:rsidRPr="004F564F">
              <w:rPr>
                <w:rFonts w:asciiTheme="minorHAnsi" w:hAnsiTheme="minorHAnsi" w:cstheme="minorBidi"/>
                <w:i/>
                <w:sz w:val="12"/>
                <w:szCs w:val="12"/>
                <w:lang w:val="en-US"/>
              </w:rPr>
              <w:t>My family has accepted my illness</w:t>
            </w:r>
            <w:r w:rsidRPr="004F564F">
              <w:rPr>
                <w:rFonts w:asciiTheme="minorHAnsi" w:hAnsiTheme="minorHAnsi" w:cstheme="minorBidi"/>
                <w:i/>
                <w:sz w:val="12"/>
                <w:szCs w:val="12"/>
                <w:lang w:val="en-US"/>
              </w:rPr>
              <w:t xml:space="preserve">; </w:t>
            </w:r>
            <w:r w:rsidR="00DA7698" w:rsidRPr="004F564F">
              <w:rPr>
                <w:rFonts w:asciiTheme="minorHAnsi" w:hAnsiTheme="minorHAnsi" w:cstheme="minorBidi"/>
                <w:i/>
                <w:sz w:val="12"/>
                <w:szCs w:val="12"/>
                <w:lang w:val="en-US"/>
              </w:rPr>
              <w:t>I am satisfied with family communication about my illness</w:t>
            </w:r>
            <w:r w:rsidRPr="004F564F">
              <w:rPr>
                <w:rFonts w:asciiTheme="minorHAnsi" w:hAnsiTheme="minorHAnsi" w:cstheme="minorBidi"/>
                <w:i/>
                <w:sz w:val="12"/>
                <w:szCs w:val="12"/>
                <w:lang w:val="en-US"/>
              </w:rPr>
              <w:t xml:space="preserve">; </w:t>
            </w:r>
            <w:r w:rsidR="00DA7698" w:rsidRPr="004F564F">
              <w:rPr>
                <w:rFonts w:asciiTheme="minorHAnsi" w:hAnsiTheme="minorHAnsi" w:cstheme="minorBidi"/>
                <w:i/>
                <w:sz w:val="12"/>
                <w:szCs w:val="12"/>
                <w:lang w:val="en-US"/>
              </w:rPr>
              <w:t>I feel close to my partner (or the person who is my main support)</w:t>
            </w:r>
            <w:r w:rsidRPr="004F564F">
              <w:rPr>
                <w:rFonts w:asciiTheme="minorHAnsi" w:hAnsiTheme="minorHAnsi" w:cstheme="minorBidi"/>
                <w:i/>
                <w:sz w:val="12"/>
                <w:szCs w:val="12"/>
                <w:lang w:val="en-US"/>
              </w:rPr>
              <w:t>.</w:t>
            </w:r>
            <w:proofErr w:type="gramEnd"/>
          </w:p>
          <w:p w:rsidR="00AE45D9" w:rsidRPr="00AE45D9" w:rsidRDefault="00AE45D9" w:rsidP="0071000F">
            <w:pPr>
              <w:jc w:val="both"/>
              <w:rPr>
                <w:rFonts w:asciiTheme="minorHAnsi" w:hAnsiTheme="minorHAnsi" w:cstheme="minorBidi"/>
                <w:sz w:val="12"/>
                <w:szCs w:val="12"/>
                <w:lang w:val="en-US"/>
              </w:rPr>
            </w:pPr>
          </w:p>
        </w:tc>
      </w:tr>
      <w:tr w:rsidR="00B25F51" w:rsidRPr="004051F0" w:rsidTr="000114B0">
        <w:tc>
          <w:tcPr>
            <w:tcW w:w="1696" w:type="dxa"/>
          </w:tcPr>
          <w:p w:rsidR="00B25F51" w:rsidRPr="003A38E5" w:rsidRDefault="004051F0" w:rsidP="0071000F">
            <w:pPr>
              <w:jc w:val="both"/>
              <w:rPr>
                <w:rFonts w:asciiTheme="minorHAnsi" w:hAnsiTheme="minorHAnsi" w:cstheme="minorBidi"/>
                <w:sz w:val="12"/>
                <w:szCs w:val="12"/>
                <w:lang w:val="en-US"/>
              </w:rPr>
            </w:pPr>
            <w:r w:rsidRPr="003A38E5">
              <w:rPr>
                <w:rFonts w:asciiTheme="minorHAnsi" w:hAnsiTheme="minorHAnsi" w:cstheme="minorBidi"/>
                <w:sz w:val="12"/>
                <w:szCs w:val="12"/>
                <w:lang w:val="en-US"/>
              </w:rPr>
              <w:t>NCCN-FACT FOSI-18</w:t>
            </w:r>
            <w:r w:rsidR="00D23CF8">
              <w:rPr>
                <w:rFonts w:asciiTheme="minorHAnsi" w:hAnsiTheme="minorHAnsi" w:cstheme="minorBidi"/>
                <w:sz w:val="12"/>
                <w:szCs w:val="12"/>
                <w:lang w:val="en-US"/>
              </w:rPr>
              <w:t xml:space="preserve"> questionnaire</w:t>
            </w:r>
            <w:r w:rsidRPr="003A38E5">
              <w:rPr>
                <w:rFonts w:asciiTheme="minorHAnsi" w:hAnsiTheme="minorHAnsi" w:cstheme="minorBidi"/>
                <w:sz w:val="12"/>
                <w:szCs w:val="12"/>
                <w:lang w:val="en-US"/>
              </w:rPr>
              <w:t xml:space="preserve"> (Version 2)</w:t>
            </w:r>
          </w:p>
          <w:p w:rsidR="00BB392B" w:rsidRPr="00BB392B" w:rsidRDefault="00BB392B" w:rsidP="0071000F">
            <w:pPr>
              <w:jc w:val="both"/>
              <w:rPr>
                <w:rFonts w:asciiTheme="minorHAnsi" w:hAnsiTheme="minorHAnsi" w:cstheme="minorBidi"/>
                <w:sz w:val="12"/>
                <w:szCs w:val="12"/>
                <w:highlight w:val="yellow"/>
                <w:lang w:val="en-US"/>
              </w:rPr>
            </w:pPr>
          </w:p>
        </w:tc>
        <w:tc>
          <w:tcPr>
            <w:tcW w:w="2552" w:type="dxa"/>
          </w:tcPr>
          <w:p w:rsidR="00B25F51" w:rsidRPr="004051F0" w:rsidRDefault="009300ED" w:rsidP="0071000F">
            <w:pPr>
              <w:jc w:val="both"/>
              <w:rPr>
                <w:rFonts w:asciiTheme="minorHAnsi" w:hAnsiTheme="minorHAnsi" w:cstheme="minorBidi"/>
                <w:sz w:val="12"/>
                <w:szCs w:val="12"/>
                <w:lang w:val="en-US"/>
              </w:rPr>
            </w:pPr>
            <w:proofErr w:type="spellStart"/>
            <w:r w:rsidRPr="009300ED">
              <w:rPr>
                <w:rFonts w:asciiTheme="minorHAnsi" w:hAnsiTheme="minorHAnsi" w:cstheme="minorBidi"/>
                <w:sz w:val="12"/>
                <w:szCs w:val="12"/>
                <w:lang w:val="en-US"/>
              </w:rPr>
              <w:t>Shaunfield</w:t>
            </w:r>
            <w:proofErr w:type="spellEnd"/>
            <w:r w:rsidR="001B5FF4">
              <w:rPr>
                <w:rFonts w:asciiTheme="minorHAnsi" w:hAnsiTheme="minorHAnsi" w:cstheme="minorBidi"/>
                <w:sz w:val="12"/>
                <w:szCs w:val="12"/>
                <w:lang w:val="en-US"/>
              </w:rPr>
              <w:t xml:space="preserve"> et al, </w:t>
            </w:r>
            <w:r w:rsidR="001B5FF4" w:rsidRPr="001B5FF4">
              <w:rPr>
                <w:rFonts w:asciiTheme="minorHAnsi" w:hAnsiTheme="minorHAnsi" w:cstheme="minorBidi"/>
                <w:sz w:val="12"/>
                <w:szCs w:val="12"/>
                <w:lang w:val="en-US"/>
              </w:rPr>
              <w:t xml:space="preserve">Health </w:t>
            </w:r>
            <w:proofErr w:type="spellStart"/>
            <w:r w:rsidR="001B5FF4" w:rsidRPr="001B5FF4">
              <w:rPr>
                <w:rFonts w:asciiTheme="minorHAnsi" w:hAnsiTheme="minorHAnsi" w:cstheme="minorBidi"/>
                <w:sz w:val="12"/>
                <w:szCs w:val="12"/>
                <w:lang w:val="en-US"/>
              </w:rPr>
              <w:t>Qual</w:t>
            </w:r>
            <w:proofErr w:type="spellEnd"/>
            <w:r w:rsidR="001B5FF4" w:rsidRPr="001B5FF4">
              <w:rPr>
                <w:rFonts w:asciiTheme="minorHAnsi" w:hAnsiTheme="minorHAnsi" w:cstheme="minorBidi"/>
                <w:sz w:val="12"/>
                <w:szCs w:val="12"/>
                <w:lang w:val="en-US"/>
              </w:rPr>
              <w:t xml:space="preserve"> Life</w:t>
            </w:r>
            <w:r w:rsidR="001B5FF4">
              <w:rPr>
                <w:rFonts w:asciiTheme="minorHAnsi" w:hAnsiTheme="minorHAnsi" w:cstheme="minorBidi"/>
                <w:sz w:val="12"/>
                <w:szCs w:val="12"/>
                <w:lang w:val="en-US"/>
              </w:rPr>
              <w:t xml:space="preserve"> Outcomes (2019)</w:t>
            </w:r>
          </w:p>
        </w:tc>
        <w:tc>
          <w:tcPr>
            <w:tcW w:w="5380" w:type="dxa"/>
          </w:tcPr>
          <w:p w:rsidR="00132B75" w:rsidRDefault="00132B75" w:rsidP="0071000F">
            <w:pPr>
              <w:jc w:val="both"/>
              <w:rPr>
                <w:rFonts w:asciiTheme="minorHAnsi" w:hAnsiTheme="minorHAnsi" w:cstheme="minorBidi"/>
                <w:sz w:val="12"/>
                <w:szCs w:val="12"/>
                <w:lang w:val="en-US"/>
              </w:rPr>
            </w:pPr>
            <w:r w:rsidRPr="00132B75">
              <w:rPr>
                <w:rFonts w:asciiTheme="minorHAnsi" w:hAnsiTheme="minorHAnsi" w:cstheme="minorBidi"/>
                <w:sz w:val="12"/>
                <w:szCs w:val="12"/>
                <w:lang w:val="en-US"/>
              </w:rPr>
              <w:t xml:space="preserve">The NCCN-FACT FOSI-18 questionnaire </w:t>
            </w:r>
            <w:r>
              <w:rPr>
                <w:rFonts w:asciiTheme="minorHAnsi" w:hAnsiTheme="minorHAnsi" w:cstheme="minorBidi"/>
                <w:sz w:val="12"/>
                <w:szCs w:val="12"/>
                <w:lang w:val="en-US"/>
              </w:rPr>
              <w:t>belongs to the FACIT© measurement system; it</w:t>
            </w:r>
            <w:r w:rsidRPr="00132B75">
              <w:rPr>
                <w:rFonts w:asciiTheme="minorHAnsi" w:hAnsiTheme="minorHAnsi" w:cstheme="minorBidi"/>
                <w:sz w:val="12"/>
                <w:szCs w:val="12"/>
                <w:lang w:val="en-US"/>
              </w:rPr>
              <w:t xml:space="preserve"> </w:t>
            </w:r>
            <w:r>
              <w:rPr>
                <w:rFonts w:asciiTheme="minorHAnsi" w:hAnsiTheme="minorHAnsi" w:cstheme="minorBidi"/>
                <w:sz w:val="12"/>
                <w:szCs w:val="12"/>
                <w:lang w:val="en-US"/>
              </w:rPr>
              <w:t>evaluates</w:t>
            </w:r>
            <w:r w:rsidRPr="00132B75">
              <w:rPr>
                <w:rFonts w:asciiTheme="minorHAnsi" w:hAnsiTheme="minorHAnsi" w:cstheme="minorBidi"/>
                <w:sz w:val="12"/>
                <w:szCs w:val="12"/>
                <w:lang w:val="en-US"/>
              </w:rPr>
              <w:t xml:space="preserve"> disease related</w:t>
            </w:r>
            <w:r w:rsidR="00975429">
              <w:rPr>
                <w:rFonts w:asciiTheme="minorHAnsi" w:hAnsiTheme="minorHAnsi" w:cstheme="minorBidi"/>
                <w:sz w:val="12"/>
                <w:szCs w:val="12"/>
                <w:lang w:val="en-US"/>
              </w:rPr>
              <w:t xml:space="preserve"> emotional*</w:t>
            </w:r>
            <w:r w:rsidR="00B23407">
              <w:rPr>
                <w:rFonts w:asciiTheme="minorHAnsi" w:hAnsiTheme="minorHAnsi" w:cstheme="minorBidi"/>
                <w:sz w:val="12"/>
                <w:szCs w:val="12"/>
                <w:lang w:val="en-US"/>
              </w:rPr>
              <w:t xml:space="preserve"> symptoms, </w:t>
            </w:r>
            <w:r w:rsidR="00975429">
              <w:rPr>
                <w:rFonts w:asciiTheme="minorHAnsi" w:hAnsiTheme="minorHAnsi" w:cstheme="minorBidi"/>
                <w:sz w:val="12"/>
                <w:szCs w:val="12"/>
                <w:lang w:val="en-US"/>
              </w:rPr>
              <w:t>physical</w:t>
            </w:r>
            <w:r w:rsidRPr="00132B75">
              <w:rPr>
                <w:rFonts w:asciiTheme="minorHAnsi" w:hAnsiTheme="minorHAnsi" w:cstheme="minorBidi"/>
                <w:sz w:val="12"/>
                <w:szCs w:val="12"/>
                <w:lang w:val="en-US"/>
              </w:rPr>
              <w:t xml:space="preserve"> symptom</w:t>
            </w:r>
            <w:r w:rsidR="00975429">
              <w:rPr>
                <w:rFonts w:asciiTheme="minorHAnsi" w:hAnsiTheme="minorHAnsi" w:cstheme="minorBidi"/>
                <w:sz w:val="12"/>
                <w:szCs w:val="12"/>
                <w:lang w:val="en-US"/>
              </w:rPr>
              <w:t>s</w:t>
            </w:r>
            <w:r w:rsidR="00B23407">
              <w:rPr>
                <w:rFonts w:asciiTheme="minorHAnsi" w:hAnsiTheme="minorHAnsi" w:cstheme="minorBidi"/>
                <w:sz w:val="12"/>
                <w:szCs w:val="12"/>
                <w:lang w:val="en-US"/>
              </w:rPr>
              <w:t xml:space="preserve"> (including insomnia)</w:t>
            </w:r>
            <w:r w:rsidRPr="00132B75">
              <w:rPr>
                <w:rFonts w:asciiTheme="minorHAnsi" w:hAnsiTheme="minorHAnsi" w:cstheme="minorBidi"/>
                <w:sz w:val="12"/>
                <w:szCs w:val="12"/>
                <w:lang w:val="en-US"/>
              </w:rPr>
              <w:t>, treatment side effects, and general func</w:t>
            </w:r>
            <w:r>
              <w:rPr>
                <w:rFonts w:asciiTheme="minorHAnsi" w:hAnsiTheme="minorHAnsi" w:cstheme="minorBidi"/>
                <w:sz w:val="12"/>
                <w:szCs w:val="12"/>
                <w:lang w:val="en-US"/>
              </w:rPr>
              <w:t>tion and well-being</w:t>
            </w:r>
            <w:r w:rsidR="004F564F">
              <w:rPr>
                <w:rFonts w:asciiTheme="minorHAnsi" w:hAnsiTheme="minorHAnsi" w:cstheme="minorBidi"/>
                <w:sz w:val="12"/>
                <w:szCs w:val="12"/>
                <w:lang w:val="en-US"/>
              </w:rPr>
              <w:t>**</w:t>
            </w:r>
            <w:r w:rsidRPr="00132B75">
              <w:rPr>
                <w:rFonts w:asciiTheme="minorHAnsi" w:hAnsiTheme="minorHAnsi" w:cstheme="minorBidi"/>
                <w:sz w:val="12"/>
                <w:szCs w:val="12"/>
                <w:lang w:val="en-US"/>
              </w:rPr>
              <w:t>.</w:t>
            </w:r>
          </w:p>
          <w:p w:rsidR="00A829C5" w:rsidRPr="004F564F" w:rsidRDefault="00975429" w:rsidP="0071000F">
            <w:pPr>
              <w:jc w:val="both"/>
              <w:rPr>
                <w:rFonts w:asciiTheme="minorHAnsi" w:hAnsiTheme="minorHAnsi" w:cstheme="minorBidi"/>
                <w:i/>
                <w:sz w:val="12"/>
                <w:szCs w:val="12"/>
                <w:lang w:val="en-US"/>
              </w:rPr>
            </w:pPr>
            <w:r w:rsidRPr="004F564F">
              <w:rPr>
                <w:rFonts w:asciiTheme="minorHAnsi" w:hAnsiTheme="minorHAnsi" w:cstheme="minorBidi"/>
                <w:i/>
                <w:sz w:val="12"/>
                <w:szCs w:val="12"/>
                <w:lang w:val="en-US"/>
              </w:rPr>
              <w:t>*I worry that my condition will get worse</w:t>
            </w:r>
          </w:p>
          <w:p w:rsidR="004F564F" w:rsidRPr="004051F0" w:rsidRDefault="004F564F" w:rsidP="0071000F">
            <w:pPr>
              <w:jc w:val="both"/>
              <w:rPr>
                <w:rFonts w:asciiTheme="minorHAnsi" w:hAnsiTheme="minorHAnsi" w:cstheme="minorBidi"/>
                <w:sz w:val="12"/>
                <w:szCs w:val="12"/>
                <w:lang w:val="en-US"/>
              </w:rPr>
            </w:pPr>
            <w:r w:rsidRPr="004F564F">
              <w:rPr>
                <w:rFonts w:asciiTheme="minorHAnsi" w:hAnsiTheme="minorHAnsi" w:cstheme="minorBidi"/>
                <w:i/>
                <w:sz w:val="12"/>
                <w:szCs w:val="12"/>
                <w:lang w:val="en-US"/>
              </w:rPr>
              <w:t>**I am content with the quality of my life right now</w:t>
            </w:r>
          </w:p>
        </w:tc>
      </w:tr>
      <w:tr w:rsidR="00B25F51" w:rsidRPr="00B25F51" w:rsidTr="000114B0">
        <w:tc>
          <w:tcPr>
            <w:tcW w:w="1696" w:type="dxa"/>
          </w:tcPr>
          <w:p w:rsidR="00B25F51" w:rsidRPr="00B25F51" w:rsidRDefault="00962105" w:rsidP="0071000F">
            <w:pPr>
              <w:jc w:val="both"/>
              <w:rPr>
                <w:rFonts w:asciiTheme="minorHAnsi" w:hAnsiTheme="minorHAnsi" w:cstheme="minorBidi"/>
                <w:b/>
                <w:sz w:val="12"/>
                <w:szCs w:val="12"/>
                <w:lang w:val="en-US"/>
              </w:rPr>
            </w:pPr>
            <w:r w:rsidRPr="00962105">
              <w:rPr>
                <w:sz w:val="12"/>
                <w:szCs w:val="12"/>
                <w:lang w:val="en-US"/>
              </w:rPr>
              <w:t xml:space="preserve">Short Form-12 </w:t>
            </w:r>
            <w:r w:rsidR="00D92383" w:rsidRPr="00962105">
              <w:rPr>
                <w:sz w:val="12"/>
                <w:szCs w:val="12"/>
                <w:lang w:val="en-US"/>
              </w:rPr>
              <w:t>health s</w:t>
            </w:r>
            <w:r w:rsidRPr="00962105">
              <w:rPr>
                <w:sz w:val="12"/>
                <w:szCs w:val="12"/>
                <w:lang w:val="en-US"/>
              </w:rPr>
              <w:t>urvey</w:t>
            </w:r>
            <w:r w:rsidRPr="00962105">
              <w:rPr>
                <w:sz w:val="12"/>
                <w:szCs w:val="12"/>
                <w:highlight w:val="yellow"/>
                <w:lang w:val="en-US"/>
              </w:rPr>
              <w:t xml:space="preserve"> </w:t>
            </w:r>
            <w:r w:rsidR="00D92383" w:rsidRPr="00EE7FA0">
              <w:rPr>
                <w:sz w:val="12"/>
                <w:szCs w:val="12"/>
                <w:lang w:val="en-US"/>
              </w:rPr>
              <w:t>(</w:t>
            </w:r>
            <w:r w:rsidR="00E05057" w:rsidRPr="00EE7FA0">
              <w:rPr>
                <w:sz w:val="12"/>
                <w:szCs w:val="12"/>
                <w:lang w:val="en-US"/>
              </w:rPr>
              <w:t>SF-12</w:t>
            </w:r>
            <w:r w:rsidR="00D92383" w:rsidRPr="00EE7FA0">
              <w:rPr>
                <w:sz w:val="12"/>
                <w:szCs w:val="12"/>
                <w:lang w:val="en-US"/>
              </w:rPr>
              <w:t>)</w:t>
            </w:r>
            <w:r w:rsidR="00D23CF8">
              <w:rPr>
                <w:sz w:val="12"/>
                <w:szCs w:val="12"/>
                <w:lang w:val="en-US"/>
              </w:rPr>
              <w:t xml:space="preserve"> </w:t>
            </w:r>
            <w:r w:rsidR="00D23CF8">
              <w:rPr>
                <w:rFonts w:asciiTheme="minorHAnsi" w:hAnsiTheme="minorHAnsi" w:cstheme="minorBidi"/>
                <w:sz w:val="12"/>
                <w:szCs w:val="12"/>
                <w:lang w:val="en-US"/>
              </w:rPr>
              <w:t>questionnaire</w:t>
            </w:r>
          </w:p>
        </w:tc>
        <w:tc>
          <w:tcPr>
            <w:tcW w:w="2552" w:type="dxa"/>
          </w:tcPr>
          <w:p w:rsidR="00B25F51" w:rsidRPr="00B25F51" w:rsidRDefault="001E6F09" w:rsidP="0071000F">
            <w:pPr>
              <w:jc w:val="both"/>
              <w:rPr>
                <w:rFonts w:asciiTheme="minorHAnsi" w:hAnsiTheme="minorHAnsi" w:cstheme="minorBidi"/>
                <w:b/>
                <w:sz w:val="12"/>
                <w:szCs w:val="12"/>
                <w:lang w:val="en-US"/>
              </w:rPr>
            </w:pPr>
            <w:r w:rsidRPr="001E6F09">
              <w:rPr>
                <w:rFonts w:asciiTheme="minorHAnsi" w:hAnsiTheme="minorHAnsi" w:cstheme="minorBidi"/>
                <w:sz w:val="12"/>
                <w:szCs w:val="12"/>
                <w:lang w:val="en-US"/>
              </w:rPr>
              <w:t xml:space="preserve">Ware J </w:t>
            </w:r>
            <w:r w:rsidR="00234D74">
              <w:rPr>
                <w:rFonts w:asciiTheme="minorHAnsi" w:hAnsiTheme="minorHAnsi" w:cstheme="minorBidi"/>
                <w:sz w:val="12"/>
                <w:szCs w:val="12"/>
                <w:lang w:val="en-US"/>
              </w:rPr>
              <w:t>et al, Med Care (</w:t>
            </w:r>
            <w:r w:rsidRPr="001E6F09">
              <w:rPr>
                <w:rFonts w:asciiTheme="minorHAnsi" w:hAnsiTheme="minorHAnsi" w:cstheme="minorBidi"/>
                <w:sz w:val="12"/>
                <w:szCs w:val="12"/>
                <w:lang w:val="en-US"/>
              </w:rPr>
              <w:t>1996</w:t>
            </w:r>
            <w:r w:rsidR="00234D74">
              <w:rPr>
                <w:rFonts w:asciiTheme="minorHAnsi" w:hAnsiTheme="minorHAnsi" w:cstheme="minorBidi"/>
                <w:sz w:val="12"/>
                <w:szCs w:val="12"/>
                <w:lang w:val="en-US"/>
              </w:rPr>
              <w:t>)</w:t>
            </w:r>
            <w:r w:rsidRPr="001E6F09">
              <w:rPr>
                <w:rFonts w:asciiTheme="minorHAnsi" w:hAnsiTheme="minorHAnsi" w:cstheme="minorBidi"/>
                <w:sz w:val="12"/>
                <w:szCs w:val="12"/>
                <w:lang w:val="en-US"/>
              </w:rPr>
              <w:t xml:space="preserve"> </w:t>
            </w:r>
          </w:p>
        </w:tc>
        <w:tc>
          <w:tcPr>
            <w:tcW w:w="5380" w:type="dxa"/>
          </w:tcPr>
          <w:p w:rsidR="00D92383" w:rsidRDefault="007B31E9"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SF-12 </w:t>
            </w:r>
            <w:proofErr w:type="gramStart"/>
            <w:r>
              <w:rPr>
                <w:rFonts w:asciiTheme="minorHAnsi" w:hAnsiTheme="minorHAnsi" w:cstheme="minorBidi"/>
                <w:sz w:val="12"/>
                <w:szCs w:val="12"/>
                <w:lang w:val="en-US"/>
              </w:rPr>
              <w:t>is used</w:t>
            </w:r>
            <w:proofErr w:type="gramEnd"/>
            <w:r>
              <w:rPr>
                <w:rFonts w:asciiTheme="minorHAnsi" w:hAnsiTheme="minorHAnsi" w:cstheme="minorBidi"/>
                <w:sz w:val="12"/>
                <w:szCs w:val="12"/>
                <w:lang w:val="en-US"/>
              </w:rPr>
              <w:t xml:space="preserve"> </w:t>
            </w:r>
            <w:r w:rsidR="00D92383" w:rsidRPr="00D92383">
              <w:rPr>
                <w:rFonts w:asciiTheme="minorHAnsi" w:hAnsiTheme="minorHAnsi" w:cstheme="minorBidi"/>
                <w:sz w:val="12"/>
                <w:szCs w:val="12"/>
                <w:lang w:val="en-US"/>
              </w:rPr>
              <w:t>to measure</w:t>
            </w:r>
            <w:r>
              <w:rPr>
                <w:rFonts w:asciiTheme="minorHAnsi" w:hAnsiTheme="minorHAnsi" w:cstheme="minorBidi"/>
                <w:sz w:val="12"/>
                <w:szCs w:val="12"/>
                <w:lang w:val="en-US"/>
              </w:rPr>
              <w:t xml:space="preserve"> </w:t>
            </w:r>
            <w:r w:rsidR="00D92383" w:rsidRPr="00D92383">
              <w:rPr>
                <w:rFonts w:asciiTheme="minorHAnsi" w:hAnsiTheme="minorHAnsi" w:cstheme="minorBidi"/>
                <w:sz w:val="12"/>
                <w:szCs w:val="12"/>
                <w:lang w:val="en-US"/>
              </w:rPr>
              <w:t>physical and mental health status. R</w:t>
            </w:r>
            <w:r>
              <w:rPr>
                <w:rFonts w:asciiTheme="minorHAnsi" w:hAnsiTheme="minorHAnsi" w:cstheme="minorBidi"/>
                <w:sz w:val="12"/>
                <w:szCs w:val="12"/>
                <w:lang w:val="en-US"/>
              </w:rPr>
              <w:t xml:space="preserve">esponses to the questionnaire items </w:t>
            </w:r>
            <w:r w:rsidR="00D92383" w:rsidRPr="00D92383">
              <w:rPr>
                <w:rFonts w:asciiTheme="minorHAnsi" w:hAnsiTheme="minorHAnsi" w:cstheme="minorBidi"/>
                <w:sz w:val="12"/>
                <w:szCs w:val="12"/>
                <w:lang w:val="en-US"/>
              </w:rPr>
              <w:t>are scored to produce a physical and a mental</w:t>
            </w:r>
            <w:r>
              <w:rPr>
                <w:rFonts w:asciiTheme="minorHAnsi" w:hAnsiTheme="minorHAnsi" w:cstheme="minorBidi"/>
                <w:sz w:val="12"/>
                <w:szCs w:val="12"/>
                <w:lang w:val="en-US"/>
              </w:rPr>
              <w:t>*</w:t>
            </w:r>
            <w:r w:rsidR="00D92383" w:rsidRPr="00D92383">
              <w:rPr>
                <w:rFonts w:asciiTheme="minorHAnsi" w:hAnsiTheme="minorHAnsi" w:cstheme="minorBidi"/>
                <w:sz w:val="12"/>
                <w:szCs w:val="12"/>
                <w:lang w:val="en-US"/>
              </w:rPr>
              <w:t xml:space="preserve"> component summar</w:t>
            </w:r>
            <w:r>
              <w:rPr>
                <w:rFonts w:asciiTheme="minorHAnsi" w:hAnsiTheme="minorHAnsi" w:cstheme="minorBidi"/>
                <w:sz w:val="12"/>
                <w:szCs w:val="12"/>
                <w:lang w:val="en-US"/>
              </w:rPr>
              <w:t>y.</w:t>
            </w:r>
          </w:p>
          <w:p w:rsidR="000F78D1" w:rsidRPr="007B31E9" w:rsidRDefault="007B31E9" w:rsidP="0071000F">
            <w:pPr>
              <w:jc w:val="both"/>
              <w:rPr>
                <w:rFonts w:asciiTheme="minorHAnsi" w:hAnsiTheme="minorHAnsi" w:cstheme="minorBidi"/>
                <w:i/>
                <w:sz w:val="12"/>
                <w:szCs w:val="12"/>
                <w:lang w:val="en-US"/>
              </w:rPr>
            </w:pPr>
            <w:r w:rsidRPr="007B31E9">
              <w:rPr>
                <w:rFonts w:asciiTheme="minorHAnsi" w:hAnsiTheme="minorHAnsi" w:cstheme="minorBidi"/>
                <w:i/>
                <w:sz w:val="12"/>
                <w:szCs w:val="12"/>
                <w:lang w:val="en-US"/>
              </w:rPr>
              <w:t>*</w:t>
            </w:r>
            <w:r w:rsidR="000F78D1" w:rsidRPr="007B31E9">
              <w:rPr>
                <w:rFonts w:asciiTheme="minorHAnsi" w:hAnsiTheme="minorHAnsi" w:cstheme="minorBidi"/>
                <w:i/>
                <w:sz w:val="12"/>
                <w:szCs w:val="12"/>
                <w:lang w:val="en-US"/>
              </w:rPr>
              <w:t xml:space="preserve">During the past week, have you had any of the following problems with your work or other regular daily activities </w:t>
            </w:r>
            <w:proofErr w:type="gramStart"/>
            <w:r w:rsidR="000F78D1" w:rsidRPr="007B31E9">
              <w:rPr>
                <w:rFonts w:asciiTheme="minorHAnsi" w:hAnsiTheme="minorHAnsi" w:cstheme="minorBidi"/>
                <w:i/>
                <w:sz w:val="12"/>
                <w:szCs w:val="12"/>
                <w:lang w:val="en-US"/>
              </w:rPr>
              <w:t>as a result</w:t>
            </w:r>
            <w:proofErr w:type="gramEnd"/>
            <w:r w:rsidR="000F78D1" w:rsidRPr="007B31E9">
              <w:rPr>
                <w:rFonts w:asciiTheme="minorHAnsi" w:hAnsiTheme="minorHAnsi" w:cstheme="minorBidi"/>
                <w:i/>
                <w:sz w:val="12"/>
                <w:szCs w:val="12"/>
                <w:lang w:val="en-US"/>
              </w:rPr>
              <w:t xml:space="preserve"> of any emotional problems (such as feeling depressed or anxious)?</w:t>
            </w:r>
            <w:r w:rsidRPr="007B31E9">
              <w:rPr>
                <w:rFonts w:asciiTheme="minorHAnsi" w:hAnsiTheme="minorHAnsi" w:cstheme="minorBidi"/>
                <w:i/>
                <w:sz w:val="12"/>
                <w:szCs w:val="12"/>
                <w:lang w:val="en-US"/>
              </w:rPr>
              <w:t xml:space="preserve"> </w:t>
            </w:r>
            <w:r w:rsidR="00E05057" w:rsidRPr="007B31E9">
              <w:rPr>
                <w:rFonts w:asciiTheme="minorHAnsi" w:hAnsiTheme="minorHAnsi" w:cstheme="minorBidi"/>
                <w:i/>
                <w:sz w:val="12"/>
                <w:szCs w:val="12"/>
                <w:lang w:val="en-US"/>
              </w:rPr>
              <w:t>Accomp</w:t>
            </w:r>
            <w:r w:rsidR="000747E6">
              <w:rPr>
                <w:rFonts w:asciiTheme="minorHAnsi" w:hAnsiTheme="minorHAnsi" w:cstheme="minorBidi"/>
                <w:i/>
                <w:sz w:val="12"/>
                <w:szCs w:val="12"/>
                <w:lang w:val="en-US"/>
              </w:rPr>
              <w:t xml:space="preserve">lished less than you would like; </w:t>
            </w:r>
            <w:proofErr w:type="gramStart"/>
            <w:r w:rsidR="00E05057" w:rsidRPr="007B31E9">
              <w:rPr>
                <w:rFonts w:asciiTheme="minorHAnsi" w:hAnsiTheme="minorHAnsi" w:cstheme="minorBidi"/>
                <w:i/>
                <w:sz w:val="12"/>
                <w:szCs w:val="12"/>
                <w:lang w:val="en-US"/>
              </w:rPr>
              <w:t>Didn't</w:t>
            </w:r>
            <w:proofErr w:type="gramEnd"/>
            <w:r w:rsidR="00E05057" w:rsidRPr="007B31E9">
              <w:rPr>
                <w:rFonts w:asciiTheme="minorHAnsi" w:hAnsiTheme="minorHAnsi" w:cstheme="minorBidi"/>
                <w:i/>
                <w:sz w:val="12"/>
                <w:szCs w:val="12"/>
                <w:lang w:val="en-US"/>
              </w:rPr>
              <w:t xml:space="preserve"> do work as carefully as usual</w:t>
            </w:r>
            <w:r w:rsidR="000747E6">
              <w:rPr>
                <w:rFonts w:asciiTheme="minorHAnsi" w:hAnsiTheme="minorHAnsi" w:cstheme="minorBidi"/>
                <w:i/>
                <w:sz w:val="12"/>
                <w:szCs w:val="12"/>
                <w:lang w:val="en-US"/>
              </w:rPr>
              <w:t>.</w:t>
            </w:r>
            <w:r w:rsidR="00E05057" w:rsidRPr="007B31E9">
              <w:rPr>
                <w:rFonts w:asciiTheme="minorHAnsi" w:hAnsiTheme="minorHAnsi" w:cstheme="minorBidi"/>
                <w:i/>
                <w:sz w:val="12"/>
                <w:szCs w:val="12"/>
                <w:lang w:val="en-US"/>
              </w:rPr>
              <w:t xml:space="preserve"> </w:t>
            </w:r>
          </w:p>
          <w:p w:rsidR="00E05057" w:rsidRPr="007B31E9" w:rsidRDefault="00AF0877" w:rsidP="0071000F">
            <w:pPr>
              <w:jc w:val="both"/>
              <w:rPr>
                <w:rFonts w:asciiTheme="minorHAnsi" w:hAnsiTheme="minorHAnsi" w:cstheme="minorBidi"/>
                <w:i/>
                <w:sz w:val="12"/>
                <w:szCs w:val="12"/>
                <w:lang w:val="en-US"/>
              </w:rPr>
            </w:pPr>
            <w:r w:rsidRPr="007B31E9">
              <w:rPr>
                <w:rFonts w:asciiTheme="minorHAnsi" w:hAnsiTheme="minorHAnsi" w:cstheme="minorBidi"/>
                <w:i/>
                <w:sz w:val="12"/>
                <w:szCs w:val="12"/>
                <w:lang w:val="en-US"/>
              </w:rPr>
              <w:t>How much of the time during the past week</w:t>
            </w:r>
            <w:r w:rsidR="00006B66" w:rsidRPr="007B31E9">
              <w:rPr>
                <w:rFonts w:asciiTheme="minorHAnsi" w:hAnsiTheme="minorHAnsi" w:cstheme="minorBidi"/>
                <w:i/>
                <w:sz w:val="12"/>
                <w:szCs w:val="12"/>
                <w:lang w:val="en-US"/>
              </w:rPr>
              <w:t>:</w:t>
            </w:r>
            <w:r w:rsidR="007B31E9" w:rsidRPr="007B31E9">
              <w:rPr>
                <w:rFonts w:asciiTheme="minorHAnsi" w:hAnsiTheme="minorHAnsi" w:cstheme="minorBidi"/>
                <w:i/>
                <w:sz w:val="12"/>
                <w:szCs w:val="12"/>
                <w:lang w:val="en-US"/>
              </w:rPr>
              <w:t xml:space="preserve"> </w:t>
            </w:r>
            <w:r w:rsidR="00E05057" w:rsidRPr="007B31E9">
              <w:rPr>
                <w:rFonts w:asciiTheme="minorHAnsi" w:hAnsiTheme="minorHAnsi" w:cstheme="minorBidi"/>
                <w:i/>
                <w:sz w:val="12"/>
                <w:szCs w:val="12"/>
                <w:lang w:val="en-US"/>
              </w:rPr>
              <w:t>Have you felt calm and peaceful?</w:t>
            </w:r>
            <w:r w:rsidR="007B31E9" w:rsidRPr="007B31E9">
              <w:rPr>
                <w:rFonts w:asciiTheme="minorHAnsi" w:hAnsiTheme="minorHAnsi" w:cstheme="minorBidi"/>
                <w:i/>
                <w:sz w:val="12"/>
                <w:szCs w:val="12"/>
                <w:lang w:val="en-US"/>
              </w:rPr>
              <w:t xml:space="preserve"> </w:t>
            </w:r>
            <w:r w:rsidR="00E05057" w:rsidRPr="007B31E9">
              <w:rPr>
                <w:rFonts w:asciiTheme="minorHAnsi" w:hAnsiTheme="minorHAnsi" w:cstheme="minorBidi"/>
                <w:i/>
                <w:sz w:val="12"/>
                <w:szCs w:val="12"/>
                <w:lang w:val="en-US"/>
              </w:rPr>
              <w:t>Have you felt downhearted and blue?</w:t>
            </w:r>
          </w:p>
          <w:p w:rsidR="00E05057" w:rsidRPr="00B25F51" w:rsidRDefault="00AF0877" w:rsidP="0071000F">
            <w:pPr>
              <w:jc w:val="both"/>
              <w:rPr>
                <w:rFonts w:asciiTheme="minorHAnsi" w:hAnsiTheme="minorHAnsi" w:cstheme="minorBidi"/>
                <w:b/>
                <w:sz w:val="12"/>
                <w:szCs w:val="12"/>
                <w:lang w:val="en-US"/>
              </w:rPr>
            </w:pPr>
            <w:r w:rsidRPr="007B31E9">
              <w:rPr>
                <w:rFonts w:asciiTheme="minorHAnsi" w:hAnsiTheme="minorHAnsi" w:cstheme="minorBidi"/>
                <w:i/>
                <w:sz w:val="12"/>
                <w:szCs w:val="12"/>
                <w:lang w:val="en-US"/>
              </w:rPr>
              <w:t>During the past week, how much of the time has your physical health or emotional problems interfered with your social activities (like visiting with friends, relatives, etc.)?</w:t>
            </w:r>
          </w:p>
        </w:tc>
      </w:tr>
    </w:tbl>
    <w:p w:rsidR="00A56DC3" w:rsidRDefault="00A56DC3" w:rsidP="0071000F">
      <w:pPr>
        <w:jc w:val="both"/>
      </w:pPr>
    </w:p>
    <w:p w:rsidR="00915BE9" w:rsidRDefault="00915BE9" w:rsidP="0071000F">
      <w:pPr>
        <w:jc w:val="both"/>
      </w:pPr>
    </w:p>
    <w:p w:rsidR="00A707CF" w:rsidRPr="00243A4F" w:rsidRDefault="00A707CF" w:rsidP="0071000F">
      <w:pPr>
        <w:spacing w:line="360" w:lineRule="auto"/>
        <w:jc w:val="both"/>
        <w:rPr>
          <w:rFonts w:ascii="Times New Roman" w:hAnsi="Times New Roman"/>
          <w:i/>
          <w:sz w:val="24"/>
          <w:szCs w:val="24"/>
          <w:lang w:val="en-US"/>
        </w:rPr>
      </w:pPr>
      <w:r w:rsidRPr="00243A4F">
        <w:rPr>
          <w:rFonts w:ascii="Times New Roman" w:hAnsi="Times New Roman"/>
          <w:b/>
          <w:sz w:val="24"/>
          <w:szCs w:val="24"/>
          <w:lang w:val="en-US"/>
        </w:rPr>
        <w:t>Supplementary Table S2</w:t>
      </w:r>
      <w:r w:rsidRPr="00243A4F">
        <w:rPr>
          <w:rFonts w:ascii="Times New Roman" w:hAnsi="Times New Roman"/>
          <w:i/>
          <w:sz w:val="24"/>
          <w:szCs w:val="24"/>
          <w:lang w:val="en-US"/>
        </w:rPr>
        <w:t>.</w:t>
      </w:r>
      <w:r w:rsidRPr="00243A4F">
        <w:rPr>
          <w:rFonts w:ascii="Times New Roman" w:hAnsi="Times New Roman"/>
          <w:sz w:val="24"/>
          <w:szCs w:val="24"/>
          <w:lang w:val="en-US"/>
        </w:rPr>
        <w:t xml:space="preserve"> </w:t>
      </w:r>
      <w:r w:rsidR="00E47D8E" w:rsidRPr="00243A4F">
        <w:rPr>
          <w:rFonts w:ascii="Times New Roman" w:hAnsi="Times New Roman"/>
          <w:sz w:val="24"/>
          <w:szCs w:val="24"/>
          <w:lang w:val="en-US"/>
        </w:rPr>
        <w:t>Specific t</w:t>
      </w:r>
      <w:r w:rsidR="00C00482" w:rsidRPr="00243A4F">
        <w:rPr>
          <w:rFonts w:ascii="Times New Roman" w:hAnsi="Times New Roman"/>
          <w:sz w:val="24"/>
          <w:szCs w:val="24"/>
          <w:lang w:val="en-US"/>
        </w:rPr>
        <w:t>ools evaluating psychological aspects</w:t>
      </w:r>
      <w:r w:rsidRPr="00243A4F">
        <w:rPr>
          <w:rFonts w:ascii="Times New Roman" w:hAnsi="Times New Roman"/>
          <w:sz w:val="24"/>
          <w:szCs w:val="24"/>
          <w:lang w:val="en-US"/>
        </w:rPr>
        <w:t>.</w:t>
      </w:r>
      <w:r w:rsidRPr="00243A4F">
        <w:rPr>
          <w:rFonts w:ascii="Times New Roman" w:hAnsi="Times New Roman"/>
          <w:i/>
          <w:sz w:val="24"/>
          <w:szCs w:val="24"/>
          <w:lang w:val="en-US"/>
        </w:rPr>
        <w:t xml:space="preserve">  </w:t>
      </w:r>
    </w:p>
    <w:tbl>
      <w:tblPr>
        <w:tblStyle w:val="Grigliatabella"/>
        <w:tblW w:w="0" w:type="auto"/>
        <w:tblLook w:val="04A0" w:firstRow="1" w:lastRow="0" w:firstColumn="1" w:lastColumn="0" w:noHBand="0" w:noVBand="1"/>
      </w:tblPr>
      <w:tblGrid>
        <w:gridCol w:w="1696"/>
        <w:gridCol w:w="2552"/>
        <w:gridCol w:w="5380"/>
      </w:tblGrid>
      <w:tr w:rsidR="00A707CF" w:rsidRPr="00B25F51" w:rsidTr="000114B0">
        <w:tc>
          <w:tcPr>
            <w:tcW w:w="1696" w:type="dxa"/>
          </w:tcPr>
          <w:p w:rsidR="00A707CF" w:rsidRPr="00B25F51" w:rsidRDefault="00A707CF" w:rsidP="0071000F">
            <w:pPr>
              <w:jc w:val="both"/>
              <w:rPr>
                <w:rFonts w:asciiTheme="minorHAnsi" w:hAnsiTheme="minorHAnsi" w:cstheme="minorBidi"/>
                <w:b/>
                <w:sz w:val="12"/>
                <w:szCs w:val="12"/>
                <w:lang w:val="en-US"/>
              </w:rPr>
            </w:pPr>
            <w:r w:rsidRPr="00B25F51">
              <w:rPr>
                <w:rFonts w:asciiTheme="minorHAnsi" w:hAnsiTheme="minorHAnsi" w:cstheme="minorBidi"/>
                <w:b/>
                <w:sz w:val="12"/>
                <w:szCs w:val="12"/>
                <w:lang w:val="en-US"/>
              </w:rPr>
              <w:t>Tool</w:t>
            </w:r>
          </w:p>
        </w:tc>
        <w:tc>
          <w:tcPr>
            <w:tcW w:w="2552" w:type="dxa"/>
          </w:tcPr>
          <w:p w:rsidR="00A707CF" w:rsidRPr="00B25F51" w:rsidRDefault="00A707CF" w:rsidP="0071000F">
            <w:pPr>
              <w:jc w:val="both"/>
              <w:rPr>
                <w:rFonts w:asciiTheme="minorHAnsi" w:hAnsiTheme="minorHAnsi" w:cstheme="minorBidi"/>
                <w:b/>
                <w:sz w:val="12"/>
                <w:szCs w:val="12"/>
                <w:lang w:val="en-US"/>
              </w:rPr>
            </w:pPr>
            <w:r w:rsidRPr="00B25F51">
              <w:rPr>
                <w:rFonts w:asciiTheme="minorHAnsi" w:hAnsiTheme="minorHAnsi" w:cstheme="minorBidi"/>
                <w:b/>
                <w:sz w:val="12"/>
                <w:szCs w:val="12"/>
                <w:lang w:val="en-US"/>
              </w:rPr>
              <w:t>Reference</w:t>
            </w:r>
            <w:r w:rsidR="000114B0">
              <w:rPr>
                <w:rFonts w:asciiTheme="minorHAnsi" w:hAnsiTheme="minorHAnsi" w:cstheme="minorBidi"/>
                <w:b/>
                <w:sz w:val="12"/>
                <w:szCs w:val="12"/>
                <w:lang w:val="en-US"/>
              </w:rPr>
              <w:t xml:space="preserve"> </w:t>
            </w:r>
          </w:p>
        </w:tc>
        <w:tc>
          <w:tcPr>
            <w:tcW w:w="5380" w:type="dxa"/>
          </w:tcPr>
          <w:p w:rsidR="00A707CF" w:rsidRPr="00B25F51" w:rsidRDefault="00C00482" w:rsidP="0071000F">
            <w:pPr>
              <w:jc w:val="both"/>
              <w:rPr>
                <w:rFonts w:asciiTheme="minorHAnsi" w:hAnsiTheme="minorHAnsi" w:cstheme="minorBidi"/>
                <w:b/>
                <w:sz w:val="12"/>
                <w:szCs w:val="12"/>
                <w:lang w:val="en-US"/>
              </w:rPr>
            </w:pPr>
            <w:r>
              <w:rPr>
                <w:rFonts w:asciiTheme="minorHAnsi" w:hAnsiTheme="minorHAnsi" w:cstheme="minorBidi"/>
                <w:b/>
                <w:sz w:val="12"/>
                <w:szCs w:val="12"/>
                <w:lang w:val="en-US"/>
              </w:rPr>
              <w:t>Description</w:t>
            </w:r>
          </w:p>
        </w:tc>
      </w:tr>
      <w:tr w:rsidR="00A707CF" w:rsidRPr="0004774F" w:rsidTr="000114B0">
        <w:tc>
          <w:tcPr>
            <w:tcW w:w="1696" w:type="dxa"/>
          </w:tcPr>
          <w:p w:rsidR="00A707CF" w:rsidRPr="0004774F" w:rsidRDefault="00C00482"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Distress Thermometer</w:t>
            </w:r>
            <w:r w:rsidR="0027605C">
              <w:rPr>
                <w:rFonts w:asciiTheme="minorHAnsi" w:hAnsiTheme="minorHAnsi" w:cstheme="minorBidi"/>
                <w:sz w:val="12"/>
                <w:szCs w:val="12"/>
                <w:lang w:val="en-US"/>
              </w:rPr>
              <w:t xml:space="preserve"> (DT)</w:t>
            </w:r>
          </w:p>
        </w:tc>
        <w:tc>
          <w:tcPr>
            <w:tcW w:w="2552" w:type="dxa"/>
          </w:tcPr>
          <w:p w:rsidR="00A707CF" w:rsidRPr="0004774F" w:rsidRDefault="000E3028" w:rsidP="0071000F">
            <w:pPr>
              <w:jc w:val="both"/>
              <w:rPr>
                <w:rFonts w:asciiTheme="minorHAnsi" w:hAnsiTheme="minorHAnsi" w:cstheme="minorBidi"/>
                <w:sz w:val="12"/>
                <w:szCs w:val="12"/>
                <w:lang w:val="en-US"/>
              </w:rPr>
            </w:pPr>
            <w:proofErr w:type="spellStart"/>
            <w:r w:rsidRPr="000E3028">
              <w:rPr>
                <w:rFonts w:asciiTheme="minorHAnsi" w:hAnsiTheme="minorHAnsi" w:cstheme="minorBidi"/>
                <w:sz w:val="12"/>
                <w:szCs w:val="12"/>
                <w:lang w:val="en-US"/>
              </w:rPr>
              <w:t>Tuinman</w:t>
            </w:r>
            <w:proofErr w:type="spellEnd"/>
            <w:r w:rsidRPr="000E3028">
              <w:rPr>
                <w:rFonts w:asciiTheme="minorHAnsi" w:hAnsiTheme="minorHAnsi" w:cstheme="minorBidi"/>
                <w:sz w:val="12"/>
                <w:szCs w:val="12"/>
                <w:lang w:val="en-US"/>
              </w:rPr>
              <w:t xml:space="preserve"> MA</w:t>
            </w:r>
            <w:r w:rsidR="00234D74">
              <w:rPr>
                <w:rFonts w:asciiTheme="minorHAnsi" w:hAnsiTheme="minorHAnsi" w:cstheme="minorBidi"/>
                <w:sz w:val="12"/>
                <w:szCs w:val="12"/>
                <w:lang w:val="en-US"/>
              </w:rPr>
              <w:t xml:space="preserve"> et al, </w:t>
            </w:r>
            <w:r w:rsidRPr="000E3028">
              <w:rPr>
                <w:rFonts w:asciiTheme="minorHAnsi" w:hAnsiTheme="minorHAnsi" w:cstheme="minorBidi"/>
                <w:sz w:val="12"/>
                <w:szCs w:val="12"/>
                <w:lang w:val="en-US"/>
              </w:rPr>
              <w:t xml:space="preserve">Cancer </w:t>
            </w:r>
            <w:r w:rsidR="00234D74">
              <w:rPr>
                <w:rFonts w:asciiTheme="minorHAnsi" w:hAnsiTheme="minorHAnsi" w:cstheme="minorBidi"/>
                <w:sz w:val="12"/>
                <w:szCs w:val="12"/>
                <w:lang w:val="en-US"/>
              </w:rPr>
              <w:t>(2008)</w:t>
            </w:r>
          </w:p>
        </w:tc>
        <w:tc>
          <w:tcPr>
            <w:tcW w:w="5380" w:type="dxa"/>
          </w:tcPr>
          <w:p w:rsidR="00A707CF" w:rsidRPr="0004774F" w:rsidRDefault="00C00482"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V</w:t>
            </w:r>
            <w:r w:rsidRPr="00C00482">
              <w:rPr>
                <w:rFonts w:asciiTheme="minorHAnsi" w:hAnsiTheme="minorHAnsi" w:cstheme="minorBidi"/>
                <w:sz w:val="12"/>
                <w:szCs w:val="12"/>
                <w:lang w:val="en-US"/>
              </w:rPr>
              <w:t xml:space="preserve">isual analog scale (a thermometer) for evaluation of </w:t>
            </w:r>
            <w:r w:rsidR="00E47D8E">
              <w:rPr>
                <w:rFonts w:asciiTheme="minorHAnsi" w:hAnsiTheme="minorHAnsi" w:cstheme="minorBidi"/>
                <w:sz w:val="12"/>
                <w:szCs w:val="12"/>
                <w:lang w:val="en-US"/>
              </w:rPr>
              <w:t xml:space="preserve">psychological </w:t>
            </w:r>
            <w:r w:rsidRPr="00C00482">
              <w:rPr>
                <w:rFonts w:asciiTheme="minorHAnsi" w:hAnsiTheme="minorHAnsi" w:cstheme="minorBidi"/>
                <w:sz w:val="12"/>
                <w:szCs w:val="12"/>
                <w:lang w:val="en-US"/>
              </w:rPr>
              <w:t>d</w:t>
            </w:r>
            <w:r w:rsidR="000E3028">
              <w:rPr>
                <w:rFonts w:asciiTheme="minorHAnsi" w:hAnsiTheme="minorHAnsi" w:cstheme="minorBidi"/>
                <w:sz w:val="12"/>
                <w:szCs w:val="12"/>
                <w:lang w:val="en-US"/>
              </w:rPr>
              <w:t>istress in the past week in patients with cancer, with range 0</w:t>
            </w:r>
            <w:r w:rsidRPr="00C00482">
              <w:rPr>
                <w:rFonts w:asciiTheme="minorHAnsi" w:hAnsiTheme="minorHAnsi" w:cstheme="minorBidi"/>
                <w:sz w:val="12"/>
                <w:szCs w:val="12"/>
                <w:lang w:val="en-US"/>
              </w:rPr>
              <w:t>–10</w:t>
            </w:r>
            <w:r w:rsidR="00C557DB">
              <w:rPr>
                <w:rFonts w:asciiTheme="minorHAnsi" w:hAnsiTheme="minorHAnsi" w:cstheme="minorBidi"/>
                <w:sz w:val="12"/>
                <w:szCs w:val="12"/>
                <w:lang w:val="en-US"/>
              </w:rPr>
              <w:t>.</w:t>
            </w:r>
          </w:p>
        </w:tc>
      </w:tr>
      <w:tr w:rsidR="00A707CF" w:rsidRPr="00DA7698" w:rsidTr="000114B0">
        <w:tc>
          <w:tcPr>
            <w:tcW w:w="1696" w:type="dxa"/>
          </w:tcPr>
          <w:p w:rsidR="000E3028" w:rsidRPr="000E3028" w:rsidRDefault="0027605C" w:rsidP="0071000F">
            <w:pPr>
              <w:jc w:val="both"/>
              <w:rPr>
                <w:rFonts w:asciiTheme="minorHAnsi" w:hAnsiTheme="minorHAnsi" w:cstheme="minorBidi"/>
                <w:sz w:val="12"/>
                <w:szCs w:val="12"/>
                <w:lang w:val="en-US"/>
              </w:rPr>
            </w:pPr>
            <w:r w:rsidRPr="0027605C">
              <w:rPr>
                <w:rFonts w:asciiTheme="minorHAnsi" w:hAnsiTheme="minorHAnsi" w:cstheme="minorBidi"/>
                <w:sz w:val="12"/>
                <w:szCs w:val="12"/>
                <w:lang w:val="en-US"/>
              </w:rPr>
              <w:t>Brief Illness Perception Questionnaire</w:t>
            </w:r>
            <w:r>
              <w:rPr>
                <w:rFonts w:asciiTheme="minorHAnsi" w:hAnsiTheme="minorHAnsi" w:cstheme="minorBidi"/>
                <w:sz w:val="12"/>
                <w:szCs w:val="12"/>
                <w:lang w:val="en-US"/>
              </w:rPr>
              <w:t xml:space="preserve"> (BIPQ)</w:t>
            </w:r>
          </w:p>
          <w:p w:rsidR="00A707CF" w:rsidRPr="00BB392B" w:rsidRDefault="00A707CF" w:rsidP="0071000F">
            <w:pPr>
              <w:jc w:val="both"/>
              <w:rPr>
                <w:rFonts w:asciiTheme="minorHAnsi" w:hAnsiTheme="minorHAnsi" w:cstheme="minorBidi"/>
                <w:sz w:val="12"/>
                <w:szCs w:val="12"/>
                <w:highlight w:val="yellow"/>
                <w:lang w:val="en-US"/>
              </w:rPr>
            </w:pPr>
          </w:p>
        </w:tc>
        <w:tc>
          <w:tcPr>
            <w:tcW w:w="2552" w:type="dxa"/>
          </w:tcPr>
          <w:p w:rsidR="00A707CF" w:rsidRPr="00DA7698" w:rsidRDefault="000E3028" w:rsidP="0071000F">
            <w:pPr>
              <w:jc w:val="both"/>
              <w:rPr>
                <w:rFonts w:asciiTheme="minorHAnsi" w:hAnsiTheme="minorHAnsi" w:cstheme="minorBidi"/>
                <w:sz w:val="12"/>
                <w:szCs w:val="12"/>
                <w:lang w:val="en-US"/>
              </w:rPr>
            </w:pPr>
            <w:r w:rsidRPr="000E3028">
              <w:rPr>
                <w:rFonts w:asciiTheme="minorHAnsi" w:hAnsiTheme="minorHAnsi" w:cstheme="minorBidi"/>
                <w:sz w:val="12"/>
                <w:szCs w:val="12"/>
                <w:lang w:val="en-US"/>
              </w:rPr>
              <w:t>Broadbent E</w:t>
            </w:r>
            <w:r w:rsidR="00234D74">
              <w:rPr>
                <w:rFonts w:asciiTheme="minorHAnsi" w:hAnsiTheme="minorHAnsi" w:cstheme="minorBidi"/>
                <w:sz w:val="12"/>
                <w:szCs w:val="12"/>
                <w:lang w:val="en-US"/>
              </w:rPr>
              <w:t xml:space="preserve"> et al,</w:t>
            </w:r>
            <w:r w:rsidRPr="000E3028">
              <w:rPr>
                <w:rFonts w:asciiTheme="minorHAnsi" w:hAnsiTheme="minorHAnsi" w:cstheme="minorBidi"/>
                <w:sz w:val="12"/>
                <w:szCs w:val="12"/>
                <w:lang w:val="en-US"/>
              </w:rPr>
              <w:t xml:space="preserve"> J </w:t>
            </w:r>
            <w:proofErr w:type="spellStart"/>
            <w:r w:rsidRPr="000E3028">
              <w:rPr>
                <w:rFonts w:asciiTheme="minorHAnsi" w:hAnsiTheme="minorHAnsi" w:cstheme="minorBidi"/>
                <w:sz w:val="12"/>
                <w:szCs w:val="12"/>
                <w:lang w:val="en-US"/>
              </w:rPr>
              <w:t>Psychosom</w:t>
            </w:r>
            <w:proofErr w:type="spellEnd"/>
            <w:r w:rsidRPr="000E3028">
              <w:rPr>
                <w:rFonts w:asciiTheme="minorHAnsi" w:hAnsiTheme="minorHAnsi" w:cstheme="minorBidi"/>
                <w:sz w:val="12"/>
                <w:szCs w:val="12"/>
                <w:lang w:val="en-US"/>
              </w:rPr>
              <w:t xml:space="preserve"> Res </w:t>
            </w:r>
            <w:r w:rsidR="00234D74">
              <w:rPr>
                <w:rFonts w:asciiTheme="minorHAnsi" w:hAnsiTheme="minorHAnsi" w:cstheme="minorBidi"/>
                <w:sz w:val="12"/>
                <w:szCs w:val="12"/>
                <w:lang w:val="en-US"/>
              </w:rPr>
              <w:t>(2006)</w:t>
            </w:r>
          </w:p>
        </w:tc>
        <w:tc>
          <w:tcPr>
            <w:tcW w:w="5380" w:type="dxa"/>
          </w:tcPr>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The BIPQ questionnaire </w:t>
            </w:r>
            <w:r w:rsidR="0027605C" w:rsidRPr="0027605C">
              <w:rPr>
                <w:rFonts w:asciiTheme="minorHAnsi" w:hAnsiTheme="minorHAnsi" w:cstheme="minorBidi"/>
                <w:sz w:val="12"/>
                <w:szCs w:val="12"/>
                <w:lang w:val="en-US"/>
              </w:rPr>
              <w:t>measure</w:t>
            </w:r>
            <w:r>
              <w:rPr>
                <w:rFonts w:asciiTheme="minorHAnsi" w:hAnsiTheme="minorHAnsi" w:cstheme="minorBidi"/>
                <w:sz w:val="12"/>
                <w:szCs w:val="12"/>
                <w:lang w:val="en-US"/>
              </w:rPr>
              <w:t>s</w:t>
            </w:r>
            <w:r w:rsidR="0027605C" w:rsidRPr="0027605C">
              <w:rPr>
                <w:rFonts w:asciiTheme="minorHAnsi" w:hAnsiTheme="minorHAnsi" w:cstheme="minorBidi"/>
                <w:sz w:val="12"/>
                <w:szCs w:val="12"/>
                <w:lang w:val="en-US"/>
              </w:rPr>
              <w:t xml:space="preserve"> eight dimensions of illness perceptions: </w:t>
            </w:r>
          </w:p>
          <w:p w:rsidR="0027605C" w:rsidRPr="00C557DB"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C557DB">
              <w:rPr>
                <w:rFonts w:asciiTheme="minorHAnsi" w:hAnsiTheme="minorHAnsi" w:cstheme="minorBidi"/>
                <w:sz w:val="12"/>
                <w:szCs w:val="12"/>
                <w:lang w:val="en-US"/>
              </w:rPr>
              <w:t>Understanding (how well do you feel you understand your illness)</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 xml:space="preserve">Consequences (how much does </w:t>
            </w:r>
            <w:r w:rsidR="0027605C">
              <w:rPr>
                <w:rFonts w:asciiTheme="minorHAnsi" w:hAnsiTheme="minorHAnsi" w:cstheme="minorBidi"/>
                <w:sz w:val="12"/>
                <w:szCs w:val="12"/>
                <w:lang w:val="en-US"/>
              </w:rPr>
              <w:t>your illness affect your life)</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Timeline (how long do you</w:t>
            </w:r>
            <w:r w:rsidR="0027605C">
              <w:rPr>
                <w:rFonts w:asciiTheme="minorHAnsi" w:hAnsiTheme="minorHAnsi" w:cstheme="minorBidi"/>
                <w:sz w:val="12"/>
                <w:szCs w:val="12"/>
                <w:lang w:val="en-US"/>
              </w:rPr>
              <w:t xml:space="preserve"> think your illness will last)</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 xml:space="preserve">Personal </w:t>
            </w:r>
            <w:r w:rsidR="0037787A">
              <w:rPr>
                <w:rFonts w:asciiTheme="minorHAnsi" w:hAnsiTheme="minorHAnsi" w:cstheme="minorBidi"/>
                <w:sz w:val="12"/>
                <w:szCs w:val="12"/>
                <w:lang w:val="en-US"/>
              </w:rPr>
              <w:t>c</w:t>
            </w:r>
            <w:r w:rsidR="0027605C" w:rsidRPr="0027605C">
              <w:rPr>
                <w:rFonts w:asciiTheme="minorHAnsi" w:hAnsiTheme="minorHAnsi" w:cstheme="minorBidi"/>
                <w:sz w:val="12"/>
                <w:szCs w:val="12"/>
                <w:lang w:val="en-US"/>
              </w:rPr>
              <w:t>ontrol (how much control do you fe</w:t>
            </w:r>
            <w:r w:rsidR="0027605C">
              <w:rPr>
                <w:rFonts w:asciiTheme="minorHAnsi" w:hAnsiTheme="minorHAnsi" w:cstheme="minorBidi"/>
                <w:sz w:val="12"/>
                <w:szCs w:val="12"/>
                <w:lang w:val="en-US"/>
              </w:rPr>
              <w:t>el you have over your illness)</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 xml:space="preserve">Treatment </w:t>
            </w:r>
            <w:r w:rsidR="0037787A">
              <w:rPr>
                <w:rFonts w:asciiTheme="minorHAnsi" w:hAnsiTheme="minorHAnsi" w:cstheme="minorBidi"/>
                <w:sz w:val="12"/>
                <w:szCs w:val="12"/>
                <w:lang w:val="en-US"/>
              </w:rPr>
              <w:t>c</w:t>
            </w:r>
            <w:r w:rsidR="0027605C" w:rsidRPr="0027605C">
              <w:rPr>
                <w:rFonts w:asciiTheme="minorHAnsi" w:hAnsiTheme="minorHAnsi" w:cstheme="minorBidi"/>
                <w:sz w:val="12"/>
                <w:szCs w:val="12"/>
                <w:lang w:val="en-US"/>
              </w:rPr>
              <w:t>ontrol (how much do you think your tr</w:t>
            </w:r>
            <w:r w:rsidR="0027605C">
              <w:rPr>
                <w:rFonts w:asciiTheme="minorHAnsi" w:hAnsiTheme="minorHAnsi" w:cstheme="minorBidi"/>
                <w:sz w:val="12"/>
                <w:szCs w:val="12"/>
                <w:lang w:val="en-US"/>
              </w:rPr>
              <w:t>eatment can help your illness)</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Identity (how much do you experience symptoms from your ill</w:t>
            </w:r>
            <w:r w:rsidR="0027605C">
              <w:rPr>
                <w:rFonts w:asciiTheme="minorHAnsi" w:hAnsiTheme="minorHAnsi" w:cstheme="minorBidi"/>
                <w:sz w:val="12"/>
                <w:szCs w:val="12"/>
                <w:lang w:val="en-US"/>
              </w:rPr>
              <w:t>ness)</w:t>
            </w:r>
          </w:p>
          <w:p w:rsidR="0027605C"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Concern (how concerned a</w:t>
            </w:r>
            <w:r w:rsidR="0027605C">
              <w:rPr>
                <w:rFonts w:asciiTheme="minorHAnsi" w:hAnsiTheme="minorHAnsi" w:cstheme="minorBidi"/>
                <w:sz w:val="12"/>
                <w:szCs w:val="12"/>
                <w:lang w:val="en-US"/>
              </w:rPr>
              <w:t>re you about your illness)</w:t>
            </w:r>
          </w:p>
          <w:p w:rsidR="00A707CF" w:rsidRPr="00AE45D9" w:rsidRDefault="00C557DB"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 </w:t>
            </w:r>
            <w:r w:rsidR="0027605C" w:rsidRPr="0027605C">
              <w:rPr>
                <w:rFonts w:asciiTheme="minorHAnsi" w:hAnsiTheme="minorHAnsi" w:cstheme="minorBidi"/>
                <w:sz w:val="12"/>
                <w:szCs w:val="12"/>
                <w:lang w:val="en-US"/>
              </w:rPr>
              <w:t xml:space="preserve">Emotional </w:t>
            </w:r>
            <w:r w:rsidR="0037787A">
              <w:rPr>
                <w:rFonts w:asciiTheme="minorHAnsi" w:hAnsiTheme="minorHAnsi" w:cstheme="minorBidi"/>
                <w:sz w:val="12"/>
                <w:szCs w:val="12"/>
                <w:lang w:val="en-US"/>
              </w:rPr>
              <w:t>r</w:t>
            </w:r>
            <w:r w:rsidR="0027605C" w:rsidRPr="0027605C">
              <w:rPr>
                <w:rFonts w:asciiTheme="minorHAnsi" w:hAnsiTheme="minorHAnsi" w:cstheme="minorBidi"/>
                <w:sz w:val="12"/>
                <w:szCs w:val="12"/>
                <w:lang w:val="en-US"/>
              </w:rPr>
              <w:t xml:space="preserve">epresentation (how much does your </w:t>
            </w:r>
            <w:r w:rsidR="0027605C">
              <w:rPr>
                <w:rFonts w:asciiTheme="minorHAnsi" w:hAnsiTheme="minorHAnsi" w:cstheme="minorBidi"/>
                <w:sz w:val="12"/>
                <w:szCs w:val="12"/>
                <w:lang w:val="en-US"/>
              </w:rPr>
              <w:t>illness affect you emotionally)</w:t>
            </w:r>
          </w:p>
        </w:tc>
      </w:tr>
      <w:tr w:rsidR="00687840" w:rsidRPr="00975A63" w:rsidTr="000114B0">
        <w:tc>
          <w:tcPr>
            <w:tcW w:w="1696" w:type="dxa"/>
          </w:tcPr>
          <w:p w:rsidR="00687840" w:rsidRPr="00975A63" w:rsidRDefault="00687840" w:rsidP="0071000F">
            <w:pPr>
              <w:jc w:val="both"/>
              <w:rPr>
                <w:rFonts w:asciiTheme="minorHAnsi" w:hAnsiTheme="minorHAnsi" w:cstheme="minorBidi"/>
                <w:sz w:val="12"/>
                <w:szCs w:val="12"/>
                <w:lang w:val="en-US"/>
              </w:rPr>
            </w:pPr>
            <w:r w:rsidRPr="00975A63">
              <w:rPr>
                <w:rFonts w:asciiTheme="minorHAnsi" w:hAnsiTheme="minorHAnsi" w:cstheme="minorBidi"/>
                <w:sz w:val="12"/>
                <w:szCs w:val="12"/>
                <w:lang w:val="en-US"/>
              </w:rPr>
              <w:t>Food Cravings Inventory (FCI)</w:t>
            </w:r>
          </w:p>
        </w:tc>
        <w:tc>
          <w:tcPr>
            <w:tcW w:w="2552" w:type="dxa"/>
          </w:tcPr>
          <w:p w:rsidR="00687840" w:rsidRPr="00975A63" w:rsidRDefault="00234D74"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White M</w:t>
            </w:r>
            <w:r w:rsidR="00687840" w:rsidRPr="00975A63">
              <w:rPr>
                <w:rFonts w:asciiTheme="minorHAnsi" w:hAnsiTheme="minorHAnsi" w:cstheme="minorBidi"/>
                <w:sz w:val="12"/>
                <w:szCs w:val="12"/>
                <w:lang w:val="en-US"/>
              </w:rPr>
              <w:t>A</w:t>
            </w:r>
            <w:r>
              <w:rPr>
                <w:rFonts w:asciiTheme="minorHAnsi" w:hAnsiTheme="minorHAnsi" w:cstheme="minorBidi"/>
                <w:sz w:val="12"/>
                <w:szCs w:val="12"/>
                <w:lang w:val="en-US"/>
              </w:rPr>
              <w:t xml:space="preserve"> et al, </w:t>
            </w:r>
            <w:proofErr w:type="spellStart"/>
            <w:r w:rsidR="00687840" w:rsidRPr="00975A63">
              <w:rPr>
                <w:rFonts w:asciiTheme="minorHAnsi" w:hAnsiTheme="minorHAnsi" w:cstheme="minorBidi"/>
                <w:sz w:val="12"/>
                <w:szCs w:val="12"/>
                <w:lang w:val="en-US"/>
              </w:rPr>
              <w:t>Obes</w:t>
            </w:r>
            <w:proofErr w:type="spellEnd"/>
            <w:r w:rsidR="00687840" w:rsidRPr="00975A63">
              <w:rPr>
                <w:rFonts w:asciiTheme="minorHAnsi" w:hAnsiTheme="minorHAnsi" w:cstheme="minorBidi"/>
                <w:sz w:val="12"/>
                <w:szCs w:val="12"/>
                <w:lang w:val="en-US"/>
              </w:rPr>
              <w:t xml:space="preserve"> Res</w:t>
            </w:r>
            <w:r>
              <w:rPr>
                <w:rFonts w:asciiTheme="minorHAnsi" w:hAnsiTheme="minorHAnsi" w:cstheme="minorBidi"/>
                <w:sz w:val="12"/>
                <w:szCs w:val="12"/>
                <w:lang w:val="en-US"/>
              </w:rPr>
              <w:t xml:space="preserve"> (</w:t>
            </w:r>
            <w:r w:rsidR="00687840" w:rsidRPr="00975A63">
              <w:rPr>
                <w:rFonts w:asciiTheme="minorHAnsi" w:hAnsiTheme="minorHAnsi" w:cstheme="minorBidi"/>
                <w:sz w:val="12"/>
                <w:szCs w:val="12"/>
                <w:lang w:val="en-US"/>
              </w:rPr>
              <w:t>2002</w:t>
            </w:r>
            <w:r>
              <w:rPr>
                <w:rFonts w:asciiTheme="minorHAnsi" w:hAnsiTheme="minorHAnsi" w:cstheme="minorBidi"/>
                <w:sz w:val="12"/>
                <w:szCs w:val="12"/>
                <w:lang w:val="en-US"/>
              </w:rPr>
              <w:t>)</w:t>
            </w:r>
          </w:p>
        </w:tc>
        <w:tc>
          <w:tcPr>
            <w:tcW w:w="5380" w:type="dxa"/>
          </w:tcPr>
          <w:p w:rsidR="00687840" w:rsidRPr="00975A63" w:rsidRDefault="00687840"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The FCI evaluates</w:t>
            </w:r>
            <w:r w:rsidRPr="00975A63">
              <w:rPr>
                <w:rFonts w:asciiTheme="minorHAnsi" w:hAnsiTheme="minorHAnsi" w:cstheme="minorBidi"/>
                <w:sz w:val="12"/>
                <w:szCs w:val="12"/>
                <w:lang w:val="en-US"/>
              </w:rPr>
              <w:t xml:space="preserve"> food cravings in relation to four</w:t>
            </w:r>
            <w:r>
              <w:rPr>
                <w:rFonts w:asciiTheme="minorHAnsi" w:hAnsiTheme="minorHAnsi" w:cstheme="minorBidi"/>
                <w:sz w:val="12"/>
                <w:szCs w:val="12"/>
                <w:lang w:val="en-US"/>
              </w:rPr>
              <w:t xml:space="preserve"> </w:t>
            </w:r>
            <w:r w:rsidRPr="00975A63">
              <w:rPr>
                <w:rFonts w:asciiTheme="minorHAnsi" w:hAnsiTheme="minorHAnsi" w:cstheme="minorBidi"/>
                <w:sz w:val="12"/>
                <w:szCs w:val="12"/>
                <w:lang w:val="en-US"/>
              </w:rPr>
              <w:t>categories: high-fat foods, sweets, starches, and “fast food fats” (e.g., pizza, hamburgers, and potato chips). The scoring of the questionnaire yields craving scores for each category as well as an overall craving score.</w:t>
            </w:r>
          </w:p>
        </w:tc>
      </w:tr>
      <w:tr w:rsidR="00A707CF" w:rsidRPr="004051F0" w:rsidTr="000114B0">
        <w:tc>
          <w:tcPr>
            <w:tcW w:w="1696" w:type="dxa"/>
          </w:tcPr>
          <w:p w:rsidR="00A707CF" w:rsidRPr="00BB392B" w:rsidRDefault="00732FA1" w:rsidP="0071000F">
            <w:pPr>
              <w:jc w:val="both"/>
              <w:rPr>
                <w:rFonts w:asciiTheme="minorHAnsi" w:hAnsiTheme="minorHAnsi" w:cstheme="minorBidi"/>
                <w:sz w:val="12"/>
                <w:szCs w:val="12"/>
                <w:highlight w:val="yellow"/>
                <w:lang w:val="en-US"/>
              </w:rPr>
            </w:pPr>
            <w:r w:rsidRPr="004E4D63">
              <w:rPr>
                <w:sz w:val="12"/>
                <w:szCs w:val="12"/>
                <w:lang w:val="en-US"/>
              </w:rPr>
              <w:t>Patie</w:t>
            </w:r>
            <w:r>
              <w:rPr>
                <w:sz w:val="12"/>
                <w:szCs w:val="12"/>
                <w:lang w:val="en-US"/>
              </w:rPr>
              <w:t>nt Health Questionnaire (PHQ-9)</w:t>
            </w:r>
          </w:p>
        </w:tc>
        <w:tc>
          <w:tcPr>
            <w:tcW w:w="2552" w:type="dxa"/>
          </w:tcPr>
          <w:p w:rsidR="00A707CF" w:rsidRPr="004051F0" w:rsidRDefault="00975A63" w:rsidP="0071000F">
            <w:pPr>
              <w:jc w:val="both"/>
              <w:rPr>
                <w:rFonts w:asciiTheme="minorHAnsi" w:hAnsiTheme="minorHAnsi" w:cstheme="minorBidi"/>
                <w:sz w:val="12"/>
                <w:szCs w:val="12"/>
                <w:lang w:val="en-US"/>
              </w:rPr>
            </w:pPr>
            <w:proofErr w:type="spellStart"/>
            <w:r w:rsidRPr="00975A63">
              <w:rPr>
                <w:rFonts w:asciiTheme="minorHAnsi" w:hAnsiTheme="minorHAnsi" w:cstheme="minorBidi"/>
                <w:sz w:val="12"/>
                <w:szCs w:val="12"/>
                <w:lang w:val="en-US"/>
              </w:rPr>
              <w:t>Manea</w:t>
            </w:r>
            <w:proofErr w:type="spellEnd"/>
            <w:r w:rsidRPr="00975A63">
              <w:rPr>
                <w:rFonts w:asciiTheme="minorHAnsi" w:hAnsiTheme="minorHAnsi" w:cstheme="minorBidi"/>
                <w:sz w:val="12"/>
                <w:szCs w:val="12"/>
                <w:lang w:val="en-US"/>
              </w:rPr>
              <w:t xml:space="preserve"> L</w:t>
            </w:r>
            <w:r w:rsidR="00234D74">
              <w:rPr>
                <w:rFonts w:asciiTheme="minorHAnsi" w:hAnsiTheme="minorHAnsi" w:cstheme="minorBidi"/>
                <w:sz w:val="12"/>
                <w:szCs w:val="12"/>
                <w:lang w:val="en-US"/>
              </w:rPr>
              <w:t xml:space="preserve"> et al,</w:t>
            </w:r>
            <w:r w:rsidRPr="00975A63">
              <w:rPr>
                <w:rFonts w:asciiTheme="minorHAnsi" w:hAnsiTheme="minorHAnsi" w:cstheme="minorBidi"/>
                <w:sz w:val="12"/>
                <w:szCs w:val="12"/>
                <w:lang w:val="en-US"/>
              </w:rPr>
              <w:t xml:space="preserve"> Gen </w:t>
            </w:r>
            <w:proofErr w:type="spellStart"/>
            <w:r w:rsidRPr="00975A63">
              <w:rPr>
                <w:rFonts w:asciiTheme="minorHAnsi" w:hAnsiTheme="minorHAnsi" w:cstheme="minorBidi"/>
                <w:sz w:val="12"/>
                <w:szCs w:val="12"/>
                <w:lang w:val="en-US"/>
              </w:rPr>
              <w:t>Hosp</w:t>
            </w:r>
            <w:proofErr w:type="spellEnd"/>
            <w:r w:rsidR="00880D33">
              <w:rPr>
                <w:rFonts w:asciiTheme="minorHAnsi" w:hAnsiTheme="minorHAnsi" w:cstheme="minorBidi"/>
                <w:sz w:val="12"/>
                <w:szCs w:val="12"/>
                <w:lang w:val="en-US"/>
              </w:rPr>
              <w:t xml:space="preserve"> Psychiatry (2015)</w:t>
            </w:r>
          </w:p>
        </w:tc>
        <w:tc>
          <w:tcPr>
            <w:tcW w:w="5380" w:type="dxa"/>
          </w:tcPr>
          <w:p w:rsidR="00A707CF" w:rsidRPr="004051F0" w:rsidRDefault="000327A4" w:rsidP="0071000F">
            <w:pPr>
              <w:jc w:val="both"/>
              <w:rPr>
                <w:rFonts w:asciiTheme="minorHAnsi" w:hAnsiTheme="minorHAnsi" w:cstheme="minorBidi"/>
                <w:sz w:val="12"/>
                <w:szCs w:val="12"/>
                <w:lang w:val="en-US"/>
              </w:rPr>
            </w:pPr>
            <w:r w:rsidRPr="000327A4">
              <w:rPr>
                <w:rFonts w:asciiTheme="minorHAnsi" w:hAnsiTheme="minorHAnsi" w:cstheme="minorBidi"/>
                <w:sz w:val="12"/>
                <w:szCs w:val="12"/>
                <w:lang w:val="en-US"/>
              </w:rPr>
              <w:t xml:space="preserve">The PHQ-9 </w:t>
            </w:r>
            <w:r w:rsidR="00103699">
              <w:rPr>
                <w:rFonts w:asciiTheme="minorHAnsi" w:hAnsiTheme="minorHAnsi" w:cstheme="minorBidi"/>
                <w:sz w:val="12"/>
                <w:szCs w:val="12"/>
                <w:lang w:val="en-US"/>
              </w:rPr>
              <w:t>evaluates the presence of</w:t>
            </w:r>
            <w:r w:rsidRPr="000327A4">
              <w:rPr>
                <w:rFonts w:asciiTheme="minorHAnsi" w:hAnsiTheme="minorHAnsi" w:cstheme="minorBidi"/>
                <w:sz w:val="12"/>
                <w:szCs w:val="12"/>
                <w:lang w:val="en-US"/>
              </w:rPr>
              <w:t xml:space="preserve"> DSM (Diagnostic and Statistical Manual of Mental Disorders) depression diagnostic criteria with other leading m</w:t>
            </w:r>
            <w:r w:rsidR="00103699">
              <w:rPr>
                <w:rFonts w:asciiTheme="minorHAnsi" w:hAnsiTheme="minorHAnsi" w:cstheme="minorBidi"/>
                <w:sz w:val="12"/>
                <w:szCs w:val="12"/>
                <w:lang w:val="en-US"/>
              </w:rPr>
              <w:t>ajor depressive symptoms.</w:t>
            </w:r>
          </w:p>
        </w:tc>
      </w:tr>
      <w:tr w:rsidR="00687840" w:rsidRPr="004051F0" w:rsidTr="000114B0">
        <w:tc>
          <w:tcPr>
            <w:tcW w:w="1696" w:type="dxa"/>
          </w:tcPr>
          <w:p w:rsidR="00687840" w:rsidRPr="004E4D63" w:rsidRDefault="00687840" w:rsidP="0071000F">
            <w:pPr>
              <w:jc w:val="both"/>
              <w:rPr>
                <w:sz w:val="12"/>
                <w:szCs w:val="12"/>
                <w:lang w:val="en-US"/>
              </w:rPr>
            </w:pPr>
            <w:r w:rsidRPr="004E4D63">
              <w:rPr>
                <w:sz w:val="12"/>
                <w:szCs w:val="12"/>
                <w:lang w:val="en-US"/>
              </w:rPr>
              <w:t>Symptom Check List-90</w:t>
            </w:r>
            <w:r>
              <w:rPr>
                <w:sz w:val="12"/>
                <w:szCs w:val="12"/>
                <w:lang w:val="en-US"/>
              </w:rPr>
              <w:t xml:space="preserve"> (SCL-90)</w:t>
            </w:r>
          </w:p>
        </w:tc>
        <w:tc>
          <w:tcPr>
            <w:tcW w:w="2552" w:type="dxa"/>
          </w:tcPr>
          <w:p w:rsidR="00687840" w:rsidRPr="00975A63" w:rsidRDefault="00FF436B" w:rsidP="0071000F">
            <w:pPr>
              <w:jc w:val="both"/>
              <w:rPr>
                <w:rFonts w:asciiTheme="minorHAnsi" w:hAnsiTheme="minorHAnsi" w:cstheme="minorBidi"/>
                <w:sz w:val="12"/>
                <w:szCs w:val="12"/>
                <w:lang w:val="en-US"/>
              </w:rPr>
            </w:pPr>
            <w:proofErr w:type="spellStart"/>
            <w:r w:rsidRPr="00FF436B">
              <w:rPr>
                <w:rFonts w:asciiTheme="minorHAnsi" w:hAnsiTheme="minorHAnsi" w:cstheme="minorBidi"/>
                <w:sz w:val="12"/>
                <w:szCs w:val="12"/>
                <w:lang w:val="en-US"/>
              </w:rPr>
              <w:t>Derogatis</w:t>
            </w:r>
            <w:proofErr w:type="spellEnd"/>
            <w:r w:rsidRPr="00FF436B">
              <w:rPr>
                <w:rFonts w:asciiTheme="minorHAnsi" w:hAnsiTheme="minorHAnsi" w:cstheme="minorBidi"/>
                <w:sz w:val="12"/>
                <w:szCs w:val="12"/>
                <w:lang w:val="en-US"/>
              </w:rPr>
              <w:t xml:space="preserve"> LR</w:t>
            </w:r>
            <w:r w:rsidR="00880D33">
              <w:rPr>
                <w:rFonts w:asciiTheme="minorHAnsi" w:hAnsiTheme="minorHAnsi" w:cstheme="minorBidi"/>
                <w:sz w:val="12"/>
                <w:szCs w:val="12"/>
                <w:lang w:val="en-US"/>
              </w:rPr>
              <w:t xml:space="preserve"> et al. i</w:t>
            </w:r>
            <w:r w:rsidR="00880D33" w:rsidRPr="00FF436B">
              <w:rPr>
                <w:rFonts w:asciiTheme="minorHAnsi" w:hAnsiTheme="minorHAnsi" w:cstheme="minorBidi"/>
                <w:sz w:val="12"/>
                <w:szCs w:val="12"/>
                <w:lang w:val="en-US"/>
              </w:rPr>
              <w:t xml:space="preserve">n The use of psychological testing for treatment planning and outcome assessment </w:t>
            </w:r>
            <w:r w:rsidRPr="00FF436B">
              <w:rPr>
                <w:rFonts w:asciiTheme="minorHAnsi" w:hAnsiTheme="minorHAnsi" w:cstheme="minorBidi"/>
                <w:sz w:val="12"/>
                <w:szCs w:val="12"/>
                <w:lang w:val="en-US"/>
              </w:rPr>
              <w:t>(1994</w:t>
            </w:r>
            <w:r w:rsidR="00880D33">
              <w:rPr>
                <w:rFonts w:asciiTheme="minorHAnsi" w:hAnsiTheme="minorHAnsi" w:cstheme="minorBidi"/>
                <w:sz w:val="12"/>
                <w:szCs w:val="12"/>
                <w:lang w:val="en-US"/>
              </w:rPr>
              <w:t>),</w:t>
            </w:r>
            <w:r w:rsidRPr="00FF436B">
              <w:rPr>
                <w:rFonts w:asciiTheme="minorHAnsi" w:hAnsiTheme="minorHAnsi" w:cstheme="minorBidi"/>
                <w:sz w:val="12"/>
                <w:szCs w:val="12"/>
                <w:lang w:val="en-US"/>
              </w:rPr>
              <w:t xml:space="preserve"> Lawrence Erlbaum Associates, Inc.</w:t>
            </w:r>
          </w:p>
        </w:tc>
        <w:tc>
          <w:tcPr>
            <w:tcW w:w="5380" w:type="dxa"/>
          </w:tcPr>
          <w:p w:rsidR="001173E5" w:rsidRPr="001173E5" w:rsidRDefault="001173E5" w:rsidP="0071000F">
            <w:pPr>
              <w:jc w:val="both"/>
              <w:rPr>
                <w:rFonts w:asciiTheme="minorHAnsi" w:hAnsiTheme="minorHAnsi" w:cstheme="minorBidi"/>
                <w:sz w:val="12"/>
                <w:szCs w:val="12"/>
                <w:lang w:val="en-US"/>
              </w:rPr>
            </w:pPr>
            <w:r>
              <w:rPr>
                <w:rFonts w:asciiTheme="minorHAnsi" w:hAnsiTheme="minorHAnsi" w:cstheme="minorBidi"/>
                <w:sz w:val="12"/>
                <w:szCs w:val="12"/>
                <w:lang w:val="en-US"/>
              </w:rPr>
              <w:t xml:space="preserve">The SCL-90 </w:t>
            </w:r>
            <w:proofErr w:type="gramStart"/>
            <w:r>
              <w:rPr>
                <w:rFonts w:asciiTheme="minorHAnsi" w:hAnsiTheme="minorHAnsi" w:cstheme="minorBidi"/>
                <w:sz w:val="12"/>
                <w:szCs w:val="12"/>
                <w:lang w:val="en-US"/>
              </w:rPr>
              <w:t>is used</w:t>
            </w:r>
            <w:proofErr w:type="gramEnd"/>
            <w:r>
              <w:rPr>
                <w:rFonts w:asciiTheme="minorHAnsi" w:hAnsiTheme="minorHAnsi" w:cstheme="minorBidi"/>
                <w:sz w:val="12"/>
                <w:szCs w:val="12"/>
                <w:lang w:val="en-US"/>
              </w:rPr>
              <w:t xml:space="preserve"> to assess the following </w:t>
            </w:r>
            <w:r w:rsidR="004F34E2">
              <w:rPr>
                <w:rFonts w:asciiTheme="minorHAnsi" w:hAnsiTheme="minorHAnsi" w:cstheme="minorBidi"/>
                <w:sz w:val="12"/>
                <w:szCs w:val="12"/>
                <w:lang w:val="en-US"/>
              </w:rPr>
              <w:t>aspects</w:t>
            </w:r>
            <w:r w:rsidR="004F34E2" w:rsidRPr="004F34E2">
              <w:rPr>
                <w:rFonts w:asciiTheme="minorHAnsi" w:hAnsiTheme="minorHAnsi" w:cstheme="minorBidi"/>
                <w:sz w:val="12"/>
                <w:szCs w:val="12"/>
                <w:lang w:val="en-US"/>
              </w:rPr>
              <w:t xml:space="preserve"> of psychopathology</w:t>
            </w:r>
            <w:r w:rsidR="004F34E2">
              <w:rPr>
                <w:rFonts w:asciiTheme="minorHAnsi" w:hAnsiTheme="minorHAnsi" w:cstheme="minorBidi"/>
                <w:sz w:val="12"/>
                <w:szCs w:val="12"/>
                <w:lang w:val="en-US"/>
              </w:rPr>
              <w:t xml:space="preserve">: </w:t>
            </w:r>
            <w:r w:rsidR="004F34E2" w:rsidRPr="001173E5">
              <w:rPr>
                <w:rFonts w:asciiTheme="minorHAnsi" w:hAnsiTheme="minorHAnsi" w:cstheme="minorBidi"/>
                <w:sz w:val="12"/>
                <w:szCs w:val="12"/>
                <w:lang w:val="en-US"/>
              </w:rPr>
              <w:t>somatization</w:t>
            </w:r>
            <w:r w:rsidR="004F34E2">
              <w:rPr>
                <w:rFonts w:asciiTheme="minorHAnsi" w:hAnsiTheme="minorHAnsi" w:cstheme="minorBidi"/>
                <w:sz w:val="12"/>
                <w:szCs w:val="12"/>
                <w:lang w:val="en-US"/>
              </w:rPr>
              <w:t xml:space="preserve">, </w:t>
            </w:r>
            <w:r w:rsidR="004F34E2" w:rsidRPr="001173E5">
              <w:rPr>
                <w:rFonts w:asciiTheme="minorHAnsi" w:hAnsiTheme="minorHAnsi" w:cstheme="minorBidi"/>
                <w:sz w:val="12"/>
                <w:szCs w:val="12"/>
                <w:lang w:val="en-US"/>
              </w:rPr>
              <w:t>obsessive-compulsive</w:t>
            </w:r>
            <w:r w:rsidR="004F34E2">
              <w:rPr>
                <w:rFonts w:asciiTheme="minorHAnsi" w:hAnsiTheme="minorHAnsi" w:cstheme="minorBidi"/>
                <w:sz w:val="12"/>
                <w:szCs w:val="12"/>
                <w:lang w:val="en-US"/>
              </w:rPr>
              <w:t xml:space="preserve"> behavior, interpersonal sensibility, </w:t>
            </w:r>
            <w:r w:rsidR="004F34E2" w:rsidRPr="001173E5">
              <w:rPr>
                <w:rFonts w:asciiTheme="minorHAnsi" w:hAnsiTheme="minorHAnsi" w:cstheme="minorBidi"/>
                <w:sz w:val="12"/>
                <w:szCs w:val="12"/>
                <w:lang w:val="en-US"/>
              </w:rPr>
              <w:t>depression</w:t>
            </w:r>
            <w:r w:rsidR="004F34E2">
              <w:rPr>
                <w:rFonts w:asciiTheme="minorHAnsi" w:hAnsiTheme="minorHAnsi" w:cstheme="minorBidi"/>
                <w:sz w:val="12"/>
                <w:szCs w:val="12"/>
                <w:lang w:val="en-US"/>
              </w:rPr>
              <w:t xml:space="preserve">, </w:t>
            </w:r>
            <w:r w:rsidR="004F34E2" w:rsidRPr="001173E5">
              <w:rPr>
                <w:rFonts w:asciiTheme="minorHAnsi" w:hAnsiTheme="minorHAnsi" w:cstheme="minorBidi"/>
                <w:sz w:val="12"/>
                <w:szCs w:val="12"/>
                <w:lang w:val="en-US"/>
              </w:rPr>
              <w:t>anxiety</w:t>
            </w:r>
            <w:r w:rsidR="004F34E2">
              <w:rPr>
                <w:rFonts w:asciiTheme="minorHAnsi" w:hAnsiTheme="minorHAnsi" w:cstheme="minorBidi"/>
                <w:sz w:val="12"/>
                <w:szCs w:val="12"/>
                <w:lang w:val="en-US"/>
              </w:rPr>
              <w:t xml:space="preserve">, anger-hostility, phobic-anxiety, </w:t>
            </w:r>
            <w:r w:rsidR="004F34E2" w:rsidRPr="001173E5">
              <w:rPr>
                <w:rFonts w:asciiTheme="minorHAnsi" w:hAnsiTheme="minorHAnsi" w:cstheme="minorBidi"/>
                <w:sz w:val="12"/>
                <w:szCs w:val="12"/>
                <w:lang w:val="en-US"/>
              </w:rPr>
              <w:t>paranoid ideation</w:t>
            </w:r>
            <w:r w:rsidR="004F34E2">
              <w:rPr>
                <w:rFonts w:asciiTheme="minorHAnsi" w:hAnsiTheme="minorHAnsi" w:cstheme="minorBidi"/>
                <w:sz w:val="12"/>
                <w:szCs w:val="12"/>
                <w:lang w:val="en-US"/>
              </w:rPr>
              <w:t xml:space="preserve">, </w:t>
            </w:r>
            <w:r w:rsidR="004F34E2" w:rsidRPr="001173E5">
              <w:rPr>
                <w:rFonts w:asciiTheme="minorHAnsi" w:hAnsiTheme="minorHAnsi" w:cstheme="minorBidi"/>
                <w:sz w:val="12"/>
                <w:szCs w:val="12"/>
                <w:lang w:val="en-US"/>
              </w:rPr>
              <w:t>psychoticism</w:t>
            </w:r>
            <w:r w:rsidR="004F34E2">
              <w:rPr>
                <w:rFonts w:asciiTheme="minorHAnsi" w:hAnsiTheme="minorHAnsi" w:cstheme="minorBidi"/>
                <w:sz w:val="12"/>
                <w:szCs w:val="12"/>
                <w:lang w:val="en-US"/>
              </w:rPr>
              <w:t>.</w:t>
            </w:r>
          </w:p>
          <w:p w:rsidR="00687840" w:rsidRPr="000327A4" w:rsidRDefault="00687840" w:rsidP="0071000F">
            <w:pPr>
              <w:jc w:val="both"/>
              <w:rPr>
                <w:rFonts w:asciiTheme="minorHAnsi" w:hAnsiTheme="minorHAnsi" w:cstheme="minorBidi"/>
                <w:sz w:val="12"/>
                <w:szCs w:val="12"/>
                <w:lang w:val="en-US"/>
              </w:rPr>
            </w:pPr>
          </w:p>
        </w:tc>
      </w:tr>
    </w:tbl>
    <w:p w:rsidR="00A707CF" w:rsidRDefault="00A707CF"/>
    <w:p w:rsidR="00A707CF" w:rsidRDefault="00A707CF"/>
    <w:sectPr w:rsidR="00A707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E63D7E"/>
    <w:multiLevelType w:val="hybridMultilevel"/>
    <w:tmpl w:val="EB18B344"/>
    <w:lvl w:ilvl="0" w:tplc="2A206D8C">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9B80FD2"/>
    <w:multiLevelType w:val="hybridMultilevel"/>
    <w:tmpl w:val="3334A232"/>
    <w:lvl w:ilvl="0" w:tplc="A816E0F2">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4CC32692"/>
    <w:multiLevelType w:val="hybridMultilevel"/>
    <w:tmpl w:val="181E7C38"/>
    <w:lvl w:ilvl="0" w:tplc="ACD8580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51E80963"/>
    <w:multiLevelType w:val="hybridMultilevel"/>
    <w:tmpl w:val="FD9293E2"/>
    <w:lvl w:ilvl="0" w:tplc="4302271E">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3DF5EA4"/>
    <w:multiLevelType w:val="hybridMultilevel"/>
    <w:tmpl w:val="BF74510A"/>
    <w:lvl w:ilvl="0" w:tplc="3EA485CE">
      <w:start w:val="1"/>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66FC2613"/>
    <w:multiLevelType w:val="hybridMultilevel"/>
    <w:tmpl w:val="86388146"/>
    <w:lvl w:ilvl="0" w:tplc="D2EE74CE">
      <w:start w:val="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73B96148"/>
    <w:multiLevelType w:val="hybridMultilevel"/>
    <w:tmpl w:val="12CECA6A"/>
    <w:lvl w:ilvl="0" w:tplc="583C8E64">
      <w:start w:val="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4"/>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0514"/>
    <w:rsid w:val="00001FF7"/>
    <w:rsid w:val="0000249E"/>
    <w:rsid w:val="00002FAA"/>
    <w:rsid w:val="000037C3"/>
    <w:rsid w:val="00003C0A"/>
    <w:rsid w:val="00003DEB"/>
    <w:rsid w:val="00004564"/>
    <w:rsid w:val="00005970"/>
    <w:rsid w:val="000067F8"/>
    <w:rsid w:val="00006B66"/>
    <w:rsid w:val="0000725F"/>
    <w:rsid w:val="00007606"/>
    <w:rsid w:val="00007947"/>
    <w:rsid w:val="000108C3"/>
    <w:rsid w:val="000114B0"/>
    <w:rsid w:val="00011CF0"/>
    <w:rsid w:val="00011FCB"/>
    <w:rsid w:val="0001223D"/>
    <w:rsid w:val="0001252A"/>
    <w:rsid w:val="00012E51"/>
    <w:rsid w:val="00013F1F"/>
    <w:rsid w:val="00014396"/>
    <w:rsid w:val="00016EE3"/>
    <w:rsid w:val="000172FF"/>
    <w:rsid w:val="00017573"/>
    <w:rsid w:val="000176F3"/>
    <w:rsid w:val="000179CF"/>
    <w:rsid w:val="000213B1"/>
    <w:rsid w:val="00022515"/>
    <w:rsid w:val="000229C2"/>
    <w:rsid w:val="00024040"/>
    <w:rsid w:val="000249EA"/>
    <w:rsid w:val="00024C1C"/>
    <w:rsid w:val="000250E3"/>
    <w:rsid w:val="00025FE8"/>
    <w:rsid w:val="000264C3"/>
    <w:rsid w:val="000265AD"/>
    <w:rsid w:val="000277CC"/>
    <w:rsid w:val="0002799E"/>
    <w:rsid w:val="000302B9"/>
    <w:rsid w:val="00030DFC"/>
    <w:rsid w:val="00031631"/>
    <w:rsid w:val="0003248E"/>
    <w:rsid w:val="0003270E"/>
    <w:rsid w:val="000327A4"/>
    <w:rsid w:val="00032BD2"/>
    <w:rsid w:val="0003350F"/>
    <w:rsid w:val="000350B1"/>
    <w:rsid w:val="0003590D"/>
    <w:rsid w:val="0003601F"/>
    <w:rsid w:val="0003652A"/>
    <w:rsid w:val="00037901"/>
    <w:rsid w:val="00037F2D"/>
    <w:rsid w:val="00040232"/>
    <w:rsid w:val="000406B1"/>
    <w:rsid w:val="00040706"/>
    <w:rsid w:val="00040B97"/>
    <w:rsid w:val="00040CDD"/>
    <w:rsid w:val="00041141"/>
    <w:rsid w:val="00041255"/>
    <w:rsid w:val="000417F2"/>
    <w:rsid w:val="0004204F"/>
    <w:rsid w:val="000424DC"/>
    <w:rsid w:val="00043672"/>
    <w:rsid w:val="00043883"/>
    <w:rsid w:val="00044288"/>
    <w:rsid w:val="000443FE"/>
    <w:rsid w:val="0004448E"/>
    <w:rsid w:val="00044BAF"/>
    <w:rsid w:val="000466D1"/>
    <w:rsid w:val="0004774F"/>
    <w:rsid w:val="00050687"/>
    <w:rsid w:val="0005181E"/>
    <w:rsid w:val="000520B7"/>
    <w:rsid w:val="00052400"/>
    <w:rsid w:val="00053464"/>
    <w:rsid w:val="00053D59"/>
    <w:rsid w:val="0005568D"/>
    <w:rsid w:val="00055F09"/>
    <w:rsid w:val="00056087"/>
    <w:rsid w:val="00056161"/>
    <w:rsid w:val="000568A0"/>
    <w:rsid w:val="000571A2"/>
    <w:rsid w:val="00060A8A"/>
    <w:rsid w:val="00060BED"/>
    <w:rsid w:val="0006104C"/>
    <w:rsid w:val="0006187A"/>
    <w:rsid w:val="00061CC5"/>
    <w:rsid w:val="00064984"/>
    <w:rsid w:val="00064F80"/>
    <w:rsid w:val="00065243"/>
    <w:rsid w:val="00066D3F"/>
    <w:rsid w:val="00067155"/>
    <w:rsid w:val="00067C9F"/>
    <w:rsid w:val="0007047F"/>
    <w:rsid w:val="000706F4"/>
    <w:rsid w:val="00071568"/>
    <w:rsid w:val="00072137"/>
    <w:rsid w:val="0007213B"/>
    <w:rsid w:val="00072146"/>
    <w:rsid w:val="0007337D"/>
    <w:rsid w:val="000747E6"/>
    <w:rsid w:val="00074CCD"/>
    <w:rsid w:val="00075415"/>
    <w:rsid w:val="00076E9E"/>
    <w:rsid w:val="0008030C"/>
    <w:rsid w:val="0008079A"/>
    <w:rsid w:val="0008274A"/>
    <w:rsid w:val="00082839"/>
    <w:rsid w:val="0008393E"/>
    <w:rsid w:val="00083AC6"/>
    <w:rsid w:val="00083F7B"/>
    <w:rsid w:val="00085640"/>
    <w:rsid w:val="0008584A"/>
    <w:rsid w:val="000862C3"/>
    <w:rsid w:val="0008699F"/>
    <w:rsid w:val="00087149"/>
    <w:rsid w:val="00090098"/>
    <w:rsid w:val="00090F2D"/>
    <w:rsid w:val="00092571"/>
    <w:rsid w:val="00092DE2"/>
    <w:rsid w:val="000932E9"/>
    <w:rsid w:val="00093C19"/>
    <w:rsid w:val="000941C2"/>
    <w:rsid w:val="0009546B"/>
    <w:rsid w:val="00095E2D"/>
    <w:rsid w:val="0009620C"/>
    <w:rsid w:val="000976E5"/>
    <w:rsid w:val="00097C79"/>
    <w:rsid w:val="000A0071"/>
    <w:rsid w:val="000A1854"/>
    <w:rsid w:val="000A281E"/>
    <w:rsid w:val="000A32E0"/>
    <w:rsid w:val="000A36D0"/>
    <w:rsid w:val="000A446B"/>
    <w:rsid w:val="000A46B1"/>
    <w:rsid w:val="000A499B"/>
    <w:rsid w:val="000A56B2"/>
    <w:rsid w:val="000A5DBE"/>
    <w:rsid w:val="000A6523"/>
    <w:rsid w:val="000A67D7"/>
    <w:rsid w:val="000A6FBA"/>
    <w:rsid w:val="000B0434"/>
    <w:rsid w:val="000B179C"/>
    <w:rsid w:val="000B187A"/>
    <w:rsid w:val="000B2B6D"/>
    <w:rsid w:val="000B312C"/>
    <w:rsid w:val="000B36E6"/>
    <w:rsid w:val="000B383E"/>
    <w:rsid w:val="000B454A"/>
    <w:rsid w:val="000B57A7"/>
    <w:rsid w:val="000B7484"/>
    <w:rsid w:val="000C1ACD"/>
    <w:rsid w:val="000C1D71"/>
    <w:rsid w:val="000C2CBB"/>
    <w:rsid w:val="000C4CD3"/>
    <w:rsid w:val="000C4F33"/>
    <w:rsid w:val="000C53B7"/>
    <w:rsid w:val="000C5610"/>
    <w:rsid w:val="000C5B90"/>
    <w:rsid w:val="000C65EA"/>
    <w:rsid w:val="000C6D12"/>
    <w:rsid w:val="000C6DA6"/>
    <w:rsid w:val="000C7A69"/>
    <w:rsid w:val="000D04F9"/>
    <w:rsid w:val="000D0CA7"/>
    <w:rsid w:val="000D1016"/>
    <w:rsid w:val="000D13B2"/>
    <w:rsid w:val="000D1C26"/>
    <w:rsid w:val="000D260C"/>
    <w:rsid w:val="000D2EE3"/>
    <w:rsid w:val="000D35A1"/>
    <w:rsid w:val="000D3FEF"/>
    <w:rsid w:val="000D6091"/>
    <w:rsid w:val="000D6303"/>
    <w:rsid w:val="000D673D"/>
    <w:rsid w:val="000D6F93"/>
    <w:rsid w:val="000E13B0"/>
    <w:rsid w:val="000E1EBF"/>
    <w:rsid w:val="000E3028"/>
    <w:rsid w:val="000E390D"/>
    <w:rsid w:val="000E3F20"/>
    <w:rsid w:val="000E490C"/>
    <w:rsid w:val="000E49DD"/>
    <w:rsid w:val="000E607E"/>
    <w:rsid w:val="000E642B"/>
    <w:rsid w:val="000E7C0C"/>
    <w:rsid w:val="000F06EE"/>
    <w:rsid w:val="000F0E8C"/>
    <w:rsid w:val="000F1967"/>
    <w:rsid w:val="000F1A6B"/>
    <w:rsid w:val="000F1AA3"/>
    <w:rsid w:val="000F1F2B"/>
    <w:rsid w:val="000F2620"/>
    <w:rsid w:val="000F3FCF"/>
    <w:rsid w:val="000F4090"/>
    <w:rsid w:val="000F478B"/>
    <w:rsid w:val="000F4C25"/>
    <w:rsid w:val="000F4CE9"/>
    <w:rsid w:val="000F4ED9"/>
    <w:rsid w:val="000F5155"/>
    <w:rsid w:val="000F6ED9"/>
    <w:rsid w:val="000F78D1"/>
    <w:rsid w:val="000F7D1D"/>
    <w:rsid w:val="00100571"/>
    <w:rsid w:val="0010058D"/>
    <w:rsid w:val="00101465"/>
    <w:rsid w:val="00101495"/>
    <w:rsid w:val="00102676"/>
    <w:rsid w:val="00102AE7"/>
    <w:rsid w:val="00103699"/>
    <w:rsid w:val="00104112"/>
    <w:rsid w:val="00104664"/>
    <w:rsid w:val="0010495C"/>
    <w:rsid w:val="001059B3"/>
    <w:rsid w:val="00106303"/>
    <w:rsid w:val="001065AD"/>
    <w:rsid w:val="001065F2"/>
    <w:rsid w:val="0010660C"/>
    <w:rsid w:val="001069D4"/>
    <w:rsid w:val="00106AF1"/>
    <w:rsid w:val="001073DB"/>
    <w:rsid w:val="00107EEF"/>
    <w:rsid w:val="00111197"/>
    <w:rsid w:val="0011280F"/>
    <w:rsid w:val="00112AE3"/>
    <w:rsid w:val="00112F74"/>
    <w:rsid w:val="00114003"/>
    <w:rsid w:val="0011431C"/>
    <w:rsid w:val="0011473C"/>
    <w:rsid w:val="001173E5"/>
    <w:rsid w:val="0011761A"/>
    <w:rsid w:val="00117C6A"/>
    <w:rsid w:val="00117E33"/>
    <w:rsid w:val="001203AD"/>
    <w:rsid w:val="00120724"/>
    <w:rsid w:val="001208FC"/>
    <w:rsid w:val="00122428"/>
    <w:rsid w:val="00123664"/>
    <w:rsid w:val="001260E9"/>
    <w:rsid w:val="00126CDC"/>
    <w:rsid w:val="0012725C"/>
    <w:rsid w:val="0013051A"/>
    <w:rsid w:val="0013071B"/>
    <w:rsid w:val="0013085E"/>
    <w:rsid w:val="00130958"/>
    <w:rsid w:val="00130965"/>
    <w:rsid w:val="001314B0"/>
    <w:rsid w:val="00131D42"/>
    <w:rsid w:val="001322EF"/>
    <w:rsid w:val="00132653"/>
    <w:rsid w:val="00132AE1"/>
    <w:rsid w:val="00132B75"/>
    <w:rsid w:val="00132CA1"/>
    <w:rsid w:val="00133E46"/>
    <w:rsid w:val="00134809"/>
    <w:rsid w:val="001351B1"/>
    <w:rsid w:val="00135266"/>
    <w:rsid w:val="00135A04"/>
    <w:rsid w:val="0013639C"/>
    <w:rsid w:val="001364A4"/>
    <w:rsid w:val="0013665A"/>
    <w:rsid w:val="00136879"/>
    <w:rsid w:val="00136BAF"/>
    <w:rsid w:val="001370D0"/>
    <w:rsid w:val="00137992"/>
    <w:rsid w:val="00137C98"/>
    <w:rsid w:val="00140DD0"/>
    <w:rsid w:val="00141499"/>
    <w:rsid w:val="00141743"/>
    <w:rsid w:val="001418EB"/>
    <w:rsid w:val="00141D33"/>
    <w:rsid w:val="00141F06"/>
    <w:rsid w:val="0014202C"/>
    <w:rsid w:val="0014246F"/>
    <w:rsid w:val="0014416B"/>
    <w:rsid w:val="00145548"/>
    <w:rsid w:val="0014648C"/>
    <w:rsid w:val="001469DB"/>
    <w:rsid w:val="001471EF"/>
    <w:rsid w:val="00147C68"/>
    <w:rsid w:val="00150B46"/>
    <w:rsid w:val="001514D9"/>
    <w:rsid w:val="0015151A"/>
    <w:rsid w:val="001535E2"/>
    <w:rsid w:val="001545A0"/>
    <w:rsid w:val="00155A74"/>
    <w:rsid w:val="00155A87"/>
    <w:rsid w:val="00155DB6"/>
    <w:rsid w:val="00155E26"/>
    <w:rsid w:val="00156BBD"/>
    <w:rsid w:val="00156FD3"/>
    <w:rsid w:val="00157231"/>
    <w:rsid w:val="00157671"/>
    <w:rsid w:val="00157C94"/>
    <w:rsid w:val="00157CF9"/>
    <w:rsid w:val="0016015A"/>
    <w:rsid w:val="001608EC"/>
    <w:rsid w:val="00163555"/>
    <w:rsid w:val="00164E99"/>
    <w:rsid w:val="00170F59"/>
    <w:rsid w:val="001712C6"/>
    <w:rsid w:val="00171406"/>
    <w:rsid w:val="001722C9"/>
    <w:rsid w:val="001727E6"/>
    <w:rsid w:val="00172E64"/>
    <w:rsid w:val="00173F68"/>
    <w:rsid w:val="0017430F"/>
    <w:rsid w:val="00174401"/>
    <w:rsid w:val="00174A6F"/>
    <w:rsid w:val="0017600C"/>
    <w:rsid w:val="001763A3"/>
    <w:rsid w:val="00176618"/>
    <w:rsid w:val="0017681D"/>
    <w:rsid w:val="0018077F"/>
    <w:rsid w:val="00180970"/>
    <w:rsid w:val="00181C6D"/>
    <w:rsid w:val="00181C8D"/>
    <w:rsid w:val="001822ED"/>
    <w:rsid w:val="0018248D"/>
    <w:rsid w:val="001826BB"/>
    <w:rsid w:val="00182CDE"/>
    <w:rsid w:val="00182F2D"/>
    <w:rsid w:val="00182F68"/>
    <w:rsid w:val="00182FD9"/>
    <w:rsid w:val="00183C4A"/>
    <w:rsid w:val="00184AFA"/>
    <w:rsid w:val="0018776B"/>
    <w:rsid w:val="00187AB5"/>
    <w:rsid w:val="00187C8E"/>
    <w:rsid w:val="00190985"/>
    <w:rsid w:val="00190D7C"/>
    <w:rsid w:val="00191F6A"/>
    <w:rsid w:val="0019241B"/>
    <w:rsid w:val="00192457"/>
    <w:rsid w:val="00192F80"/>
    <w:rsid w:val="00193784"/>
    <w:rsid w:val="00193A38"/>
    <w:rsid w:val="001945D1"/>
    <w:rsid w:val="001949E4"/>
    <w:rsid w:val="00194AD5"/>
    <w:rsid w:val="00194B4C"/>
    <w:rsid w:val="00194BA9"/>
    <w:rsid w:val="00194FBC"/>
    <w:rsid w:val="001975E3"/>
    <w:rsid w:val="001A0F0C"/>
    <w:rsid w:val="001A1F26"/>
    <w:rsid w:val="001A21A7"/>
    <w:rsid w:val="001A3DE2"/>
    <w:rsid w:val="001A4E7E"/>
    <w:rsid w:val="001A5294"/>
    <w:rsid w:val="001A55E6"/>
    <w:rsid w:val="001A6677"/>
    <w:rsid w:val="001A6D18"/>
    <w:rsid w:val="001A6D82"/>
    <w:rsid w:val="001A6DB0"/>
    <w:rsid w:val="001B080B"/>
    <w:rsid w:val="001B0EB6"/>
    <w:rsid w:val="001B0EF5"/>
    <w:rsid w:val="001B195B"/>
    <w:rsid w:val="001B2BCC"/>
    <w:rsid w:val="001B3FB7"/>
    <w:rsid w:val="001B407A"/>
    <w:rsid w:val="001B441B"/>
    <w:rsid w:val="001B5FF4"/>
    <w:rsid w:val="001B6539"/>
    <w:rsid w:val="001B674F"/>
    <w:rsid w:val="001B71A6"/>
    <w:rsid w:val="001C05CE"/>
    <w:rsid w:val="001C1FD8"/>
    <w:rsid w:val="001C22EB"/>
    <w:rsid w:val="001C27EB"/>
    <w:rsid w:val="001C2991"/>
    <w:rsid w:val="001C37D3"/>
    <w:rsid w:val="001C38E5"/>
    <w:rsid w:val="001C41E5"/>
    <w:rsid w:val="001C42AD"/>
    <w:rsid w:val="001C4CF4"/>
    <w:rsid w:val="001C554E"/>
    <w:rsid w:val="001C5977"/>
    <w:rsid w:val="001C599C"/>
    <w:rsid w:val="001C7C16"/>
    <w:rsid w:val="001D049F"/>
    <w:rsid w:val="001D1B5D"/>
    <w:rsid w:val="001D3560"/>
    <w:rsid w:val="001D3759"/>
    <w:rsid w:val="001D58EF"/>
    <w:rsid w:val="001D5A0B"/>
    <w:rsid w:val="001D675F"/>
    <w:rsid w:val="001D6C9D"/>
    <w:rsid w:val="001D73DB"/>
    <w:rsid w:val="001D74A9"/>
    <w:rsid w:val="001D78D6"/>
    <w:rsid w:val="001D7BF2"/>
    <w:rsid w:val="001E05C1"/>
    <w:rsid w:val="001E0CCE"/>
    <w:rsid w:val="001E113B"/>
    <w:rsid w:val="001E1CAC"/>
    <w:rsid w:val="001E282E"/>
    <w:rsid w:val="001E2FED"/>
    <w:rsid w:val="001E4015"/>
    <w:rsid w:val="001E418E"/>
    <w:rsid w:val="001E4B24"/>
    <w:rsid w:val="001E4E9C"/>
    <w:rsid w:val="001E5364"/>
    <w:rsid w:val="001E6376"/>
    <w:rsid w:val="001E6B38"/>
    <w:rsid w:val="001E6F09"/>
    <w:rsid w:val="001E7930"/>
    <w:rsid w:val="001E7E17"/>
    <w:rsid w:val="001F0994"/>
    <w:rsid w:val="001F0E3F"/>
    <w:rsid w:val="001F1599"/>
    <w:rsid w:val="001F2117"/>
    <w:rsid w:val="001F2A16"/>
    <w:rsid w:val="001F2A98"/>
    <w:rsid w:val="001F2B8D"/>
    <w:rsid w:val="001F36FC"/>
    <w:rsid w:val="001F3B50"/>
    <w:rsid w:val="001F3DE2"/>
    <w:rsid w:val="001F5BCC"/>
    <w:rsid w:val="001F61AF"/>
    <w:rsid w:val="001F6FAF"/>
    <w:rsid w:val="0020028C"/>
    <w:rsid w:val="0020062A"/>
    <w:rsid w:val="002007AF"/>
    <w:rsid w:val="002030D6"/>
    <w:rsid w:val="00204921"/>
    <w:rsid w:val="00206C4E"/>
    <w:rsid w:val="002071F5"/>
    <w:rsid w:val="002071FB"/>
    <w:rsid w:val="00207EAD"/>
    <w:rsid w:val="002102D2"/>
    <w:rsid w:val="002105E3"/>
    <w:rsid w:val="002112DF"/>
    <w:rsid w:val="0021160E"/>
    <w:rsid w:val="00211974"/>
    <w:rsid w:val="00212626"/>
    <w:rsid w:val="0021277B"/>
    <w:rsid w:val="00212D6E"/>
    <w:rsid w:val="002143F3"/>
    <w:rsid w:val="002145E4"/>
    <w:rsid w:val="002157A8"/>
    <w:rsid w:val="00216A5A"/>
    <w:rsid w:val="00216D8B"/>
    <w:rsid w:val="00217C7B"/>
    <w:rsid w:val="002214A8"/>
    <w:rsid w:val="002214B3"/>
    <w:rsid w:val="002222D7"/>
    <w:rsid w:val="00222884"/>
    <w:rsid w:val="00222E95"/>
    <w:rsid w:val="00222FB6"/>
    <w:rsid w:val="00223B6F"/>
    <w:rsid w:val="002247E2"/>
    <w:rsid w:val="00225AEF"/>
    <w:rsid w:val="00230622"/>
    <w:rsid w:val="002307EC"/>
    <w:rsid w:val="00230CF6"/>
    <w:rsid w:val="00231184"/>
    <w:rsid w:val="00231466"/>
    <w:rsid w:val="00232C73"/>
    <w:rsid w:val="00233822"/>
    <w:rsid w:val="00234D74"/>
    <w:rsid w:val="00234FFD"/>
    <w:rsid w:val="002357CA"/>
    <w:rsid w:val="00235C46"/>
    <w:rsid w:val="00235FC1"/>
    <w:rsid w:val="00237D33"/>
    <w:rsid w:val="002409F7"/>
    <w:rsid w:val="00240C9B"/>
    <w:rsid w:val="00241123"/>
    <w:rsid w:val="00242B17"/>
    <w:rsid w:val="00242FA9"/>
    <w:rsid w:val="00243A4F"/>
    <w:rsid w:val="00243DF3"/>
    <w:rsid w:val="00244170"/>
    <w:rsid w:val="00244908"/>
    <w:rsid w:val="002465BA"/>
    <w:rsid w:val="002468E2"/>
    <w:rsid w:val="002469E7"/>
    <w:rsid w:val="00246BBE"/>
    <w:rsid w:val="00246EE1"/>
    <w:rsid w:val="00247B39"/>
    <w:rsid w:val="00250F7F"/>
    <w:rsid w:val="0025155A"/>
    <w:rsid w:val="00253071"/>
    <w:rsid w:val="0025360B"/>
    <w:rsid w:val="0025563E"/>
    <w:rsid w:val="002562CD"/>
    <w:rsid w:val="002569A6"/>
    <w:rsid w:val="002579DF"/>
    <w:rsid w:val="00257C78"/>
    <w:rsid w:val="00260639"/>
    <w:rsid w:val="00260EF9"/>
    <w:rsid w:val="00261190"/>
    <w:rsid w:val="00261D54"/>
    <w:rsid w:val="00263115"/>
    <w:rsid w:val="00264528"/>
    <w:rsid w:val="00264F4E"/>
    <w:rsid w:val="00266672"/>
    <w:rsid w:val="00266D02"/>
    <w:rsid w:val="002674DB"/>
    <w:rsid w:val="00270486"/>
    <w:rsid w:val="00270941"/>
    <w:rsid w:val="00271B6C"/>
    <w:rsid w:val="00275DA6"/>
    <w:rsid w:val="00275EEC"/>
    <w:rsid w:val="0027605C"/>
    <w:rsid w:val="002762AD"/>
    <w:rsid w:val="00276E22"/>
    <w:rsid w:val="00277A42"/>
    <w:rsid w:val="002809BE"/>
    <w:rsid w:val="002816A9"/>
    <w:rsid w:val="002817E8"/>
    <w:rsid w:val="0028189F"/>
    <w:rsid w:val="00281C51"/>
    <w:rsid w:val="00281F7C"/>
    <w:rsid w:val="00282879"/>
    <w:rsid w:val="00282F27"/>
    <w:rsid w:val="00283E5A"/>
    <w:rsid w:val="002843EB"/>
    <w:rsid w:val="002846F5"/>
    <w:rsid w:val="00284B42"/>
    <w:rsid w:val="00284C6C"/>
    <w:rsid w:val="00284F8C"/>
    <w:rsid w:val="00285195"/>
    <w:rsid w:val="00285E9B"/>
    <w:rsid w:val="00285F25"/>
    <w:rsid w:val="00286A32"/>
    <w:rsid w:val="00286F6C"/>
    <w:rsid w:val="002872AF"/>
    <w:rsid w:val="002907F9"/>
    <w:rsid w:val="00290ACC"/>
    <w:rsid w:val="00290C40"/>
    <w:rsid w:val="00291397"/>
    <w:rsid w:val="00291CF5"/>
    <w:rsid w:val="0029206F"/>
    <w:rsid w:val="00292CB1"/>
    <w:rsid w:val="00294199"/>
    <w:rsid w:val="002945DB"/>
    <w:rsid w:val="0029546D"/>
    <w:rsid w:val="00296CD5"/>
    <w:rsid w:val="00296DFD"/>
    <w:rsid w:val="00297B8E"/>
    <w:rsid w:val="00297C84"/>
    <w:rsid w:val="00297F80"/>
    <w:rsid w:val="002A0078"/>
    <w:rsid w:val="002A2749"/>
    <w:rsid w:val="002A4558"/>
    <w:rsid w:val="002A5386"/>
    <w:rsid w:val="002A55FA"/>
    <w:rsid w:val="002A6245"/>
    <w:rsid w:val="002A652F"/>
    <w:rsid w:val="002A6847"/>
    <w:rsid w:val="002B0123"/>
    <w:rsid w:val="002B2CBB"/>
    <w:rsid w:val="002B3A13"/>
    <w:rsid w:val="002B3FDC"/>
    <w:rsid w:val="002B40F8"/>
    <w:rsid w:val="002B5A70"/>
    <w:rsid w:val="002B6A46"/>
    <w:rsid w:val="002B7D1F"/>
    <w:rsid w:val="002C0802"/>
    <w:rsid w:val="002C15CA"/>
    <w:rsid w:val="002C2AB5"/>
    <w:rsid w:val="002C3913"/>
    <w:rsid w:val="002C471A"/>
    <w:rsid w:val="002C638D"/>
    <w:rsid w:val="002C6550"/>
    <w:rsid w:val="002C72C8"/>
    <w:rsid w:val="002D1681"/>
    <w:rsid w:val="002D1F81"/>
    <w:rsid w:val="002D4549"/>
    <w:rsid w:val="002D48BE"/>
    <w:rsid w:val="002D48F2"/>
    <w:rsid w:val="002D583D"/>
    <w:rsid w:val="002D5EFA"/>
    <w:rsid w:val="002D69DC"/>
    <w:rsid w:val="002D6CF3"/>
    <w:rsid w:val="002D76F7"/>
    <w:rsid w:val="002E01A6"/>
    <w:rsid w:val="002E03B6"/>
    <w:rsid w:val="002E2365"/>
    <w:rsid w:val="002E2BC1"/>
    <w:rsid w:val="002E305F"/>
    <w:rsid w:val="002E3FE6"/>
    <w:rsid w:val="002E5D28"/>
    <w:rsid w:val="002E5E96"/>
    <w:rsid w:val="002E61A2"/>
    <w:rsid w:val="002E63BC"/>
    <w:rsid w:val="002E6406"/>
    <w:rsid w:val="002E7237"/>
    <w:rsid w:val="002E769E"/>
    <w:rsid w:val="002F00C2"/>
    <w:rsid w:val="002F0A78"/>
    <w:rsid w:val="002F0E73"/>
    <w:rsid w:val="002F19F6"/>
    <w:rsid w:val="002F2785"/>
    <w:rsid w:val="002F2C1E"/>
    <w:rsid w:val="002F358F"/>
    <w:rsid w:val="002F3F10"/>
    <w:rsid w:val="002F4E50"/>
    <w:rsid w:val="002F6000"/>
    <w:rsid w:val="002F60E4"/>
    <w:rsid w:val="002F6399"/>
    <w:rsid w:val="002F64D0"/>
    <w:rsid w:val="002F6A05"/>
    <w:rsid w:val="002F6A6C"/>
    <w:rsid w:val="002F6FC6"/>
    <w:rsid w:val="002F7011"/>
    <w:rsid w:val="00301016"/>
    <w:rsid w:val="00301D17"/>
    <w:rsid w:val="00304D61"/>
    <w:rsid w:val="0030648B"/>
    <w:rsid w:val="00306BAE"/>
    <w:rsid w:val="00307226"/>
    <w:rsid w:val="00307D97"/>
    <w:rsid w:val="003102C8"/>
    <w:rsid w:val="0031078B"/>
    <w:rsid w:val="003108A6"/>
    <w:rsid w:val="00310FB2"/>
    <w:rsid w:val="003110AD"/>
    <w:rsid w:val="0031177B"/>
    <w:rsid w:val="0031230C"/>
    <w:rsid w:val="00312CF7"/>
    <w:rsid w:val="0031383E"/>
    <w:rsid w:val="00313A90"/>
    <w:rsid w:val="00313EA8"/>
    <w:rsid w:val="0031432A"/>
    <w:rsid w:val="00314B46"/>
    <w:rsid w:val="00314C88"/>
    <w:rsid w:val="00314DE2"/>
    <w:rsid w:val="0031519E"/>
    <w:rsid w:val="0031521F"/>
    <w:rsid w:val="00315818"/>
    <w:rsid w:val="00315F10"/>
    <w:rsid w:val="003164D9"/>
    <w:rsid w:val="003170FA"/>
    <w:rsid w:val="00317C63"/>
    <w:rsid w:val="003203DF"/>
    <w:rsid w:val="00320452"/>
    <w:rsid w:val="00320615"/>
    <w:rsid w:val="00323C89"/>
    <w:rsid w:val="00323CC6"/>
    <w:rsid w:val="00323F77"/>
    <w:rsid w:val="003251A4"/>
    <w:rsid w:val="00325214"/>
    <w:rsid w:val="00327394"/>
    <w:rsid w:val="00330909"/>
    <w:rsid w:val="003311B3"/>
    <w:rsid w:val="003313C6"/>
    <w:rsid w:val="00331FD6"/>
    <w:rsid w:val="003321D6"/>
    <w:rsid w:val="00332264"/>
    <w:rsid w:val="003336CE"/>
    <w:rsid w:val="003348F4"/>
    <w:rsid w:val="00334CB0"/>
    <w:rsid w:val="003365F8"/>
    <w:rsid w:val="00337C13"/>
    <w:rsid w:val="00340381"/>
    <w:rsid w:val="0034064A"/>
    <w:rsid w:val="00340967"/>
    <w:rsid w:val="00341767"/>
    <w:rsid w:val="00342A5C"/>
    <w:rsid w:val="00343732"/>
    <w:rsid w:val="00343D84"/>
    <w:rsid w:val="00343DD2"/>
    <w:rsid w:val="00343F6A"/>
    <w:rsid w:val="0034446E"/>
    <w:rsid w:val="0034473B"/>
    <w:rsid w:val="003456AC"/>
    <w:rsid w:val="003468D6"/>
    <w:rsid w:val="0034715A"/>
    <w:rsid w:val="00347463"/>
    <w:rsid w:val="003476FA"/>
    <w:rsid w:val="00347943"/>
    <w:rsid w:val="00350638"/>
    <w:rsid w:val="00350686"/>
    <w:rsid w:val="0035135E"/>
    <w:rsid w:val="003524A3"/>
    <w:rsid w:val="00352934"/>
    <w:rsid w:val="00352A6B"/>
    <w:rsid w:val="00353630"/>
    <w:rsid w:val="00353D23"/>
    <w:rsid w:val="003546A2"/>
    <w:rsid w:val="00354B88"/>
    <w:rsid w:val="003552A3"/>
    <w:rsid w:val="00355FD0"/>
    <w:rsid w:val="00356A29"/>
    <w:rsid w:val="00357942"/>
    <w:rsid w:val="00357B10"/>
    <w:rsid w:val="00357EBD"/>
    <w:rsid w:val="0036047A"/>
    <w:rsid w:val="00360551"/>
    <w:rsid w:val="003612C2"/>
    <w:rsid w:val="003617F9"/>
    <w:rsid w:val="00361951"/>
    <w:rsid w:val="00362760"/>
    <w:rsid w:val="003629DE"/>
    <w:rsid w:val="00363048"/>
    <w:rsid w:val="0036394E"/>
    <w:rsid w:val="00364D0B"/>
    <w:rsid w:val="0036522B"/>
    <w:rsid w:val="003657C1"/>
    <w:rsid w:val="003666F0"/>
    <w:rsid w:val="00366E5C"/>
    <w:rsid w:val="00366E5F"/>
    <w:rsid w:val="00367998"/>
    <w:rsid w:val="00367DB3"/>
    <w:rsid w:val="00367E60"/>
    <w:rsid w:val="00370178"/>
    <w:rsid w:val="0037216A"/>
    <w:rsid w:val="00372470"/>
    <w:rsid w:val="00372B21"/>
    <w:rsid w:val="003741D0"/>
    <w:rsid w:val="003749E4"/>
    <w:rsid w:val="00374CBD"/>
    <w:rsid w:val="003755CF"/>
    <w:rsid w:val="00375978"/>
    <w:rsid w:val="00377009"/>
    <w:rsid w:val="003772E8"/>
    <w:rsid w:val="00377451"/>
    <w:rsid w:val="0037787A"/>
    <w:rsid w:val="003803B5"/>
    <w:rsid w:val="00380508"/>
    <w:rsid w:val="0038053E"/>
    <w:rsid w:val="00380F80"/>
    <w:rsid w:val="00381E3F"/>
    <w:rsid w:val="0038272F"/>
    <w:rsid w:val="00382A4B"/>
    <w:rsid w:val="00382E12"/>
    <w:rsid w:val="0038385E"/>
    <w:rsid w:val="003838D1"/>
    <w:rsid w:val="00383D04"/>
    <w:rsid w:val="00384104"/>
    <w:rsid w:val="003847C6"/>
    <w:rsid w:val="00384C07"/>
    <w:rsid w:val="00385063"/>
    <w:rsid w:val="00385867"/>
    <w:rsid w:val="00385AC3"/>
    <w:rsid w:val="00386685"/>
    <w:rsid w:val="003871C5"/>
    <w:rsid w:val="00387239"/>
    <w:rsid w:val="00387790"/>
    <w:rsid w:val="00387E91"/>
    <w:rsid w:val="003905E9"/>
    <w:rsid w:val="00390647"/>
    <w:rsid w:val="0039147E"/>
    <w:rsid w:val="00391E3E"/>
    <w:rsid w:val="00392136"/>
    <w:rsid w:val="0039254A"/>
    <w:rsid w:val="00393209"/>
    <w:rsid w:val="003932F5"/>
    <w:rsid w:val="0039346A"/>
    <w:rsid w:val="00393CBE"/>
    <w:rsid w:val="00393DD6"/>
    <w:rsid w:val="00394433"/>
    <w:rsid w:val="003947C5"/>
    <w:rsid w:val="00397FE8"/>
    <w:rsid w:val="003A0C4E"/>
    <w:rsid w:val="003A1E76"/>
    <w:rsid w:val="003A26D5"/>
    <w:rsid w:val="003A38E5"/>
    <w:rsid w:val="003A395C"/>
    <w:rsid w:val="003A4FE7"/>
    <w:rsid w:val="003A5264"/>
    <w:rsid w:val="003A5468"/>
    <w:rsid w:val="003A603A"/>
    <w:rsid w:val="003A6335"/>
    <w:rsid w:val="003A6CC5"/>
    <w:rsid w:val="003A6FB1"/>
    <w:rsid w:val="003B08ED"/>
    <w:rsid w:val="003B1929"/>
    <w:rsid w:val="003B1F61"/>
    <w:rsid w:val="003B33F6"/>
    <w:rsid w:val="003B3F72"/>
    <w:rsid w:val="003B4687"/>
    <w:rsid w:val="003B48E9"/>
    <w:rsid w:val="003B58A4"/>
    <w:rsid w:val="003B6665"/>
    <w:rsid w:val="003C0E1D"/>
    <w:rsid w:val="003C1906"/>
    <w:rsid w:val="003C2F78"/>
    <w:rsid w:val="003C336A"/>
    <w:rsid w:val="003C3444"/>
    <w:rsid w:val="003C3C8A"/>
    <w:rsid w:val="003C458A"/>
    <w:rsid w:val="003C5C02"/>
    <w:rsid w:val="003C626F"/>
    <w:rsid w:val="003C69C1"/>
    <w:rsid w:val="003C7CEA"/>
    <w:rsid w:val="003D02DA"/>
    <w:rsid w:val="003D03EF"/>
    <w:rsid w:val="003D12A5"/>
    <w:rsid w:val="003D12FC"/>
    <w:rsid w:val="003D29F6"/>
    <w:rsid w:val="003D2C97"/>
    <w:rsid w:val="003D3EE2"/>
    <w:rsid w:val="003D57B4"/>
    <w:rsid w:val="003D61D1"/>
    <w:rsid w:val="003D7358"/>
    <w:rsid w:val="003E00C0"/>
    <w:rsid w:val="003E01DC"/>
    <w:rsid w:val="003E0CA1"/>
    <w:rsid w:val="003E1FA3"/>
    <w:rsid w:val="003E2829"/>
    <w:rsid w:val="003E2921"/>
    <w:rsid w:val="003E2F8F"/>
    <w:rsid w:val="003E3198"/>
    <w:rsid w:val="003E46BD"/>
    <w:rsid w:val="003E4D74"/>
    <w:rsid w:val="003E5F58"/>
    <w:rsid w:val="003E63A3"/>
    <w:rsid w:val="003E6E3E"/>
    <w:rsid w:val="003E7DF8"/>
    <w:rsid w:val="003F0528"/>
    <w:rsid w:val="003F093E"/>
    <w:rsid w:val="003F0B2C"/>
    <w:rsid w:val="003F10D7"/>
    <w:rsid w:val="003F2CF7"/>
    <w:rsid w:val="003F3134"/>
    <w:rsid w:val="003F37F8"/>
    <w:rsid w:val="003F47FD"/>
    <w:rsid w:val="003F5F5C"/>
    <w:rsid w:val="003F65F7"/>
    <w:rsid w:val="003F66A8"/>
    <w:rsid w:val="003F6736"/>
    <w:rsid w:val="003F7F6C"/>
    <w:rsid w:val="00400678"/>
    <w:rsid w:val="00401B02"/>
    <w:rsid w:val="004023FF"/>
    <w:rsid w:val="004042E1"/>
    <w:rsid w:val="00404793"/>
    <w:rsid w:val="004048BF"/>
    <w:rsid w:val="004051F0"/>
    <w:rsid w:val="004063E3"/>
    <w:rsid w:val="00406840"/>
    <w:rsid w:val="00406DCF"/>
    <w:rsid w:val="00406F97"/>
    <w:rsid w:val="00411772"/>
    <w:rsid w:val="004125A0"/>
    <w:rsid w:val="0041376A"/>
    <w:rsid w:val="0041395F"/>
    <w:rsid w:val="00413964"/>
    <w:rsid w:val="00414523"/>
    <w:rsid w:val="0041476E"/>
    <w:rsid w:val="004147E7"/>
    <w:rsid w:val="00414843"/>
    <w:rsid w:val="00414B7F"/>
    <w:rsid w:val="00415EB7"/>
    <w:rsid w:val="00416C29"/>
    <w:rsid w:val="00416C2F"/>
    <w:rsid w:val="0041745A"/>
    <w:rsid w:val="00420EF5"/>
    <w:rsid w:val="00421431"/>
    <w:rsid w:val="0042199A"/>
    <w:rsid w:val="00421E34"/>
    <w:rsid w:val="0042264B"/>
    <w:rsid w:val="0042298E"/>
    <w:rsid w:val="00422E91"/>
    <w:rsid w:val="00423246"/>
    <w:rsid w:val="004232F9"/>
    <w:rsid w:val="00424089"/>
    <w:rsid w:val="00424249"/>
    <w:rsid w:val="00425BC7"/>
    <w:rsid w:val="00425F57"/>
    <w:rsid w:val="004260E7"/>
    <w:rsid w:val="00426F20"/>
    <w:rsid w:val="00427CD1"/>
    <w:rsid w:val="00430969"/>
    <w:rsid w:val="00430B19"/>
    <w:rsid w:val="00431EE2"/>
    <w:rsid w:val="004329F0"/>
    <w:rsid w:val="00432CBE"/>
    <w:rsid w:val="00433A94"/>
    <w:rsid w:val="00434005"/>
    <w:rsid w:val="00434297"/>
    <w:rsid w:val="00434A2A"/>
    <w:rsid w:val="00434EC7"/>
    <w:rsid w:val="00435D94"/>
    <w:rsid w:val="0043675F"/>
    <w:rsid w:val="004370FB"/>
    <w:rsid w:val="00441841"/>
    <w:rsid w:val="0044232A"/>
    <w:rsid w:val="00442597"/>
    <w:rsid w:val="004436F2"/>
    <w:rsid w:val="004463C9"/>
    <w:rsid w:val="004466FF"/>
    <w:rsid w:val="00450230"/>
    <w:rsid w:val="00450A5E"/>
    <w:rsid w:val="00450C10"/>
    <w:rsid w:val="00450D92"/>
    <w:rsid w:val="0045128D"/>
    <w:rsid w:val="00451B30"/>
    <w:rsid w:val="004525CA"/>
    <w:rsid w:val="0045287D"/>
    <w:rsid w:val="00453CA6"/>
    <w:rsid w:val="00453D9B"/>
    <w:rsid w:val="00454393"/>
    <w:rsid w:val="004549EF"/>
    <w:rsid w:val="00455647"/>
    <w:rsid w:val="004568DB"/>
    <w:rsid w:val="00457347"/>
    <w:rsid w:val="00457FF5"/>
    <w:rsid w:val="004620FB"/>
    <w:rsid w:val="004626DC"/>
    <w:rsid w:val="00463423"/>
    <w:rsid w:val="00463465"/>
    <w:rsid w:val="00463BD7"/>
    <w:rsid w:val="0046493E"/>
    <w:rsid w:val="00465757"/>
    <w:rsid w:val="00466632"/>
    <w:rsid w:val="004669E5"/>
    <w:rsid w:val="00467F75"/>
    <w:rsid w:val="0047033F"/>
    <w:rsid w:val="00471248"/>
    <w:rsid w:val="00472059"/>
    <w:rsid w:val="00472868"/>
    <w:rsid w:val="00472E6A"/>
    <w:rsid w:val="0047328A"/>
    <w:rsid w:val="00473A3F"/>
    <w:rsid w:val="00474CB5"/>
    <w:rsid w:val="00475137"/>
    <w:rsid w:val="004763DC"/>
    <w:rsid w:val="00476D58"/>
    <w:rsid w:val="00476EBB"/>
    <w:rsid w:val="00480338"/>
    <w:rsid w:val="00480933"/>
    <w:rsid w:val="00480A3D"/>
    <w:rsid w:val="00480CE8"/>
    <w:rsid w:val="0048173D"/>
    <w:rsid w:val="004829C1"/>
    <w:rsid w:val="00483387"/>
    <w:rsid w:val="0048381F"/>
    <w:rsid w:val="00483F67"/>
    <w:rsid w:val="00484553"/>
    <w:rsid w:val="00484808"/>
    <w:rsid w:val="00484C18"/>
    <w:rsid w:val="0048599C"/>
    <w:rsid w:val="004872A9"/>
    <w:rsid w:val="0049178B"/>
    <w:rsid w:val="004921A7"/>
    <w:rsid w:val="00493D21"/>
    <w:rsid w:val="0049415D"/>
    <w:rsid w:val="00494BD8"/>
    <w:rsid w:val="00495044"/>
    <w:rsid w:val="00495D6D"/>
    <w:rsid w:val="00497DA8"/>
    <w:rsid w:val="004A0BE9"/>
    <w:rsid w:val="004A0DBD"/>
    <w:rsid w:val="004A1211"/>
    <w:rsid w:val="004A13FE"/>
    <w:rsid w:val="004A2809"/>
    <w:rsid w:val="004A3AA1"/>
    <w:rsid w:val="004A4194"/>
    <w:rsid w:val="004A6175"/>
    <w:rsid w:val="004A7985"/>
    <w:rsid w:val="004B0293"/>
    <w:rsid w:val="004B124F"/>
    <w:rsid w:val="004B1672"/>
    <w:rsid w:val="004B269B"/>
    <w:rsid w:val="004B309B"/>
    <w:rsid w:val="004B34DF"/>
    <w:rsid w:val="004B3602"/>
    <w:rsid w:val="004B3977"/>
    <w:rsid w:val="004B3A2D"/>
    <w:rsid w:val="004B4C0F"/>
    <w:rsid w:val="004B5091"/>
    <w:rsid w:val="004B5459"/>
    <w:rsid w:val="004B5F51"/>
    <w:rsid w:val="004B6A96"/>
    <w:rsid w:val="004B718D"/>
    <w:rsid w:val="004B7665"/>
    <w:rsid w:val="004B799D"/>
    <w:rsid w:val="004B7DE9"/>
    <w:rsid w:val="004C1B9C"/>
    <w:rsid w:val="004C1F2E"/>
    <w:rsid w:val="004C2273"/>
    <w:rsid w:val="004C32F4"/>
    <w:rsid w:val="004C35F8"/>
    <w:rsid w:val="004C3A97"/>
    <w:rsid w:val="004C583C"/>
    <w:rsid w:val="004C64E8"/>
    <w:rsid w:val="004C65DA"/>
    <w:rsid w:val="004C6858"/>
    <w:rsid w:val="004C714C"/>
    <w:rsid w:val="004C77AD"/>
    <w:rsid w:val="004D0D1D"/>
    <w:rsid w:val="004D1314"/>
    <w:rsid w:val="004D153E"/>
    <w:rsid w:val="004D2AD6"/>
    <w:rsid w:val="004D2E8E"/>
    <w:rsid w:val="004D3A68"/>
    <w:rsid w:val="004D4B6A"/>
    <w:rsid w:val="004D4D81"/>
    <w:rsid w:val="004D4DF7"/>
    <w:rsid w:val="004D5331"/>
    <w:rsid w:val="004D6BB6"/>
    <w:rsid w:val="004E07E5"/>
    <w:rsid w:val="004E0D60"/>
    <w:rsid w:val="004E18E1"/>
    <w:rsid w:val="004E1D94"/>
    <w:rsid w:val="004E3FAC"/>
    <w:rsid w:val="004E4CA1"/>
    <w:rsid w:val="004E5A3D"/>
    <w:rsid w:val="004E5F04"/>
    <w:rsid w:val="004E7228"/>
    <w:rsid w:val="004F0344"/>
    <w:rsid w:val="004F055A"/>
    <w:rsid w:val="004F081F"/>
    <w:rsid w:val="004F0CD9"/>
    <w:rsid w:val="004F1D15"/>
    <w:rsid w:val="004F1E20"/>
    <w:rsid w:val="004F3015"/>
    <w:rsid w:val="004F3415"/>
    <w:rsid w:val="004F34E2"/>
    <w:rsid w:val="004F4840"/>
    <w:rsid w:val="004F5402"/>
    <w:rsid w:val="004F564F"/>
    <w:rsid w:val="004F680D"/>
    <w:rsid w:val="004F68A1"/>
    <w:rsid w:val="004F6CA0"/>
    <w:rsid w:val="005020E7"/>
    <w:rsid w:val="005023D0"/>
    <w:rsid w:val="005038E6"/>
    <w:rsid w:val="005059E6"/>
    <w:rsid w:val="00505C92"/>
    <w:rsid w:val="005063D4"/>
    <w:rsid w:val="005068D9"/>
    <w:rsid w:val="005069A1"/>
    <w:rsid w:val="00506CFA"/>
    <w:rsid w:val="00506E54"/>
    <w:rsid w:val="005073CF"/>
    <w:rsid w:val="005079C7"/>
    <w:rsid w:val="0051082E"/>
    <w:rsid w:val="00510B10"/>
    <w:rsid w:val="00511060"/>
    <w:rsid w:val="0051126F"/>
    <w:rsid w:val="00511523"/>
    <w:rsid w:val="005129E8"/>
    <w:rsid w:val="00513700"/>
    <w:rsid w:val="00513ECA"/>
    <w:rsid w:val="005151F0"/>
    <w:rsid w:val="005159D8"/>
    <w:rsid w:val="00515CED"/>
    <w:rsid w:val="00515DF9"/>
    <w:rsid w:val="0051618C"/>
    <w:rsid w:val="00517333"/>
    <w:rsid w:val="00517D26"/>
    <w:rsid w:val="00517F7D"/>
    <w:rsid w:val="00520187"/>
    <w:rsid w:val="00521453"/>
    <w:rsid w:val="00521766"/>
    <w:rsid w:val="00522869"/>
    <w:rsid w:val="00523772"/>
    <w:rsid w:val="00523D65"/>
    <w:rsid w:val="00524684"/>
    <w:rsid w:val="00525CD0"/>
    <w:rsid w:val="00525D5B"/>
    <w:rsid w:val="00527435"/>
    <w:rsid w:val="00530878"/>
    <w:rsid w:val="005308FE"/>
    <w:rsid w:val="00531502"/>
    <w:rsid w:val="005319C5"/>
    <w:rsid w:val="00531BC7"/>
    <w:rsid w:val="00531C9B"/>
    <w:rsid w:val="005321C8"/>
    <w:rsid w:val="00532733"/>
    <w:rsid w:val="00532BFF"/>
    <w:rsid w:val="00533400"/>
    <w:rsid w:val="0053366B"/>
    <w:rsid w:val="00533758"/>
    <w:rsid w:val="00534803"/>
    <w:rsid w:val="00536CB5"/>
    <w:rsid w:val="00536E7F"/>
    <w:rsid w:val="005370E5"/>
    <w:rsid w:val="00537EA5"/>
    <w:rsid w:val="00540416"/>
    <w:rsid w:val="00540460"/>
    <w:rsid w:val="00541D3A"/>
    <w:rsid w:val="005422C9"/>
    <w:rsid w:val="00542CD0"/>
    <w:rsid w:val="0054303B"/>
    <w:rsid w:val="00543E69"/>
    <w:rsid w:val="00544FAC"/>
    <w:rsid w:val="005462B1"/>
    <w:rsid w:val="00546C79"/>
    <w:rsid w:val="00546CE6"/>
    <w:rsid w:val="00552418"/>
    <w:rsid w:val="00552844"/>
    <w:rsid w:val="00552C72"/>
    <w:rsid w:val="005533B4"/>
    <w:rsid w:val="0055369F"/>
    <w:rsid w:val="0055444C"/>
    <w:rsid w:val="005548AD"/>
    <w:rsid w:val="005569AB"/>
    <w:rsid w:val="0056058D"/>
    <w:rsid w:val="00560BAC"/>
    <w:rsid w:val="00561C15"/>
    <w:rsid w:val="00561EF7"/>
    <w:rsid w:val="00561F86"/>
    <w:rsid w:val="00562B2F"/>
    <w:rsid w:val="005633B7"/>
    <w:rsid w:val="005633E4"/>
    <w:rsid w:val="0056429D"/>
    <w:rsid w:val="00564437"/>
    <w:rsid w:val="005644C8"/>
    <w:rsid w:val="00564A17"/>
    <w:rsid w:val="0056573D"/>
    <w:rsid w:val="00565FEA"/>
    <w:rsid w:val="00566156"/>
    <w:rsid w:val="005661C8"/>
    <w:rsid w:val="005662EB"/>
    <w:rsid w:val="005663AF"/>
    <w:rsid w:val="00567EAA"/>
    <w:rsid w:val="00570182"/>
    <w:rsid w:val="00570516"/>
    <w:rsid w:val="00571064"/>
    <w:rsid w:val="00572037"/>
    <w:rsid w:val="0057225F"/>
    <w:rsid w:val="00572961"/>
    <w:rsid w:val="005758D9"/>
    <w:rsid w:val="00575C3C"/>
    <w:rsid w:val="00575E8B"/>
    <w:rsid w:val="00581FC5"/>
    <w:rsid w:val="005820F7"/>
    <w:rsid w:val="00582AB9"/>
    <w:rsid w:val="00582D88"/>
    <w:rsid w:val="005838DD"/>
    <w:rsid w:val="0058415E"/>
    <w:rsid w:val="0058522C"/>
    <w:rsid w:val="00585DF5"/>
    <w:rsid w:val="00586E1C"/>
    <w:rsid w:val="005879E8"/>
    <w:rsid w:val="00590C92"/>
    <w:rsid w:val="0059243C"/>
    <w:rsid w:val="00592689"/>
    <w:rsid w:val="005926AA"/>
    <w:rsid w:val="005941E8"/>
    <w:rsid w:val="005945FA"/>
    <w:rsid w:val="00595E3D"/>
    <w:rsid w:val="00597BE8"/>
    <w:rsid w:val="005A1A41"/>
    <w:rsid w:val="005A1CD5"/>
    <w:rsid w:val="005A3063"/>
    <w:rsid w:val="005A31A9"/>
    <w:rsid w:val="005A39D9"/>
    <w:rsid w:val="005A3AB3"/>
    <w:rsid w:val="005A42AC"/>
    <w:rsid w:val="005A70D7"/>
    <w:rsid w:val="005A72D8"/>
    <w:rsid w:val="005A7E9F"/>
    <w:rsid w:val="005B024A"/>
    <w:rsid w:val="005B0F54"/>
    <w:rsid w:val="005B1810"/>
    <w:rsid w:val="005B1BAB"/>
    <w:rsid w:val="005B2C3E"/>
    <w:rsid w:val="005B556F"/>
    <w:rsid w:val="005B5CF4"/>
    <w:rsid w:val="005B717A"/>
    <w:rsid w:val="005C1522"/>
    <w:rsid w:val="005C22CF"/>
    <w:rsid w:val="005C234D"/>
    <w:rsid w:val="005C2391"/>
    <w:rsid w:val="005C2ECF"/>
    <w:rsid w:val="005C30C5"/>
    <w:rsid w:val="005C3A52"/>
    <w:rsid w:val="005C41E6"/>
    <w:rsid w:val="005C5D2C"/>
    <w:rsid w:val="005C6E9E"/>
    <w:rsid w:val="005C7829"/>
    <w:rsid w:val="005D041F"/>
    <w:rsid w:val="005D0797"/>
    <w:rsid w:val="005D10B0"/>
    <w:rsid w:val="005D18AA"/>
    <w:rsid w:val="005D1C2A"/>
    <w:rsid w:val="005D2D07"/>
    <w:rsid w:val="005D35FB"/>
    <w:rsid w:val="005D3E01"/>
    <w:rsid w:val="005D4C80"/>
    <w:rsid w:val="005D5D3B"/>
    <w:rsid w:val="005D6F8F"/>
    <w:rsid w:val="005D7B0F"/>
    <w:rsid w:val="005E04EA"/>
    <w:rsid w:val="005E10AF"/>
    <w:rsid w:val="005E195E"/>
    <w:rsid w:val="005E297F"/>
    <w:rsid w:val="005E34B8"/>
    <w:rsid w:val="005E3A8C"/>
    <w:rsid w:val="005E4613"/>
    <w:rsid w:val="005E4924"/>
    <w:rsid w:val="005E49B6"/>
    <w:rsid w:val="005E52B5"/>
    <w:rsid w:val="005E62A8"/>
    <w:rsid w:val="005E62A9"/>
    <w:rsid w:val="005E632F"/>
    <w:rsid w:val="005E6BCD"/>
    <w:rsid w:val="005F0663"/>
    <w:rsid w:val="005F08A6"/>
    <w:rsid w:val="005F284B"/>
    <w:rsid w:val="005F3ADC"/>
    <w:rsid w:val="005F3BDE"/>
    <w:rsid w:val="005F4058"/>
    <w:rsid w:val="005F43AD"/>
    <w:rsid w:val="005F44FF"/>
    <w:rsid w:val="005F48D8"/>
    <w:rsid w:val="005F49C0"/>
    <w:rsid w:val="005F6F41"/>
    <w:rsid w:val="005F7ADB"/>
    <w:rsid w:val="00600186"/>
    <w:rsid w:val="00600276"/>
    <w:rsid w:val="0060028B"/>
    <w:rsid w:val="00601330"/>
    <w:rsid w:val="006013B2"/>
    <w:rsid w:val="006018D5"/>
    <w:rsid w:val="00601DCD"/>
    <w:rsid w:val="006031EC"/>
    <w:rsid w:val="00604BA4"/>
    <w:rsid w:val="00604C85"/>
    <w:rsid w:val="00604DE2"/>
    <w:rsid w:val="0060673F"/>
    <w:rsid w:val="00606764"/>
    <w:rsid w:val="0060723C"/>
    <w:rsid w:val="006076D3"/>
    <w:rsid w:val="00607F4C"/>
    <w:rsid w:val="006105A8"/>
    <w:rsid w:val="00610A9E"/>
    <w:rsid w:val="00610D41"/>
    <w:rsid w:val="00611A92"/>
    <w:rsid w:val="00612630"/>
    <w:rsid w:val="006129EA"/>
    <w:rsid w:val="00612A15"/>
    <w:rsid w:val="00613DD2"/>
    <w:rsid w:val="006140B5"/>
    <w:rsid w:val="00614843"/>
    <w:rsid w:val="00615104"/>
    <w:rsid w:val="006151E1"/>
    <w:rsid w:val="00615C02"/>
    <w:rsid w:val="00616853"/>
    <w:rsid w:val="00617403"/>
    <w:rsid w:val="006177AB"/>
    <w:rsid w:val="00617AC5"/>
    <w:rsid w:val="00617B1D"/>
    <w:rsid w:val="00620611"/>
    <w:rsid w:val="00620651"/>
    <w:rsid w:val="006207E8"/>
    <w:rsid w:val="00621F56"/>
    <w:rsid w:val="006223AF"/>
    <w:rsid w:val="0062318B"/>
    <w:rsid w:val="006231DB"/>
    <w:rsid w:val="00623D63"/>
    <w:rsid w:val="00624924"/>
    <w:rsid w:val="00625399"/>
    <w:rsid w:val="006261C6"/>
    <w:rsid w:val="006272EE"/>
    <w:rsid w:val="0062793C"/>
    <w:rsid w:val="006279B6"/>
    <w:rsid w:val="00630AA6"/>
    <w:rsid w:val="006315D2"/>
    <w:rsid w:val="00631CF9"/>
    <w:rsid w:val="00632253"/>
    <w:rsid w:val="00632588"/>
    <w:rsid w:val="006325B5"/>
    <w:rsid w:val="00632BF9"/>
    <w:rsid w:val="00633C0E"/>
    <w:rsid w:val="006344D4"/>
    <w:rsid w:val="00635345"/>
    <w:rsid w:val="00635612"/>
    <w:rsid w:val="00641B59"/>
    <w:rsid w:val="00642B75"/>
    <w:rsid w:val="00642D9E"/>
    <w:rsid w:val="0064390D"/>
    <w:rsid w:val="00643C13"/>
    <w:rsid w:val="00643FE9"/>
    <w:rsid w:val="00644B17"/>
    <w:rsid w:val="00644C7E"/>
    <w:rsid w:val="00645151"/>
    <w:rsid w:val="00646BA3"/>
    <w:rsid w:val="00647A82"/>
    <w:rsid w:val="0065135F"/>
    <w:rsid w:val="00651BE1"/>
    <w:rsid w:val="00653964"/>
    <w:rsid w:val="00654503"/>
    <w:rsid w:val="006554D1"/>
    <w:rsid w:val="00655B06"/>
    <w:rsid w:val="00655D05"/>
    <w:rsid w:val="00657292"/>
    <w:rsid w:val="00657FA2"/>
    <w:rsid w:val="006606A4"/>
    <w:rsid w:val="0066094B"/>
    <w:rsid w:val="00660DBC"/>
    <w:rsid w:val="006611F9"/>
    <w:rsid w:val="006614BC"/>
    <w:rsid w:val="006615A8"/>
    <w:rsid w:val="0066351B"/>
    <w:rsid w:val="006636C2"/>
    <w:rsid w:val="00663822"/>
    <w:rsid w:val="00663ADF"/>
    <w:rsid w:val="00663CE1"/>
    <w:rsid w:val="00663D1C"/>
    <w:rsid w:val="00665967"/>
    <w:rsid w:val="00667018"/>
    <w:rsid w:val="0066773B"/>
    <w:rsid w:val="00667E86"/>
    <w:rsid w:val="00671581"/>
    <w:rsid w:val="00673065"/>
    <w:rsid w:val="006735AA"/>
    <w:rsid w:val="006743E8"/>
    <w:rsid w:val="0067459D"/>
    <w:rsid w:val="006749A8"/>
    <w:rsid w:val="006762D9"/>
    <w:rsid w:val="00676BEB"/>
    <w:rsid w:val="00676EE0"/>
    <w:rsid w:val="00676EE4"/>
    <w:rsid w:val="006806F1"/>
    <w:rsid w:val="00683178"/>
    <w:rsid w:val="00683BB2"/>
    <w:rsid w:val="00683E5B"/>
    <w:rsid w:val="00685336"/>
    <w:rsid w:val="00686A5E"/>
    <w:rsid w:val="00686F53"/>
    <w:rsid w:val="006874E2"/>
    <w:rsid w:val="00687840"/>
    <w:rsid w:val="00687A11"/>
    <w:rsid w:val="00687DBF"/>
    <w:rsid w:val="00690F44"/>
    <w:rsid w:val="00691BB5"/>
    <w:rsid w:val="00691E84"/>
    <w:rsid w:val="00692059"/>
    <w:rsid w:val="0069428D"/>
    <w:rsid w:val="006964E3"/>
    <w:rsid w:val="00697058"/>
    <w:rsid w:val="006A004F"/>
    <w:rsid w:val="006A054C"/>
    <w:rsid w:val="006A0A04"/>
    <w:rsid w:val="006A1645"/>
    <w:rsid w:val="006A3CB1"/>
    <w:rsid w:val="006A43E6"/>
    <w:rsid w:val="006A4991"/>
    <w:rsid w:val="006A49C7"/>
    <w:rsid w:val="006A4E51"/>
    <w:rsid w:val="006A69FA"/>
    <w:rsid w:val="006A788A"/>
    <w:rsid w:val="006A7D96"/>
    <w:rsid w:val="006B12B5"/>
    <w:rsid w:val="006B21E5"/>
    <w:rsid w:val="006B2208"/>
    <w:rsid w:val="006B2438"/>
    <w:rsid w:val="006B246B"/>
    <w:rsid w:val="006B33FA"/>
    <w:rsid w:val="006B4799"/>
    <w:rsid w:val="006B51C8"/>
    <w:rsid w:val="006B596D"/>
    <w:rsid w:val="006B5A66"/>
    <w:rsid w:val="006B5AD8"/>
    <w:rsid w:val="006B6149"/>
    <w:rsid w:val="006B7707"/>
    <w:rsid w:val="006C0CA7"/>
    <w:rsid w:val="006C1A22"/>
    <w:rsid w:val="006C1AE9"/>
    <w:rsid w:val="006C26C3"/>
    <w:rsid w:val="006C28BB"/>
    <w:rsid w:val="006C3798"/>
    <w:rsid w:val="006C44C1"/>
    <w:rsid w:val="006C4848"/>
    <w:rsid w:val="006C4E7E"/>
    <w:rsid w:val="006C5BCF"/>
    <w:rsid w:val="006C717A"/>
    <w:rsid w:val="006C7725"/>
    <w:rsid w:val="006C7B04"/>
    <w:rsid w:val="006C7B30"/>
    <w:rsid w:val="006C7BDF"/>
    <w:rsid w:val="006C7F97"/>
    <w:rsid w:val="006D0BEE"/>
    <w:rsid w:val="006D197F"/>
    <w:rsid w:val="006D2562"/>
    <w:rsid w:val="006D33D1"/>
    <w:rsid w:val="006D3A6E"/>
    <w:rsid w:val="006D4192"/>
    <w:rsid w:val="006D45A9"/>
    <w:rsid w:val="006D5BED"/>
    <w:rsid w:val="006D6827"/>
    <w:rsid w:val="006D68B0"/>
    <w:rsid w:val="006D7FA1"/>
    <w:rsid w:val="006E050A"/>
    <w:rsid w:val="006E0794"/>
    <w:rsid w:val="006E0DAC"/>
    <w:rsid w:val="006E0FE2"/>
    <w:rsid w:val="006E1A77"/>
    <w:rsid w:val="006E4086"/>
    <w:rsid w:val="006E4710"/>
    <w:rsid w:val="006E4C55"/>
    <w:rsid w:val="006E57A3"/>
    <w:rsid w:val="006E6A02"/>
    <w:rsid w:val="006E6BCD"/>
    <w:rsid w:val="006E7969"/>
    <w:rsid w:val="006E79AF"/>
    <w:rsid w:val="006F015C"/>
    <w:rsid w:val="006F1E8D"/>
    <w:rsid w:val="006F4295"/>
    <w:rsid w:val="006F484A"/>
    <w:rsid w:val="006F4908"/>
    <w:rsid w:val="006F61D5"/>
    <w:rsid w:val="006F663A"/>
    <w:rsid w:val="006F733B"/>
    <w:rsid w:val="006F73BE"/>
    <w:rsid w:val="006F753F"/>
    <w:rsid w:val="006F7EEA"/>
    <w:rsid w:val="006F7FC8"/>
    <w:rsid w:val="00701AAF"/>
    <w:rsid w:val="00701D7E"/>
    <w:rsid w:val="007023CE"/>
    <w:rsid w:val="00702749"/>
    <w:rsid w:val="00702F68"/>
    <w:rsid w:val="00704104"/>
    <w:rsid w:val="00704782"/>
    <w:rsid w:val="00705FA2"/>
    <w:rsid w:val="00705FF2"/>
    <w:rsid w:val="00706870"/>
    <w:rsid w:val="007074BF"/>
    <w:rsid w:val="00707890"/>
    <w:rsid w:val="0071000F"/>
    <w:rsid w:val="0071170B"/>
    <w:rsid w:val="00713352"/>
    <w:rsid w:val="00713620"/>
    <w:rsid w:val="00714358"/>
    <w:rsid w:val="00714B49"/>
    <w:rsid w:val="00715681"/>
    <w:rsid w:val="007162AE"/>
    <w:rsid w:val="0071725C"/>
    <w:rsid w:val="007177D8"/>
    <w:rsid w:val="00717C4C"/>
    <w:rsid w:val="00720727"/>
    <w:rsid w:val="007207C6"/>
    <w:rsid w:val="00720FE7"/>
    <w:rsid w:val="007217DE"/>
    <w:rsid w:val="00721DD0"/>
    <w:rsid w:val="0072349F"/>
    <w:rsid w:val="007238DD"/>
    <w:rsid w:val="00723921"/>
    <w:rsid w:val="007240AE"/>
    <w:rsid w:val="00724240"/>
    <w:rsid w:val="00724984"/>
    <w:rsid w:val="00724A27"/>
    <w:rsid w:val="00724BE9"/>
    <w:rsid w:val="00724D4B"/>
    <w:rsid w:val="00724DB8"/>
    <w:rsid w:val="00724FA8"/>
    <w:rsid w:val="0072663D"/>
    <w:rsid w:val="007276C5"/>
    <w:rsid w:val="007278AD"/>
    <w:rsid w:val="00727ACB"/>
    <w:rsid w:val="00730358"/>
    <w:rsid w:val="00730895"/>
    <w:rsid w:val="00730FCD"/>
    <w:rsid w:val="007316A1"/>
    <w:rsid w:val="00731935"/>
    <w:rsid w:val="00732FA1"/>
    <w:rsid w:val="00734488"/>
    <w:rsid w:val="00735CC9"/>
    <w:rsid w:val="00736170"/>
    <w:rsid w:val="00736993"/>
    <w:rsid w:val="007374E7"/>
    <w:rsid w:val="00737B9F"/>
    <w:rsid w:val="00740941"/>
    <w:rsid w:val="00740AF5"/>
    <w:rsid w:val="0074138A"/>
    <w:rsid w:val="007417A2"/>
    <w:rsid w:val="00741BD7"/>
    <w:rsid w:val="00741C32"/>
    <w:rsid w:val="007421EB"/>
    <w:rsid w:val="00742333"/>
    <w:rsid w:val="00742698"/>
    <w:rsid w:val="00744042"/>
    <w:rsid w:val="00744593"/>
    <w:rsid w:val="007455D7"/>
    <w:rsid w:val="00745A80"/>
    <w:rsid w:val="0074614C"/>
    <w:rsid w:val="0074688E"/>
    <w:rsid w:val="00747D00"/>
    <w:rsid w:val="007505CC"/>
    <w:rsid w:val="00751335"/>
    <w:rsid w:val="00751E89"/>
    <w:rsid w:val="00751F9F"/>
    <w:rsid w:val="007522C6"/>
    <w:rsid w:val="0075231B"/>
    <w:rsid w:val="007535B1"/>
    <w:rsid w:val="007540FF"/>
    <w:rsid w:val="0075536C"/>
    <w:rsid w:val="007559C6"/>
    <w:rsid w:val="00755C29"/>
    <w:rsid w:val="00756796"/>
    <w:rsid w:val="0075690B"/>
    <w:rsid w:val="00756ED7"/>
    <w:rsid w:val="00757658"/>
    <w:rsid w:val="0076351D"/>
    <w:rsid w:val="00764562"/>
    <w:rsid w:val="0076475C"/>
    <w:rsid w:val="00764FC7"/>
    <w:rsid w:val="00765895"/>
    <w:rsid w:val="00766DEE"/>
    <w:rsid w:val="00766EEC"/>
    <w:rsid w:val="0076713F"/>
    <w:rsid w:val="007674E8"/>
    <w:rsid w:val="00767D9A"/>
    <w:rsid w:val="0077175E"/>
    <w:rsid w:val="007737C0"/>
    <w:rsid w:val="00773ABA"/>
    <w:rsid w:val="007743CB"/>
    <w:rsid w:val="00780237"/>
    <w:rsid w:val="00780768"/>
    <w:rsid w:val="00781B32"/>
    <w:rsid w:val="00781E66"/>
    <w:rsid w:val="00782D8E"/>
    <w:rsid w:val="007833E6"/>
    <w:rsid w:val="00783C24"/>
    <w:rsid w:val="007843F1"/>
    <w:rsid w:val="007876A1"/>
    <w:rsid w:val="007901AD"/>
    <w:rsid w:val="007906E2"/>
    <w:rsid w:val="007907A1"/>
    <w:rsid w:val="00790E6B"/>
    <w:rsid w:val="00791536"/>
    <w:rsid w:val="00792B97"/>
    <w:rsid w:val="00792B98"/>
    <w:rsid w:val="00792F65"/>
    <w:rsid w:val="00793AE3"/>
    <w:rsid w:val="00794408"/>
    <w:rsid w:val="007952D6"/>
    <w:rsid w:val="007954E2"/>
    <w:rsid w:val="00795BD0"/>
    <w:rsid w:val="007960E8"/>
    <w:rsid w:val="007963AC"/>
    <w:rsid w:val="00796561"/>
    <w:rsid w:val="007A18E2"/>
    <w:rsid w:val="007A1BAC"/>
    <w:rsid w:val="007A34CF"/>
    <w:rsid w:val="007A38F2"/>
    <w:rsid w:val="007A4005"/>
    <w:rsid w:val="007A535D"/>
    <w:rsid w:val="007A5BB6"/>
    <w:rsid w:val="007A7961"/>
    <w:rsid w:val="007A7F58"/>
    <w:rsid w:val="007B0C3B"/>
    <w:rsid w:val="007B10D0"/>
    <w:rsid w:val="007B1734"/>
    <w:rsid w:val="007B2346"/>
    <w:rsid w:val="007B289B"/>
    <w:rsid w:val="007B31E9"/>
    <w:rsid w:val="007B322F"/>
    <w:rsid w:val="007B3784"/>
    <w:rsid w:val="007B3B0A"/>
    <w:rsid w:val="007B3BA7"/>
    <w:rsid w:val="007B3F89"/>
    <w:rsid w:val="007B60D2"/>
    <w:rsid w:val="007B6D33"/>
    <w:rsid w:val="007B7B24"/>
    <w:rsid w:val="007C03C1"/>
    <w:rsid w:val="007C0A58"/>
    <w:rsid w:val="007C124A"/>
    <w:rsid w:val="007C1B7F"/>
    <w:rsid w:val="007C22C3"/>
    <w:rsid w:val="007C273B"/>
    <w:rsid w:val="007C2EA0"/>
    <w:rsid w:val="007C4069"/>
    <w:rsid w:val="007C415B"/>
    <w:rsid w:val="007C49B8"/>
    <w:rsid w:val="007C4EC4"/>
    <w:rsid w:val="007C5B36"/>
    <w:rsid w:val="007C5D99"/>
    <w:rsid w:val="007C6160"/>
    <w:rsid w:val="007D01D9"/>
    <w:rsid w:val="007D03FF"/>
    <w:rsid w:val="007D152F"/>
    <w:rsid w:val="007D2C70"/>
    <w:rsid w:val="007D33B7"/>
    <w:rsid w:val="007D4651"/>
    <w:rsid w:val="007D4D73"/>
    <w:rsid w:val="007D4EA9"/>
    <w:rsid w:val="007D5026"/>
    <w:rsid w:val="007D52EC"/>
    <w:rsid w:val="007D5733"/>
    <w:rsid w:val="007D5A0A"/>
    <w:rsid w:val="007D6DE9"/>
    <w:rsid w:val="007D7B66"/>
    <w:rsid w:val="007E04F5"/>
    <w:rsid w:val="007E0C63"/>
    <w:rsid w:val="007E0EA1"/>
    <w:rsid w:val="007E5830"/>
    <w:rsid w:val="007E5BF2"/>
    <w:rsid w:val="007E5EC3"/>
    <w:rsid w:val="007E6A93"/>
    <w:rsid w:val="007E6B18"/>
    <w:rsid w:val="007E7031"/>
    <w:rsid w:val="007E71DA"/>
    <w:rsid w:val="007E7926"/>
    <w:rsid w:val="007E79A2"/>
    <w:rsid w:val="007E7D0B"/>
    <w:rsid w:val="007F11A7"/>
    <w:rsid w:val="007F189A"/>
    <w:rsid w:val="007F257E"/>
    <w:rsid w:val="007F27CB"/>
    <w:rsid w:val="007F2C14"/>
    <w:rsid w:val="007F2EA5"/>
    <w:rsid w:val="007F31E5"/>
    <w:rsid w:val="007F322D"/>
    <w:rsid w:val="007F409E"/>
    <w:rsid w:val="007F5AFF"/>
    <w:rsid w:val="007F5B1B"/>
    <w:rsid w:val="007F6262"/>
    <w:rsid w:val="007F68A7"/>
    <w:rsid w:val="007F69C4"/>
    <w:rsid w:val="007F7338"/>
    <w:rsid w:val="008004F9"/>
    <w:rsid w:val="00800E80"/>
    <w:rsid w:val="008012A2"/>
    <w:rsid w:val="00802247"/>
    <w:rsid w:val="00804C9F"/>
    <w:rsid w:val="00805292"/>
    <w:rsid w:val="00805461"/>
    <w:rsid w:val="0080574B"/>
    <w:rsid w:val="00805CAC"/>
    <w:rsid w:val="00805DFA"/>
    <w:rsid w:val="00806360"/>
    <w:rsid w:val="00812A12"/>
    <w:rsid w:val="008132BD"/>
    <w:rsid w:val="0081340C"/>
    <w:rsid w:val="008135B9"/>
    <w:rsid w:val="008137E8"/>
    <w:rsid w:val="00814AAB"/>
    <w:rsid w:val="00814BFA"/>
    <w:rsid w:val="008176C1"/>
    <w:rsid w:val="008179D5"/>
    <w:rsid w:val="00820581"/>
    <w:rsid w:val="008207E6"/>
    <w:rsid w:val="0082149A"/>
    <w:rsid w:val="008220AD"/>
    <w:rsid w:val="00823B86"/>
    <w:rsid w:val="0082538C"/>
    <w:rsid w:val="008257A1"/>
    <w:rsid w:val="00826175"/>
    <w:rsid w:val="00826495"/>
    <w:rsid w:val="0082742E"/>
    <w:rsid w:val="00827664"/>
    <w:rsid w:val="00830152"/>
    <w:rsid w:val="00830207"/>
    <w:rsid w:val="00830483"/>
    <w:rsid w:val="00833115"/>
    <w:rsid w:val="008334F2"/>
    <w:rsid w:val="00833C9D"/>
    <w:rsid w:val="0083426E"/>
    <w:rsid w:val="00834BA6"/>
    <w:rsid w:val="00834C19"/>
    <w:rsid w:val="00834C8C"/>
    <w:rsid w:val="00834C9D"/>
    <w:rsid w:val="008353CA"/>
    <w:rsid w:val="00835974"/>
    <w:rsid w:val="0083796B"/>
    <w:rsid w:val="00837A7F"/>
    <w:rsid w:val="00837C24"/>
    <w:rsid w:val="008417B3"/>
    <w:rsid w:val="00841C39"/>
    <w:rsid w:val="00842AE9"/>
    <w:rsid w:val="00844312"/>
    <w:rsid w:val="00844727"/>
    <w:rsid w:val="00844C35"/>
    <w:rsid w:val="008460C3"/>
    <w:rsid w:val="008463FD"/>
    <w:rsid w:val="00846D49"/>
    <w:rsid w:val="008476B1"/>
    <w:rsid w:val="00851187"/>
    <w:rsid w:val="00853DDF"/>
    <w:rsid w:val="00855149"/>
    <w:rsid w:val="00855618"/>
    <w:rsid w:val="00855F72"/>
    <w:rsid w:val="008569CD"/>
    <w:rsid w:val="00856FF2"/>
    <w:rsid w:val="008570D8"/>
    <w:rsid w:val="008572D8"/>
    <w:rsid w:val="00857945"/>
    <w:rsid w:val="00857B2C"/>
    <w:rsid w:val="00857C18"/>
    <w:rsid w:val="008601F8"/>
    <w:rsid w:val="00860728"/>
    <w:rsid w:val="00861299"/>
    <w:rsid w:val="008612E5"/>
    <w:rsid w:val="00861D99"/>
    <w:rsid w:val="00861E18"/>
    <w:rsid w:val="00862E9E"/>
    <w:rsid w:val="0086358D"/>
    <w:rsid w:val="00863702"/>
    <w:rsid w:val="00865902"/>
    <w:rsid w:val="00866A55"/>
    <w:rsid w:val="008703A1"/>
    <w:rsid w:val="00871692"/>
    <w:rsid w:val="00871C37"/>
    <w:rsid w:val="00871CD5"/>
    <w:rsid w:val="0087222F"/>
    <w:rsid w:val="008738DC"/>
    <w:rsid w:val="00874371"/>
    <w:rsid w:val="008745DA"/>
    <w:rsid w:val="0087506B"/>
    <w:rsid w:val="0087515C"/>
    <w:rsid w:val="00875BB5"/>
    <w:rsid w:val="008760DC"/>
    <w:rsid w:val="00876FDE"/>
    <w:rsid w:val="008770CE"/>
    <w:rsid w:val="00877A10"/>
    <w:rsid w:val="00877A40"/>
    <w:rsid w:val="00877F15"/>
    <w:rsid w:val="008809FC"/>
    <w:rsid w:val="00880D33"/>
    <w:rsid w:val="00881036"/>
    <w:rsid w:val="008816EA"/>
    <w:rsid w:val="00881715"/>
    <w:rsid w:val="0088388B"/>
    <w:rsid w:val="00883CAF"/>
    <w:rsid w:val="00883E56"/>
    <w:rsid w:val="00883F9F"/>
    <w:rsid w:val="008842FB"/>
    <w:rsid w:val="00884496"/>
    <w:rsid w:val="008877D2"/>
    <w:rsid w:val="00887CC4"/>
    <w:rsid w:val="00890C3D"/>
    <w:rsid w:val="00890EDC"/>
    <w:rsid w:val="0089131F"/>
    <w:rsid w:val="00892B8F"/>
    <w:rsid w:val="00892DEF"/>
    <w:rsid w:val="00895B8A"/>
    <w:rsid w:val="00897248"/>
    <w:rsid w:val="00897FA3"/>
    <w:rsid w:val="008A0151"/>
    <w:rsid w:val="008A2083"/>
    <w:rsid w:val="008A2103"/>
    <w:rsid w:val="008A22C3"/>
    <w:rsid w:val="008A2533"/>
    <w:rsid w:val="008A2F27"/>
    <w:rsid w:val="008A3575"/>
    <w:rsid w:val="008A3B04"/>
    <w:rsid w:val="008A6FEF"/>
    <w:rsid w:val="008B021E"/>
    <w:rsid w:val="008B04B0"/>
    <w:rsid w:val="008B1524"/>
    <w:rsid w:val="008B1703"/>
    <w:rsid w:val="008B2134"/>
    <w:rsid w:val="008B431F"/>
    <w:rsid w:val="008B44E7"/>
    <w:rsid w:val="008B5885"/>
    <w:rsid w:val="008B7133"/>
    <w:rsid w:val="008B760E"/>
    <w:rsid w:val="008C066B"/>
    <w:rsid w:val="008C1AC2"/>
    <w:rsid w:val="008C35DB"/>
    <w:rsid w:val="008C3AA0"/>
    <w:rsid w:val="008C3CE5"/>
    <w:rsid w:val="008C4F7C"/>
    <w:rsid w:val="008C5657"/>
    <w:rsid w:val="008C58E4"/>
    <w:rsid w:val="008C665D"/>
    <w:rsid w:val="008C6B38"/>
    <w:rsid w:val="008C6B57"/>
    <w:rsid w:val="008C6DA3"/>
    <w:rsid w:val="008C7438"/>
    <w:rsid w:val="008C7574"/>
    <w:rsid w:val="008C7AFA"/>
    <w:rsid w:val="008C7EE0"/>
    <w:rsid w:val="008D0351"/>
    <w:rsid w:val="008D1357"/>
    <w:rsid w:val="008D142B"/>
    <w:rsid w:val="008D2F65"/>
    <w:rsid w:val="008D3D45"/>
    <w:rsid w:val="008D4BC1"/>
    <w:rsid w:val="008D5E43"/>
    <w:rsid w:val="008D7A86"/>
    <w:rsid w:val="008E00FC"/>
    <w:rsid w:val="008E08A2"/>
    <w:rsid w:val="008E163B"/>
    <w:rsid w:val="008E34C1"/>
    <w:rsid w:val="008E4BE9"/>
    <w:rsid w:val="008E5332"/>
    <w:rsid w:val="008E5A3A"/>
    <w:rsid w:val="008E6C05"/>
    <w:rsid w:val="008E6D96"/>
    <w:rsid w:val="008E6F87"/>
    <w:rsid w:val="008E75C9"/>
    <w:rsid w:val="008F07EC"/>
    <w:rsid w:val="008F0E32"/>
    <w:rsid w:val="008F0F3F"/>
    <w:rsid w:val="008F2032"/>
    <w:rsid w:val="008F21B9"/>
    <w:rsid w:val="008F2208"/>
    <w:rsid w:val="008F53E5"/>
    <w:rsid w:val="008F5AED"/>
    <w:rsid w:val="008F5B97"/>
    <w:rsid w:val="008F5DED"/>
    <w:rsid w:val="008F68AE"/>
    <w:rsid w:val="008F7447"/>
    <w:rsid w:val="008F7B85"/>
    <w:rsid w:val="00900525"/>
    <w:rsid w:val="00900E05"/>
    <w:rsid w:val="0090174D"/>
    <w:rsid w:val="009019FD"/>
    <w:rsid w:val="00901BD1"/>
    <w:rsid w:val="009044C9"/>
    <w:rsid w:val="009045AA"/>
    <w:rsid w:val="00904A60"/>
    <w:rsid w:val="009053B3"/>
    <w:rsid w:val="00905D13"/>
    <w:rsid w:val="00906112"/>
    <w:rsid w:val="0090689F"/>
    <w:rsid w:val="009105E9"/>
    <w:rsid w:val="009107D2"/>
    <w:rsid w:val="00910D0E"/>
    <w:rsid w:val="0091138B"/>
    <w:rsid w:val="009115BC"/>
    <w:rsid w:val="00912DC6"/>
    <w:rsid w:val="00913AB2"/>
    <w:rsid w:val="00913F3F"/>
    <w:rsid w:val="00913FBA"/>
    <w:rsid w:val="009142A0"/>
    <w:rsid w:val="0091476A"/>
    <w:rsid w:val="00915BE9"/>
    <w:rsid w:val="00916BD8"/>
    <w:rsid w:val="00916E17"/>
    <w:rsid w:val="009203B5"/>
    <w:rsid w:val="00922291"/>
    <w:rsid w:val="009223D2"/>
    <w:rsid w:val="0092326C"/>
    <w:rsid w:val="00923BB1"/>
    <w:rsid w:val="00925430"/>
    <w:rsid w:val="00926408"/>
    <w:rsid w:val="0092662F"/>
    <w:rsid w:val="009266AC"/>
    <w:rsid w:val="009300ED"/>
    <w:rsid w:val="00930A3D"/>
    <w:rsid w:val="00930A95"/>
    <w:rsid w:val="00931BF8"/>
    <w:rsid w:val="00931F3D"/>
    <w:rsid w:val="0093296D"/>
    <w:rsid w:val="00932F65"/>
    <w:rsid w:val="00933BC1"/>
    <w:rsid w:val="009348F4"/>
    <w:rsid w:val="00934F03"/>
    <w:rsid w:val="00936282"/>
    <w:rsid w:val="00936BBF"/>
    <w:rsid w:val="00936D87"/>
    <w:rsid w:val="00936DF2"/>
    <w:rsid w:val="0093742E"/>
    <w:rsid w:val="00937BE4"/>
    <w:rsid w:val="00940D07"/>
    <w:rsid w:val="00941958"/>
    <w:rsid w:val="00941AE6"/>
    <w:rsid w:val="00942051"/>
    <w:rsid w:val="00942EB0"/>
    <w:rsid w:val="00943789"/>
    <w:rsid w:val="00945A51"/>
    <w:rsid w:val="00945DE2"/>
    <w:rsid w:val="0094656E"/>
    <w:rsid w:val="009468C7"/>
    <w:rsid w:val="00946B71"/>
    <w:rsid w:val="0094714D"/>
    <w:rsid w:val="009504DB"/>
    <w:rsid w:val="00951663"/>
    <w:rsid w:val="00951F73"/>
    <w:rsid w:val="0095378C"/>
    <w:rsid w:val="00953D29"/>
    <w:rsid w:val="00955B53"/>
    <w:rsid w:val="009578B0"/>
    <w:rsid w:val="0096167F"/>
    <w:rsid w:val="00961C6E"/>
    <w:rsid w:val="00962105"/>
    <w:rsid w:val="0096255A"/>
    <w:rsid w:val="00963137"/>
    <w:rsid w:val="00963279"/>
    <w:rsid w:val="00963CD3"/>
    <w:rsid w:val="00963FB6"/>
    <w:rsid w:val="009640E2"/>
    <w:rsid w:val="0096424C"/>
    <w:rsid w:val="00964D04"/>
    <w:rsid w:val="009651BD"/>
    <w:rsid w:val="00965374"/>
    <w:rsid w:val="00965763"/>
    <w:rsid w:val="0097054C"/>
    <w:rsid w:val="009713D0"/>
    <w:rsid w:val="00972189"/>
    <w:rsid w:val="0097288C"/>
    <w:rsid w:val="009728F7"/>
    <w:rsid w:val="00972BBF"/>
    <w:rsid w:val="00973582"/>
    <w:rsid w:val="00975429"/>
    <w:rsid w:val="009758CD"/>
    <w:rsid w:val="00975A63"/>
    <w:rsid w:val="00980D3F"/>
    <w:rsid w:val="00981B5A"/>
    <w:rsid w:val="00981B65"/>
    <w:rsid w:val="00981F8E"/>
    <w:rsid w:val="0098209D"/>
    <w:rsid w:val="009823D0"/>
    <w:rsid w:val="00982E72"/>
    <w:rsid w:val="009841C5"/>
    <w:rsid w:val="00984E38"/>
    <w:rsid w:val="00985170"/>
    <w:rsid w:val="0098587E"/>
    <w:rsid w:val="00985AB9"/>
    <w:rsid w:val="00986186"/>
    <w:rsid w:val="00986190"/>
    <w:rsid w:val="009877EC"/>
    <w:rsid w:val="00990CD4"/>
    <w:rsid w:val="00991E3E"/>
    <w:rsid w:val="009920DD"/>
    <w:rsid w:val="009926B1"/>
    <w:rsid w:val="009928E9"/>
    <w:rsid w:val="0099397B"/>
    <w:rsid w:val="009944A1"/>
    <w:rsid w:val="00994F6F"/>
    <w:rsid w:val="009953BC"/>
    <w:rsid w:val="0099617A"/>
    <w:rsid w:val="009A0429"/>
    <w:rsid w:val="009A0478"/>
    <w:rsid w:val="009A0D0A"/>
    <w:rsid w:val="009A103F"/>
    <w:rsid w:val="009A12FF"/>
    <w:rsid w:val="009A1827"/>
    <w:rsid w:val="009A2C98"/>
    <w:rsid w:val="009A2D41"/>
    <w:rsid w:val="009A3871"/>
    <w:rsid w:val="009A3A90"/>
    <w:rsid w:val="009A4197"/>
    <w:rsid w:val="009A44B5"/>
    <w:rsid w:val="009A4769"/>
    <w:rsid w:val="009A5643"/>
    <w:rsid w:val="009A5FBC"/>
    <w:rsid w:val="009A616C"/>
    <w:rsid w:val="009A64DB"/>
    <w:rsid w:val="009B00FA"/>
    <w:rsid w:val="009B12CB"/>
    <w:rsid w:val="009B183A"/>
    <w:rsid w:val="009B286E"/>
    <w:rsid w:val="009B2DAB"/>
    <w:rsid w:val="009B2E39"/>
    <w:rsid w:val="009B313B"/>
    <w:rsid w:val="009B3448"/>
    <w:rsid w:val="009B36DE"/>
    <w:rsid w:val="009B4AC4"/>
    <w:rsid w:val="009B5240"/>
    <w:rsid w:val="009B6D60"/>
    <w:rsid w:val="009B6FE7"/>
    <w:rsid w:val="009B72AA"/>
    <w:rsid w:val="009B76FE"/>
    <w:rsid w:val="009B7BA3"/>
    <w:rsid w:val="009C090C"/>
    <w:rsid w:val="009C0A31"/>
    <w:rsid w:val="009C0D74"/>
    <w:rsid w:val="009C12C1"/>
    <w:rsid w:val="009C275C"/>
    <w:rsid w:val="009C33A0"/>
    <w:rsid w:val="009C404F"/>
    <w:rsid w:val="009C5384"/>
    <w:rsid w:val="009C53A8"/>
    <w:rsid w:val="009C58C7"/>
    <w:rsid w:val="009C5D8B"/>
    <w:rsid w:val="009C5F30"/>
    <w:rsid w:val="009C611E"/>
    <w:rsid w:val="009C6229"/>
    <w:rsid w:val="009C70F8"/>
    <w:rsid w:val="009C7117"/>
    <w:rsid w:val="009D0C93"/>
    <w:rsid w:val="009D0DCE"/>
    <w:rsid w:val="009D13D2"/>
    <w:rsid w:val="009D1794"/>
    <w:rsid w:val="009D2C41"/>
    <w:rsid w:val="009D2F25"/>
    <w:rsid w:val="009D395B"/>
    <w:rsid w:val="009D5031"/>
    <w:rsid w:val="009D5915"/>
    <w:rsid w:val="009D6A0E"/>
    <w:rsid w:val="009D6F61"/>
    <w:rsid w:val="009D6FC0"/>
    <w:rsid w:val="009D768A"/>
    <w:rsid w:val="009D7CC3"/>
    <w:rsid w:val="009E12DB"/>
    <w:rsid w:val="009E2A9F"/>
    <w:rsid w:val="009E2EAB"/>
    <w:rsid w:val="009E33FF"/>
    <w:rsid w:val="009E516A"/>
    <w:rsid w:val="009E63A0"/>
    <w:rsid w:val="009E653C"/>
    <w:rsid w:val="009F0EB2"/>
    <w:rsid w:val="009F1C03"/>
    <w:rsid w:val="009F335E"/>
    <w:rsid w:val="009F432A"/>
    <w:rsid w:val="009F4381"/>
    <w:rsid w:val="009F4599"/>
    <w:rsid w:val="009F4674"/>
    <w:rsid w:val="009F4B6D"/>
    <w:rsid w:val="009F4E2F"/>
    <w:rsid w:val="009F5292"/>
    <w:rsid w:val="009F53AE"/>
    <w:rsid w:val="009F5E36"/>
    <w:rsid w:val="009F6D6C"/>
    <w:rsid w:val="009F70BB"/>
    <w:rsid w:val="009F7C4A"/>
    <w:rsid w:val="00A004FF"/>
    <w:rsid w:val="00A01CC4"/>
    <w:rsid w:val="00A01F97"/>
    <w:rsid w:val="00A0389A"/>
    <w:rsid w:val="00A046B3"/>
    <w:rsid w:val="00A04C98"/>
    <w:rsid w:val="00A05ABC"/>
    <w:rsid w:val="00A05D50"/>
    <w:rsid w:val="00A07A95"/>
    <w:rsid w:val="00A10D2C"/>
    <w:rsid w:val="00A10D61"/>
    <w:rsid w:val="00A110CA"/>
    <w:rsid w:val="00A11B49"/>
    <w:rsid w:val="00A12186"/>
    <w:rsid w:val="00A12494"/>
    <w:rsid w:val="00A125AF"/>
    <w:rsid w:val="00A13ADB"/>
    <w:rsid w:val="00A13AE3"/>
    <w:rsid w:val="00A13BEA"/>
    <w:rsid w:val="00A13EDB"/>
    <w:rsid w:val="00A13F86"/>
    <w:rsid w:val="00A14791"/>
    <w:rsid w:val="00A15A0F"/>
    <w:rsid w:val="00A15BE9"/>
    <w:rsid w:val="00A1639A"/>
    <w:rsid w:val="00A20A6C"/>
    <w:rsid w:val="00A23738"/>
    <w:rsid w:val="00A240AA"/>
    <w:rsid w:val="00A25C80"/>
    <w:rsid w:val="00A2604B"/>
    <w:rsid w:val="00A26D68"/>
    <w:rsid w:val="00A26D89"/>
    <w:rsid w:val="00A26F0D"/>
    <w:rsid w:val="00A27245"/>
    <w:rsid w:val="00A27E91"/>
    <w:rsid w:val="00A30295"/>
    <w:rsid w:val="00A302EE"/>
    <w:rsid w:val="00A3142F"/>
    <w:rsid w:val="00A3145D"/>
    <w:rsid w:val="00A31529"/>
    <w:rsid w:val="00A315AE"/>
    <w:rsid w:val="00A321E2"/>
    <w:rsid w:val="00A322A7"/>
    <w:rsid w:val="00A328F3"/>
    <w:rsid w:val="00A33AD9"/>
    <w:rsid w:val="00A34277"/>
    <w:rsid w:val="00A3476A"/>
    <w:rsid w:val="00A3511D"/>
    <w:rsid w:val="00A35950"/>
    <w:rsid w:val="00A3606E"/>
    <w:rsid w:val="00A36FB5"/>
    <w:rsid w:val="00A37436"/>
    <w:rsid w:val="00A37F0C"/>
    <w:rsid w:val="00A40B59"/>
    <w:rsid w:val="00A40D16"/>
    <w:rsid w:val="00A41133"/>
    <w:rsid w:val="00A41B53"/>
    <w:rsid w:val="00A431C2"/>
    <w:rsid w:val="00A4354E"/>
    <w:rsid w:val="00A44A28"/>
    <w:rsid w:val="00A44C5C"/>
    <w:rsid w:val="00A45BBF"/>
    <w:rsid w:val="00A46734"/>
    <w:rsid w:val="00A4762B"/>
    <w:rsid w:val="00A50483"/>
    <w:rsid w:val="00A514ED"/>
    <w:rsid w:val="00A515EE"/>
    <w:rsid w:val="00A51D0D"/>
    <w:rsid w:val="00A520D1"/>
    <w:rsid w:val="00A52EAF"/>
    <w:rsid w:val="00A533A5"/>
    <w:rsid w:val="00A5388B"/>
    <w:rsid w:val="00A54CA8"/>
    <w:rsid w:val="00A54E28"/>
    <w:rsid w:val="00A55FE2"/>
    <w:rsid w:val="00A56DC3"/>
    <w:rsid w:val="00A57EE7"/>
    <w:rsid w:val="00A60213"/>
    <w:rsid w:val="00A604B6"/>
    <w:rsid w:val="00A61DF2"/>
    <w:rsid w:val="00A61F3B"/>
    <w:rsid w:val="00A62479"/>
    <w:rsid w:val="00A634AD"/>
    <w:rsid w:val="00A63719"/>
    <w:rsid w:val="00A63904"/>
    <w:rsid w:val="00A65882"/>
    <w:rsid w:val="00A66D30"/>
    <w:rsid w:val="00A67B64"/>
    <w:rsid w:val="00A67F64"/>
    <w:rsid w:val="00A70389"/>
    <w:rsid w:val="00A707CF"/>
    <w:rsid w:val="00A70898"/>
    <w:rsid w:val="00A70F03"/>
    <w:rsid w:val="00A71270"/>
    <w:rsid w:val="00A71BBA"/>
    <w:rsid w:val="00A71FE2"/>
    <w:rsid w:val="00A71FFB"/>
    <w:rsid w:val="00A7244E"/>
    <w:rsid w:val="00A73A61"/>
    <w:rsid w:val="00A74750"/>
    <w:rsid w:val="00A74861"/>
    <w:rsid w:val="00A74971"/>
    <w:rsid w:val="00A74D42"/>
    <w:rsid w:val="00A77EF4"/>
    <w:rsid w:val="00A80A75"/>
    <w:rsid w:val="00A80DC8"/>
    <w:rsid w:val="00A8149C"/>
    <w:rsid w:val="00A81DC1"/>
    <w:rsid w:val="00A82225"/>
    <w:rsid w:val="00A8282C"/>
    <w:rsid w:val="00A829C5"/>
    <w:rsid w:val="00A83CA1"/>
    <w:rsid w:val="00A83FC3"/>
    <w:rsid w:val="00A84D3F"/>
    <w:rsid w:val="00A8645C"/>
    <w:rsid w:val="00A91119"/>
    <w:rsid w:val="00A912DA"/>
    <w:rsid w:val="00A912F0"/>
    <w:rsid w:val="00A91575"/>
    <w:rsid w:val="00A9207D"/>
    <w:rsid w:val="00A92647"/>
    <w:rsid w:val="00A940DC"/>
    <w:rsid w:val="00A94898"/>
    <w:rsid w:val="00A95248"/>
    <w:rsid w:val="00A96359"/>
    <w:rsid w:val="00A965B2"/>
    <w:rsid w:val="00A97770"/>
    <w:rsid w:val="00A978EF"/>
    <w:rsid w:val="00A97DEF"/>
    <w:rsid w:val="00A97F1D"/>
    <w:rsid w:val="00AA02C8"/>
    <w:rsid w:val="00AA04C0"/>
    <w:rsid w:val="00AA1301"/>
    <w:rsid w:val="00AA13AD"/>
    <w:rsid w:val="00AA203B"/>
    <w:rsid w:val="00AA247A"/>
    <w:rsid w:val="00AA28D4"/>
    <w:rsid w:val="00AA2B74"/>
    <w:rsid w:val="00AA3B32"/>
    <w:rsid w:val="00AA3DD9"/>
    <w:rsid w:val="00AA466C"/>
    <w:rsid w:val="00AA4726"/>
    <w:rsid w:val="00AA4E64"/>
    <w:rsid w:val="00AA4EC9"/>
    <w:rsid w:val="00AA4FAB"/>
    <w:rsid w:val="00AA503E"/>
    <w:rsid w:val="00AA608B"/>
    <w:rsid w:val="00AA63F9"/>
    <w:rsid w:val="00AB0064"/>
    <w:rsid w:val="00AB0088"/>
    <w:rsid w:val="00AB0561"/>
    <w:rsid w:val="00AB05ED"/>
    <w:rsid w:val="00AB11C0"/>
    <w:rsid w:val="00AB141C"/>
    <w:rsid w:val="00AB170C"/>
    <w:rsid w:val="00AB3258"/>
    <w:rsid w:val="00AB33EE"/>
    <w:rsid w:val="00AB3C80"/>
    <w:rsid w:val="00AB41C2"/>
    <w:rsid w:val="00AB5A6B"/>
    <w:rsid w:val="00AB5E2B"/>
    <w:rsid w:val="00AB6C0C"/>
    <w:rsid w:val="00AB6FF9"/>
    <w:rsid w:val="00AB7747"/>
    <w:rsid w:val="00AB790B"/>
    <w:rsid w:val="00AB7A4F"/>
    <w:rsid w:val="00AC0206"/>
    <w:rsid w:val="00AC0459"/>
    <w:rsid w:val="00AC05D7"/>
    <w:rsid w:val="00AC0C91"/>
    <w:rsid w:val="00AC162D"/>
    <w:rsid w:val="00AC24DA"/>
    <w:rsid w:val="00AC29C3"/>
    <w:rsid w:val="00AC2A7F"/>
    <w:rsid w:val="00AC2C56"/>
    <w:rsid w:val="00AC3333"/>
    <w:rsid w:val="00AC3903"/>
    <w:rsid w:val="00AC4180"/>
    <w:rsid w:val="00AC45B9"/>
    <w:rsid w:val="00AC59FF"/>
    <w:rsid w:val="00AC5F3F"/>
    <w:rsid w:val="00AC61C8"/>
    <w:rsid w:val="00AD04F8"/>
    <w:rsid w:val="00AD374F"/>
    <w:rsid w:val="00AD3DB8"/>
    <w:rsid w:val="00AD487A"/>
    <w:rsid w:val="00AD4CCD"/>
    <w:rsid w:val="00AD5255"/>
    <w:rsid w:val="00AD6C98"/>
    <w:rsid w:val="00AD7A71"/>
    <w:rsid w:val="00AE047D"/>
    <w:rsid w:val="00AE0BAC"/>
    <w:rsid w:val="00AE0FD7"/>
    <w:rsid w:val="00AE152D"/>
    <w:rsid w:val="00AE1D1F"/>
    <w:rsid w:val="00AE224B"/>
    <w:rsid w:val="00AE2808"/>
    <w:rsid w:val="00AE36C5"/>
    <w:rsid w:val="00AE3A5F"/>
    <w:rsid w:val="00AE45D9"/>
    <w:rsid w:val="00AE46DD"/>
    <w:rsid w:val="00AE48C7"/>
    <w:rsid w:val="00AE4C5A"/>
    <w:rsid w:val="00AE60DD"/>
    <w:rsid w:val="00AE616D"/>
    <w:rsid w:val="00AE68BD"/>
    <w:rsid w:val="00AE7C9F"/>
    <w:rsid w:val="00AF0877"/>
    <w:rsid w:val="00AF0BEB"/>
    <w:rsid w:val="00AF108F"/>
    <w:rsid w:val="00AF20E0"/>
    <w:rsid w:val="00AF22D6"/>
    <w:rsid w:val="00AF2741"/>
    <w:rsid w:val="00AF27E6"/>
    <w:rsid w:val="00AF2917"/>
    <w:rsid w:val="00AF3A05"/>
    <w:rsid w:val="00AF3BFA"/>
    <w:rsid w:val="00AF5B84"/>
    <w:rsid w:val="00AF645F"/>
    <w:rsid w:val="00AF7E0B"/>
    <w:rsid w:val="00B002A9"/>
    <w:rsid w:val="00B00F75"/>
    <w:rsid w:val="00B03009"/>
    <w:rsid w:val="00B030B0"/>
    <w:rsid w:val="00B03EF7"/>
    <w:rsid w:val="00B041B0"/>
    <w:rsid w:val="00B0452B"/>
    <w:rsid w:val="00B04549"/>
    <w:rsid w:val="00B05A31"/>
    <w:rsid w:val="00B06A47"/>
    <w:rsid w:val="00B073CC"/>
    <w:rsid w:val="00B07494"/>
    <w:rsid w:val="00B07DED"/>
    <w:rsid w:val="00B07F0F"/>
    <w:rsid w:val="00B117F1"/>
    <w:rsid w:val="00B12054"/>
    <w:rsid w:val="00B12C79"/>
    <w:rsid w:val="00B12D62"/>
    <w:rsid w:val="00B13425"/>
    <w:rsid w:val="00B1472F"/>
    <w:rsid w:val="00B1529B"/>
    <w:rsid w:val="00B15994"/>
    <w:rsid w:val="00B15C16"/>
    <w:rsid w:val="00B15EE5"/>
    <w:rsid w:val="00B16F99"/>
    <w:rsid w:val="00B17284"/>
    <w:rsid w:val="00B17D11"/>
    <w:rsid w:val="00B20B2C"/>
    <w:rsid w:val="00B20B4E"/>
    <w:rsid w:val="00B21774"/>
    <w:rsid w:val="00B21F66"/>
    <w:rsid w:val="00B22A50"/>
    <w:rsid w:val="00B23407"/>
    <w:rsid w:val="00B23B5D"/>
    <w:rsid w:val="00B23D3D"/>
    <w:rsid w:val="00B246A3"/>
    <w:rsid w:val="00B24739"/>
    <w:rsid w:val="00B24FB9"/>
    <w:rsid w:val="00B25F51"/>
    <w:rsid w:val="00B260B2"/>
    <w:rsid w:val="00B26546"/>
    <w:rsid w:val="00B27C78"/>
    <w:rsid w:val="00B31D97"/>
    <w:rsid w:val="00B31DA1"/>
    <w:rsid w:val="00B329B6"/>
    <w:rsid w:val="00B3365E"/>
    <w:rsid w:val="00B33CB3"/>
    <w:rsid w:val="00B34049"/>
    <w:rsid w:val="00B350DB"/>
    <w:rsid w:val="00B35705"/>
    <w:rsid w:val="00B358ED"/>
    <w:rsid w:val="00B373AF"/>
    <w:rsid w:val="00B40A04"/>
    <w:rsid w:val="00B42766"/>
    <w:rsid w:val="00B42A2D"/>
    <w:rsid w:val="00B44357"/>
    <w:rsid w:val="00B44EFB"/>
    <w:rsid w:val="00B45231"/>
    <w:rsid w:val="00B46BA0"/>
    <w:rsid w:val="00B46C7F"/>
    <w:rsid w:val="00B50015"/>
    <w:rsid w:val="00B508EC"/>
    <w:rsid w:val="00B51088"/>
    <w:rsid w:val="00B51CA8"/>
    <w:rsid w:val="00B53038"/>
    <w:rsid w:val="00B53077"/>
    <w:rsid w:val="00B53B76"/>
    <w:rsid w:val="00B53C79"/>
    <w:rsid w:val="00B546C4"/>
    <w:rsid w:val="00B54B38"/>
    <w:rsid w:val="00B561D8"/>
    <w:rsid w:val="00B57180"/>
    <w:rsid w:val="00B573B2"/>
    <w:rsid w:val="00B63129"/>
    <w:rsid w:val="00B63A29"/>
    <w:rsid w:val="00B63D3E"/>
    <w:rsid w:val="00B644BE"/>
    <w:rsid w:val="00B64C71"/>
    <w:rsid w:val="00B654B3"/>
    <w:rsid w:val="00B6570A"/>
    <w:rsid w:val="00B66458"/>
    <w:rsid w:val="00B702BD"/>
    <w:rsid w:val="00B706C1"/>
    <w:rsid w:val="00B70B4F"/>
    <w:rsid w:val="00B70D44"/>
    <w:rsid w:val="00B717CF"/>
    <w:rsid w:val="00B72811"/>
    <w:rsid w:val="00B72D0D"/>
    <w:rsid w:val="00B73C9D"/>
    <w:rsid w:val="00B74115"/>
    <w:rsid w:val="00B7454C"/>
    <w:rsid w:val="00B75734"/>
    <w:rsid w:val="00B75CB9"/>
    <w:rsid w:val="00B77CCA"/>
    <w:rsid w:val="00B77E2D"/>
    <w:rsid w:val="00B77E90"/>
    <w:rsid w:val="00B812D5"/>
    <w:rsid w:val="00B8314A"/>
    <w:rsid w:val="00B836CE"/>
    <w:rsid w:val="00B83F62"/>
    <w:rsid w:val="00B85055"/>
    <w:rsid w:val="00B850E8"/>
    <w:rsid w:val="00B87ED2"/>
    <w:rsid w:val="00B92269"/>
    <w:rsid w:val="00B9235B"/>
    <w:rsid w:val="00B92CD0"/>
    <w:rsid w:val="00B932D1"/>
    <w:rsid w:val="00B9341F"/>
    <w:rsid w:val="00B937A3"/>
    <w:rsid w:val="00B938E6"/>
    <w:rsid w:val="00B93AED"/>
    <w:rsid w:val="00B93D45"/>
    <w:rsid w:val="00B94655"/>
    <w:rsid w:val="00B979EF"/>
    <w:rsid w:val="00B97DBC"/>
    <w:rsid w:val="00B97F24"/>
    <w:rsid w:val="00BA030F"/>
    <w:rsid w:val="00BA10FD"/>
    <w:rsid w:val="00BA2A7D"/>
    <w:rsid w:val="00BA367E"/>
    <w:rsid w:val="00BA3B69"/>
    <w:rsid w:val="00BA436F"/>
    <w:rsid w:val="00BA51E6"/>
    <w:rsid w:val="00BA69CB"/>
    <w:rsid w:val="00BA6B72"/>
    <w:rsid w:val="00BA7809"/>
    <w:rsid w:val="00BB061F"/>
    <w:rsid w:val="00BB0A05"/>
    <w:rsid w:val="00BB1B20"/>
    <w:rsid w:val="00BB2239"/>
    <w:rsid w:val="00BB293F"/>
    <w:rsid w:val="00BB2B66"/>
    <w:rsid w:val="00BB2ED3"/>
    <w:rsid w:val="00BB304C"/>
    <w:rsid w:val="00BB3745"/>
    <w:rsid w:val="00BB392B"/>
    <w:rsid w:val="00BB45CE"/>
    <w:rsid w:val="00BB5A2D"/>
    <w:rsid w:val="00BB610D"/>
    <w:rsid w:val="00BB6A3A"/>
    <w:rsid w:val="00BB70BE"/>
    <w:rsid w:val="00BB7CBD"/>
    <w:rsid w:val="00BC0362"/>
    <w:rsid w:val="00BC0870"/>
    <w:rsid w:val="00BC1BC1"/>
    <w:rsid w:val="00BC1EB5"/>
    <w:rsid w:val="00BC223F"/>
    <w:rsid w:val="00BC2303"/>
    <w:rsid w:val="00BC2601"/>
    <w:rsid w:val="00BC288B"/>
    <w:rsid w:val="00BC2A79"/>
    <w:rsid w:val="00BC35DD"/>
    <w:rsid w:val="00BC3E5A"/>
    <w:rsid w:val="00BC5008"/>
    <w:rsid w:val="00BC5317"/>
    <w:rsid w:val="00BC5813"/>
    <w:rsid w:val="00BC5DF0"/>
    <w:rsid w:val="00BC7613"/>
    <w:rsid w:val="00BC766F"/>
    <w:rsid w:val="00BC7B4A"/>
    <w:rsid w:val="00BC7C0C"/>
    <w:rsid w:val="00BD03D2"/>
    <w:rsid w:val="00BD0707"/>
    <w:rsid w:val="00BD1D0F"/>
    <w:rsid w:val="00BD2EC7"/>
    <w:rsid w:val="00BD40D6"/>
    <w:rsid w:val="00BD5259"/>
    <w:rsid w:val="00BD5FFE"/>
    <w:rsid w:val="00BD60ED"/>
    <w:rsid w:val="00BD6500"/>
    <w:rsid w:val="00BD6A93"/>
    <w:rsid w:val="00BD6E54"/>
    <w:rsid w:val="00BE067D"/>
    <w:rsid w:val="00BE0700"/>
    <w:rsid w:val="00BE1802"/>
    <w:rsid w:val="00BE182F"/>
    <w:rsid w:val="00BE24D4"/>
    <w:rsid w:val="00BE3055"/>
    <w:rsid w:val="00BE4618"/>
    <w:rsid w:val="00BE5433"/>
    <w:rsid w:val="00BE555A"/>
    <w:rsid w:val="00BE5ADF"/>
    <w:rsid w:val="00BE60C9"/>
    <w:rsid w:val="00BE6544"/>
    <w:rsid w:val="00BE6F59"/>
    <w:rsid w:val="00BE76E9"/>
    <w:rsid w:val="00BF13BB"/>
    <w:rsid w:val="00BF2B0F"/>
    <w:rsid w:val="00BF2DE6"/>
    <w:rsid w:val="00BF3BC9"/>
    <w:rsid w:val="00BF43EE"/>
    <w:rsid w:val="00BF47BC"/>
    <w:rsid w:val="00BF4ABD"/>
    <w:rsid w:val="00BF5F8C"/>
    <w:rsid w:val="00BF65E8"/>
    <w:rsid w:val="00BF6A0F"/>
    <w:rsid w:val="00BF7B47"/>
    <w:rsid w:val="00BF7F18"/>
    <w:rsid w:val="00C000E8"/>
    <w:rsid w:val="00C00482"/>
    <w:rsid w:val="00C006E5"/>
    <w:rsid w:val="00C008D3"/>
    <w:rsid w:val="00C00B70"/>
    <w:rsid w:val="00C01F11"/>
    <w:rsid w:val="00C02323"/>
    <w:rsid w:val="00C024C7"/>
    <w:rsid w:val="00C02A17"/>
    <w:rsid w:val="00C03496"/>
    <w:rsid w:val="00C03C88"/>
    <w:rsid w:val="00C04D56"/>
    <w:rsid w:val="00C06536"/>
    <w:rsid w:val="00C06B22"/>
    <w:rsid w:val="00C10366"/>
    <w:rsid w:val="00C10B23"/>
    <w:rsid w:val="00C110B8"/>
    <w:rsid w:val="00C112AA"/>
    <w:rsid w:val="00C11335"/>
    <w:rsid w:val="00C11653"/>
    <w:rsid w:val="00C12129"/>
    <w:rsid w:val="00C12D73"/>
    <w:rsid w:val="00C131F4"/>
    <w:rsid w:val="00C144DC"/>
    <w:rsid w:val="00C14535"/>
    <w:rsid w:val="00C14E44"/>
    <w:rsid w:val="00C162BD"/>
    <w:rsid w:val="00C167E3"/>
    <w:rsid w:val="00C20949"/>
    <w:rsid w:val="00C223F1"/>
    <w:rsid w:val="00C228B6"/>
    <w:rsid w:val="00C23744"/>
    <w:rsid w:val="00C240B0"/>
    <w:rsid w:val="00C25259"/>
    <w:rsid w:val="00C268AB"/>
    <w:rsid w:val="00C2715C"/>
    <w:rsid w:val="00C31B4D"/>
    <w:rsid w:val="00C328DB"/>
    <w:rsid w:val="00C34684"/>
    <w:rsid w:val="00C348A9"/>
    <w:rsid w:val="00C34967"/>
    <w:rsid w:val="00C36131"/>
    <w:rsid w:val="00C36250"/>
    <w:rsid w:val="00C36426"/>
    <w:rsid w:val="00C3666B"/>
    <w:rsid w:val="00C36B13"/>
    <w:rsid w:val="00C36ED0"/>
    <w:rsid w:val="00C37E33"/>
    <w:rsid w:val="00C37FF7"/>
    <w:rsid w:val="00C4112E"/>
    <w:rsid w:val="00C41930"/>
    <w:rsid w:val="00C42AB8"/>
    <w:rsid w:val="00C42DA6"/>
    <w:rsid w:val="00C433C5"/>
    <w:rsid w:val="00C43DEB"/>
    <w:rsid w:val="00C44FF5"/>
    <w:rsid w:val="00C46A53"/>
    <w:rsid w:val="00C473D7"/>
    <w:rsid w:val="00C54373"/>
    <w:rsid w:val="00C5551A"/>
    <w:rsid w:val="00C557DB"/>
    <w:rsid w:val="00C56993"/>
    <w:rsid w:val="00C611FE"/>
    <w:rsid w:val="00C613A6"/>
    <w:rsid w:val="00C61D3C"/>
    <w:rsid w:val="00C627CE"/>
    <w:rsid w:val="00C62B51"/>
    <w:rsid w:val="00C62D7F"/>
    <w:rsid w:val="00C6344A"/>
    <w:rsid w:val="00C63787"/>
    <w:rsid w:val="00C63BAB"/>
    <w:rsid w:val="00C64F68"/>
    <w:rsid w:val="00C6528F"/>
    <w:rsid w:val="00C65976"/>
    <w:rsid w:val="00C65CDC"/>
    <w:rsid w:val="00C67BB1"/>
    <w:rsid w:val="00C72457"/>
    <w:rsid w:val="00C7269F"/>
    <w:rsid w:val="00C73467"/>
    <w:rsid w:val="00C7358B"/>
    <w:rsid w:val="00C738EB"/>
    <w:rsid w:val="00C73994"/>
    <w:rsid w:val="00C73F1A"/>
    <w:rsid w:val="00C75430"/>
    <w:rsid w:val="00C754CE"/>
    <w:rsid w:val="00C75688"/>
    <w:rsid w:val="00C76516"/>
    <w:rsid w:val="00C76FBC"/>
    <w:rsid w:val="00C80D70"/>
    <w:rsid w:val="00C82D8D"/>
    <w:rsid w:val="00C8368E"/>
    <w:rsid w:val="00C854B3"/>
    <w:rsid w:val="00C855E7"/>
    <w:rsid w:val="00C85A8E"/>
    <w:rsid w:val="00C85B93"/>
    <w:rsid w:val="00C86330"/>
    <w:rsid w:val="00C86790"/>
    <w:rsid w:val="00C86B40"/>
    <w:rsid w:val="00C904C7"/>
    <w:rsid w:val="00C9137E"/>
    <w:rsid w:val="00C91923"/>
    <w:rsid w:val="00C91C71"/>
    <w:rsid w:val="00C92BB6"/>
    <w:rsid w:val="00C93EC0"/>
    <w:rsid w:val="00C946AA"/>
    <w:rsid w:val="00C95204"/>
    <w:rsid w:val="00C965A9"/>
    <w:rsid w:val="00C968CD"/>
    <w:rsid w:val="00C97504"/>
    <w:rsid w:val="00CA007C"/>
    <w:rsid w:val="00CA00E9"/>
    <w:rsid w:val="00CA0603"/>
    <w:rsid w:val="00CA0C5F"/>
    <w:rsid w:val="00CA0D13"/>
    <w:rsid w:val="00CA1CAC"/>
    <w:rsid w:val="00CA1E2B"/>
    <w:rsid w:val="00CA336A"/>
    <w:rsid w:val="00CA3857"/>
    <w:rsid w:val="00CA47CD"/>
    <w:rsid w:val="00CA52B2"/>
    <w:rsid w:val="00CA5D87"/>
    <w:rsid w:val="00CA65F8"/>
    <w:rsid w:val="00CA787A"/>
    <w:rsid w:val="00CB062B"/>
    <w:rsid w:val="00CB0F96"/>
    <w:rsid w:val="00CB25C7"/>
    <w:rsid w:val="00CB276D"/>
    <w:rsid w:val="00CB2C95"/>
    <w:rsid w:val="00CB3A64"/>
    <w:rsid w:val="00CB3C95"/>
    <w:rsid w:val="00CB4C67"/>
    <w:rsid w:val="00CB62BF"/>
    <w:rsid w:val="00CB6393"/>
    <w:rsid w:val="00CB686F"/>
    <w:rsid w:val="00CB734A"/>
    <w:rsid w:val="00CB7543"/>
    <w:rsid w:val="00CB7F04"/>
    <w:rsid w:val="00CC10AB"/>
    <w:rsid w:val="00CC32AA"/>
    <w:rsid w:val="00CC38C3"/>
    <w:rsid w:val="00CC46D0"/>
    <w:rsid w:val="00CC5301"/>
    <w:rsid w:val="00CC5A34"/>
    <w:rsid w:val="00CC5D0C"/>
    <w:rsid w:val="00CC619B"/>
    <w:rsid w:val="00CC68AC"/>
    <w:rsid w:val="00CC75F2"/>
    <w:rsid w:val="00CC783C"/>
    <w:rsid w:val="00CD0B90"/>
    <w:rsid w:val="00CD1BCC"/>
    <w:rsid w:val="00CD315F"/>
    <w:rsid w:val="00CD383C"/>
    <w:rsid w:val="00CD3F10"/>
    <w:rsid w:val="00CD5014"/>
    <w:rsid w:val="00CD5DE7"/>
    <w:rsid w:val="00CD6E35"/>
    <w:rsid w:val="00CD7164"/>
    <w:rsid w:val="00CD7D11"/>
    <w:rsid w:val="00CE0A13"/>
    <w:rsid w:val="00CE1793"/>
    <w:rsid w:val="00CE19AC"/>
    <w:rsid w:val="00CE1DED"/>
    <w:rsid w:val="00CE1F81"/>
    <w:rsid w:val="00CE2C69"/>
    <w:rsid w:val="00CE2E87"/>
    <w:rsid w:val="00CE2EC5"/>
    <w:rsid w:val="00CE33EA"/>
    <w:rsid w:val="00CE392E"/>
    <w:rsid w:val="00CE4887"/>
    <w:rsid w:val="00CE4A37"/>
    <w:rsid w:val="00CE5633"/>
    <w:rsid w:val="00CE5F92"/>
    <w:rsid w:val="00CE5FAC"/>
    <w:rsid w:val="00CE66E9"/>
    <w:rsid w:val="00CE73D5"/>
    <w:rsid w:val="00CF02E8"/>
    <w:rsid w:val="00CF0E8F"/>
    <w:rsid w:val="00CF1434"/>
    <w:rsid w:val="00CF2599"/>
    <w:rsid w:val="00CF2943"/>
    <w:rsid w:val="00CF2B07"/>
    <w:rsid w:val="00CF2C63"/>
    <w:rsid w:val="00CF2E44"/>
    <w:rsid w:val="00CF33C4"/>
    <w:rsid w:val="00CF4512"/>
    <w:rsid w:val="00CF5041"/>
    <w:rsid w:val="00CF574D"/>
    <w:rsid w:val="00CF639D"/>
    <w:rsid w:val="00CF6A2B"/>
    <w:rsid w:val="00CF78E7"/>
    <w:rsid w:val="00D01727"/>
    <w:rsid w:val="00D01DFF"/>
    <w:rsid w:val="00D025E3"/>
    <w:rsid w:val="00D034C6"/>
    <w:rsid w:val="00D0368D"/>
    <w:rsid w:val="00D038C5"/>
    <w:rsid w:val="00D03BD6"/>
    <w:rsid w:val="00D03CC5"/>
    <w:rsid w:val="00D03E5A"/>
    <w:rsid w:val="00D043D8"/>
    <w:rsid w:val="00D053EE"/>
    <w:rsid w:val="00D06A6F"/>
    <w:rsid w:val="00D06AAF"/>
    <w:rsid w:val="00D06C1A"/>
    <w:rsid w:val="00D06C2F"/>
    <w:rsid w:val="00D0777E"/>
    <w:rsid w:val="00D10045"/>
    <w:rsid w:val="00D1041E"/>
    <w:rsid w:val="00D1139B"/>
    <w:rsid w:val="00D11D46"/>
    <w:rsid w:val="00D133BC"/>
    <w:rsid w:val="00D167C3"/>
    <w:rsid w:val="00D16B49"/>
    <w:rsid w:val="00D17631"/>
    <w:rsid w:val="00D17940"/>
    <w:rsid w:val="00D17FFC"/>
    <w:rsid w:val="00D20BDB"/>
    <w:rsid w:val="00D2196D"/>
    <w:rsid w:val="00D23A3E"/>
    <w:rsid w:val="00D23CF8"/>
    <w:rsid w:val="00D248F9"/>
    <w:rsid w:val="00D25664"/>
    <w:rsid w:val="00D262FA"/>
    <w:rsid w:val="00D279B2"/>
    <w:rsid w:val="00D302D2"/>
    <w:rsid w:val="00D30F8B"/>
    <w:rsid w:val="00D31306"/>
    <w:rsid w:val="00D3232C"/>
    <w:rsid w:val="00D326E1"/>
    <w:rsid w:val="00D32E09"/>
    <w:rsid w:val="00D334DE"/>
    <w:rsid w:val="00D34E64"/>
    <w:rsid w:val="00D3573E"/>
    <w:rsid w:val="00D35A58"/>
    <w:rsid w:val="00D35C47"/>
    <w:rsid w:val="00D36551"/>
    <w:rsid w:val="00D36B59"/>
    <w:rsid w:val="00D36BC1"/>
    <w:rsid w:val="00D370F9"/>
    <w:rsid w:val="00D373C9"/>
    <w:rsid w:val="00D37A2A"/>
    <w:rsid w:val="00D401EA"/>
    <w:rsid w:val="00D42E8D"/>
    <w:rsid w:val="00D431A7"/>
    <w:rsid w:val="00D43DCF"/>
    <w:rsid w:val="00D44681"/>
    <w:rsid w:val="00D446A0"/>
    <w:rsid w:val="00D4632D"/>
    <w:rsid w:val="00D4642B"/>
    <w:rsid w:val="00D46EF2"/>
    <w:rsid w:val="00D478EB"/>
    <w:rsid w:val="00D47C54"/>
    <w:rsid w:val="00D505EE"/>
    <w:rsid w:val="00D50B0C"/>
    <w:rsid w:val="00D51E34"/>
    <w:rsid w:val="00D51EF3"/>
    <w:rsid w:val="00D53B87"/>
    <w:rsid w:val="00D554BB"/>
    <w:rsid w:val="00D5590C"/>
    <w:rsid w:val="00D55DA2"/>
    <w:rsid w:val="00D55E2B"/>
    <w:rsid w:val="00D560DF"/>
    <w:rsid w:val="00D605CC"/>
    <w:rsid w:val="00D60726"/>
    <w:rsid w:val="00D60AF9"/>
    <w:rsid w:val="00D61842"/>
    <w:rsid w:val="00D61AE5"/>
    <w:rsid w:val="00D64292"/>
    <w:rsid w:val="00D6439A"/>
    <w:rsid w:val="00D644B8"/>
    <w:rsid w:val="00D64775"/>
    <w:rsid w:val="00D64860"/>
    <w:rsid w:val="00D64B8A"/>
    <w:rsid w:val="00D6599F"/>
    <w:rsid w:val="00D6658E"/>
    <w:rsid w:val="00D66637"/>
    <w:rsid w:val="00D6707A"/>
    <w:rsid w:val="00D67CD1"/>
    <w:rsid w:val="00D725D5"/>
    <w:rsid w:val="00D73224"/>
    <w:rsid w:val="00D766A7"/>
    <w:rsid w:val="00D773FB"/>
    <w:rsid w:val="00D7752E"/>
    <w:rsid w:val="00D77758"/>
    <w:rsid w:val="00D77EA3"/>
    <w:rsid w:val="00D80858"/>
    <w:rsid w:val="00D81DE8"/>
    <w:rsid w:val="00D83892"/>
    <w:rsid w:val="00D83EDD"/>
    <w:rsid w:val="00D8436A"/>
    <w:rsid w:val="00D85796"/>
    <w:rsid w:val="00D859D0"/>
    <w:rsid w:val="00D85C4B"/>
    <w:rsid w:val="00D8610C"/>
    <w:rsid w:val="00D87838"/>
    <w:rsid w:val="00D90039"/>
    <w:rsid w:val="00D90909"/>
    <w:rsid w:val="00D90993"/>
    <w:rsid w:val="00D92383"/>
    <w:rsid w:val="00D93262"/>
    <w:rsid w:val="00D93AE5"/>
    <w:rsid w:val="00D93EA6"/>
    <w:rsid w:val="00D94619"/>
    <w:rsid w:val="00D94FEF"/>
    <w:rsid w:val="00D95271"/>
    <w:rsid w:val="00D9535A"/>
    <w:rsid w:val="00D965DB"/>
    <w:rsid w:val="00D96AFC"/>
    <w:rsid w:val="00D96EBA"/>
    <w:rsid w:val="00D97638"/>
    <w:rsid w:val="00D97A01"/>
    <w:rsid w:val="00DA0514"/>
    <w:rsid w:val="00DA1B5A"/>
    <w:rsid w:val="00DA2466"/>
    <w:rsid w:val="00DA338E"/>
    <w:rsid w:val="00DA34A2"/>
    <w:rsid w:val="00DA3594"/>
    <w:rsid w:val="00DA3C3A"/>
    <w:rsid w:val="00DA4388"/>
    <w:rsid w:val="00DA57E4"/>
    <w:rsid w:val="00DA5BF5"/>
    <w:rsid w:val="00DA5C91"/>
    <w:rsid w:val="00DA5D9C"/>
    <w:rsid w:val="00DA6166"/>
    <w:rsid w:val="00DA6EA9"/>
    <w:rsid w:val="00DA7698"/>
    <w:rsid w:val="00DB0ACD"/>
    <w:rsid w:val="00DB1999"/>
    <w:rsid w:val="00DB25A1"/>
    <w:rsid w:val="00DB25C0"/>
    <w:rsid w:val="00DB2EDF"/>
    <w:rsid w:val="00DB2F70"/>
    <w:rsid w:val="00DB315D"/>
    <w:rsid w:val="00DB331F"/>
    <w:rsid w:val="00DB334D"/>
    <w:rsid w:val="00DB35F5"/>
    <w:rsid w:val="00DB3F73"/>
    <w:rsid w:val="00DB4807"/>
    <w:rsid w:val="00DB4EDC"/>
    <w:rsid w:val="00DB51DD"/>
    <w:rsid w:val="00DB5B37"/>
    <w:rsid w:val="00DB6613"/>
    <w:rsid w:val="00DB68C3"/>
    <w:rsid w:val="00DB6EE3"/>
    <w:rsid w:val="00DB70C4"/>
    <w:rsid w:val="00DB7344"/>
    <w:rsid w:val="00DC0607"/>
    <w:rsid w:val="00DC2A55"/>
    <w:rsid w:val="00DC40CE"/>
    <w:rsid w:val="00DC46A3"/>
    <w:rsid w:val="00DC46EF"/>
    <w:rsid w:val="00DC4E40"/>
    <w:rsid w:val="00DC4F24"/>
    <w:rsid w:val="00DC51FF"/>
    <w:rsid w:val="00DC5A93"/>
    <w:rsid w:val="00DC6232"/>
    <w:rsid w:val="00DC7B40"/>
    <w:rsid w:val="00DC7F13"/>
    <w:rsid w:val="00DD01F2"/>
    <w:rsid w:val="00DD094D"/>
    <w:rsid w:val="00DD146E"/>
    <w:rsid w:val="00DD14BC"/>
    <w:rsid w:val="00DD26BF"/>
    <w:rsid w:val="00DD2756"/>
    <w:rsid w:val="00DD27FD"/>
    <w:rsid w:val="00DD2D79"/>
    <w:rsid w:val="00DD2DD6"/>
    <w:rsid w:val="00DD2E0E"/>
    <w:rsid w:val="00DD3D50"/>
    <w:rsid w:val="00DD4DF0"/>
    <w:rsid w:val="00DD4F3C"/>
    <w:rsid w:val="00DD59B3"/>
    <w:rsid w:val="00DD6410"/>
    <w:rsid w:val="00DD67E6"/>
    <w:rsid w:val="00DD6B43"/>
    <w:rsid w:val="00DD7A18"/>
    <w:rsid w:val="00DE08ED"/>
    <w:rsid w:val="00DE3587"/>
    <w:rsid w:val="00DE457B"/>
    <w:rsid w:val="00DE4D0F"/>
    <w:rsid w:val="00DE6181"/>
    <w:rsid w:val="00DE639F"/>
    <w:rsid w:val="00DE6849"/>
    <w:rsid w:val="00DE73AA"/>
    <w:rsid w:val="00DE74F5"/>
    <w:rsid w:val="00DF1357"/>
    <w:rsid w:val="00DF2441"/>
    <w:rsid w:val="00DF35F0"/>
    <w:rsid w:val="00DF47F2"/>
    <w:rsid w:val="00DF4AF0"/>
    <w:rsid w:val="00DF5C87"/>
    <w:rsid w:val="00DF61E3"/>
    <w:rsid w:val="00DF6A36"/>
    <w:rsid w:val="00DF6F7D"/>
    <w:rsid w:val="00DF70A8"/>
    <w:rsid w:val="00DF7B0F"/>
    <w:rsid w:val="00DF7D32"/>
    <w:rsid w:val="00E011E6"/>
    <w:rsid w:val="00E0176C"/>
    <w:rsid w:val="00E02127"/>
    <w:rsid w:val="00E029E0"/>
    <w:rsid w:val="00E02B51"/>
    <w:rsid w:val="00E02B94"/>
    <w:rsid w:val="00E03F28"/>
    <w:rsid w:val="00E0422C"/>
    <w:rsid w:val="00E05057"/>
    <w:rsid w:val="00E05241"/>
    <w:rsid w:val="00E06395"/>
    <w:rsid w:val="00E07058"/>
    <w:rsid w:val="00E07894"/>
    <w:rsid w:val="00E07CB8"/>
    <w:rsid w:val="00E10947"/>
    <w:rsid w:val="00E10AFA"/>
    <w:rsid w:val="00E10E21"/>
    <w:rsid w:val="00E112B7"/>
    <w:rsid w:val="00E11CAD"/>
    <w:rsid w:val="00E12462"/>
    <w:rsid w:val="00E1262A"/>
    <w:rsid w:val="00E12B3D"/>
    <w:rsid w:val="00E12DD1"/>
    <w:rsid w:val="00E12E80"/>
    <w:rsid w:val="00E13076"/>
    <w:rsid w:val="00E13C44"/>
    <w:rsid w:val="00E141BB"/>
    <w:rsid w:val="00E14FCC"/>
    <w:rsid w:val="00E14FF1"/>
    <w:rsid w:val="00E160F1"/>
    <w:rsid w:val="00E16C28"/>
    <w:rsid w:val="00E17C1D"/>
    <w:rsid w:val="00E17C31"/>
    <w:rsid w:val="00E203A1"/>
    <w:rsid w:val="00E20895"/>
    <w:rsid w:val="00E20925"/>
    <w:rsid w:val="00E20DCF"/>
    <w:rsid w:val="00E226E2"/>
    <w:rsid w:val="00E24490"/>
    <w:rsid w:val="00E30147"/>
    <w:rsid w:val="00E30DF1"/>
    <w:rsid w:val="00E30F0E"/>
    <w:rsid w:val="00E31504"/>
    <w:rsid w:val="00E319EE"/>
    <w:rsid w:val="00E321AC"/>
    <w:rsid w:val="00E3242A"/>
    <w:rsid w:val="00E32656"/>
    <w:rsid w:val="00E3269E"/>
    <w:rsid w:val="00E33469"/>
    <w:rsid w:val="00E33520"/>
    <w:rsid w:val="00E3393F"/>
    <w:rsid w:val="00E33D82"/>
    <w:rsid w:val="00E34775"/>
    <w:rsid w:val="00E3696E"/>
    <w:rsid w:val="00E36A01"/>
    <w:rsid w:val="00E372A6"/>
    <w:rsid w:val="00E40B4E"/>
    <w:rsid w:val="00E40B57"/>
    <w:rsid w:val="00E42A18"/>
    <w:rsid w:val="00E42FBE"/>
    <w:rsid w:val="00E43B26"/>
    <w:rsid w:val="00E44DE9"/>
    <w:rsid w:val="00E45973"/>
    <w:rsid w:val="00E462B9"/>
    <w:rsid w:val="00E46F0D"/>
    <w:rsid w:val="00E47B28"/>
    <w:rsid w:val="00E47D8E"/>
    <w:rsid w:val="00E50315"/>
    <w:rsid w:val="00E517EC"/>
    <w:rsid w:val="00E51867"/>
    <w:rsid w:val="00E51CFC"/>
    <w:rsid w:val="00E530CF"/>
    <w:rsid w:val="00E53DBD"/>
    <w:rsid w:val="00E55460"/>
    <w:rsid w:val="00E55732"/>
    <w:rsid w:val="00E55D56"/>
    <w:rsid w:val="00E56299"/>
    <w:rsid w:val="00E56748"/>
    <w:rsid w:val="00E576D0"/>
    <w:rsid w:val="00E6044F"/>
    <w:rsid w:val="00E60797"/>
    <w:rsid w:val="00E61096"/>
    <w:rsid w:val="00E6129A"/>
    <w:rsid w:val="00E615A8"/>
    <w:rsid w:val="00E63326"/>
    <w:rsid w:val="00E64E32"/>
    <w:rsid w:val="00E661EA"/>
    <w:rsid w:val="00E66FEB"/>
    <w:rsid w:val="00E67BF0"/>
    <w:rsid w:val="00E67FA8"/>
    <w:rsid w:val="00E7047B"/>
    <w:rsid w:val="00E705C8"/>
    <w:rsid w:val="00E71870"/>
    <w:rsid w:val="00E71B93"/>
    <w:rsid w:val="00E71C57"/>
    <w:rsid w:val="00E726A4"/>
    <w:rsid w:val="00E750F5"/>
    <w:rsid w:val="00E75478"/>
    <w:rsid w:val="00E77351"/>
    <w:rsid w:val="00E800A2"/>
    <w:rsid w:val="00E80408"/>
    <w:rsid w:val="00E80AB4"/>
    <w:rsid w:val="00E81930"/>
    <w:rsid w:val="00E83269"/>
    <w:rsid w:val="00E83AC6"/>
    <w:rsid w:val="00E83BF4"/>
    <w:rsid w:val="00E83DE9"/>
    <w:rsid w:val="00E844E9"/>
    <w:rsid w:val="00E846F5"/>
    <w:rsid w:val="00E85D3C"/>
    <w:rsid w:val="00E8643F"/>
    <w:rsid w:val="00E868DC"/>
    <w:rsid w:val="00E87838"/>
    <w:rsid w:val="00E90739"/>
    <w:rsid w:val="00E909B1"/>
    <w:rsid w:val="00E90BE7"/>
    <w:rsid w:val="00E912ED"/>
    <w:rsid w:val="00E91C91"/>
    <w:rsid w:val="00E92253"/>
    <w:rsid w:val="00E924E1"/>
    <w:rsid w:val="00E92FFA"/>
    <w:rsid w:val="00E9384D"/>
    <w:rsid w:val="00E93F77"/>
    <w:rsid w:val="00E95979"/>
    <w:rsid w:val="00EA1440"/>
    <w:rsid w:val="00EA1C0E"/>
    <w:rsid w:val="00EA25DD"/>
    <w:rsid w:val="00EA26F1"/>
    <w:rsid w:val="00EA46E9"/>
    <w:rsid w:val="00EA4D8A"/>
    <w:rsid w:val="00EA574E"/>
    <w:rsid w:val="00EA5FAB"/>
    <w:rsid w:val="00EA6121"/>
    <w:rsid w:val="00EB0370"/>
    <w:rsid w:val="00EB172A"/>
    <w:rsid w:val="00EB2891"/>
    <w:rsid w:val="00EB29C4"/>
    <w:rsid w:val="00EB32E5"/>
    <w:rsid w:val="00EB33B4"/>
    <w:rsid w:val="00EB54E8"/>
    <w:rsid w:val="00EB5E35"/>
    <w:rsid w:val="00EB5EB2"/>
    <w:rsid w:val="00EB5F13"/>
    <w:rsid w:val="00EB67F1"/>
    <w:rsid w:val="00EB704D"/>
    <w:rsid w:val="00EB7201"/>
    <w:rsid w:val="00EB766E"/>
    <w:rsid w:val="00EC14D2"/>
    <w:rsid w:val="00EC1DD5"/>
    <w:rsid w:val="00EC22FA"/>
    <w:rsid w:val="00EC32C9"/>
    <w:rsid w:val="00EC34A0"/>
    <w:rsid w:val="00EC3A75"/>
    <w:rsid w:val="00EC533F"/>
    <w:rsid w:val="00EC5EAE"/>
    <w:rsid w:val="00EC5ECC"/>
    <w:rsid w:val="00ED174A"/>
    <w:rsid w:val="00ED2E86"/>
    <w:rsid w:val="00ED3651"/>
    <w:rsid w:val="00ED3D5A"/>
    <w:rsid w:val="00ED434E"/>
    <w:rsid w:val="00ED4417"/>
    <w:rsid w:val="00ED552A"/>
    <w:rsid w:val="00ED6028"/>
    <w:rsid w:val="00ED6CBD"/>
    <w:rsid w:val="00ED6F9F"/>
    <w:rsid w:val="00ED774F"/>
    <w:rsid w:val="00ED7762"/>
    <w:rsid w:val="00EE0295"/>
    <w:rsid w:val="00EE081C"/>
    <w:rsid w:val="00EE0C2F"/>
    <w:rsid w:val="00EE448A"/>
    <w:rsid w:val="00EE578D"/>
    <w:rsid w:val="00EE5EEC"/>
    <w:rsid w:val="00EE64F6"/>
    <w:rsid w:val="00EE725C"/>
    <w:rsid w:val="00EE72A4"/>
    <w:rsid w:val="00EE799E"/>
    <w:rsid w:val="00EE7FA0"/>
    <w:rsid w:val="00EF0695"/>
    <w:rsid w:val="00EF1729"/>
    <w:rsid w:val="00EF203F"/>
    <w:rsid w:val="00EF2F13"/>
    <w:rsid w:val="00EF3F43"/>
    <w:rsid w:val="00EF48DE"/>
    <w:rsid w:val="00EF6195"/>
    <w:rsid w:val="00EF77F9"/>
    <w:rsid w:val="00F033B3"/>
    <w:rsid w:val="00F03FFF"/>
    <w:rsid w:val="00F0435B"/>
    <w:rsid w:val="00F0441A"/>
    <w:rsid w:val="00F04C08"/>
    <w:rsid w:val="00F04CE3"/>
    <w:rsid w:val="00F05ECF"/>
    <w:rsid w:val="00F064EE"/>
    <w:rsid w:val="00F06C51"/>
    <w:rsid w:val="00F06D05"/>
    <w:rsid w:val="00F1003D"/>
    <w:rsid w:val="00F10296"/>
    <w:rsid w:val="00F10ECB"/>
    <w:rsid w:val="00F10F53"/>
    <w:rsid w:val="00F113EF"/>
    <w:rsid w:val="00F1147F"/>
    <w:rsid w:val="00F11B6B"/>
    <w:rsid w:val="00F11C33"/>
    <w:rsid w:val="00F12CCD"/>
    <w:rsid w:val="00F1337D"/>
    <w:rsid w:val="00F140CF"/>
    <w:rsid w:val="00F14368"/>
    <w:rsid w:val="00F14AF9"/>
    <w:rsid w:val="00F14E2A"/>
    <w:rsid w:val="00F15B6F"/>
    <w:rsid w:val="00F16E47"/>
    <w:rsid w:val="00F1732A"/>
    <w:rsid w:val="00F21114"/>
    <w:rsid w:val="00F21664"/>
    <w:rsid w:val="00F23554"/>
    <w:rsid w:val="00F23C6E"/>
    <w:rsid w:val="00F25C52"/>
    <w:rsid w:val="00F25F6A"/>
    <w:rsid w:val="00F26923"/>
    <w:rsid w:val="00F26EDA"/>
    <w:rsid w:val="00F30096"/>
    <w:rsid w:val="00F302A2"/>
    <w:rsid w:val="00F30A7C"/>
    <w:rsid w:val="00F315E1"/>
    <w:rsid w:val="00F31916"/>
    <w:rsid w:val="00F31937"/>
    <w:rsid w:val="00F32E6B"/>
    <w:rsid w:val="00F33EB5"/>
    <w:rsid w:val="00F3463B"/>
    <w:rsid w:val="00F346AE"/>
    <w:rsid w:val="00F34949"/>
    <w:rsid w:val="00F34A9B"/>
    <w:rsid w:val="00F34B5B"/>
    <w:rsid w:val="00F35909"/>
    <w:rsid w:val="00F36746"/>
    <w:rsid w:val="00F367F1"/>
    <w:rsid w:val="00F37A17"/>
    <w:rsid w:val="00F40276"/>
    <w:rsid w:val="00F40959"/>
    <w:rsid w:val="00F40F4D"/>
    <w:rsid w:val="00F4137E"/>
    <w:rsid w:val="00F4180C"/>
    <w:rsid w:val="00F42BFF"/>
    <w:rsid w:val="00F44EEE"/>
    <w:rsid w:val="00F45048"/>
    <w:rsid w:val="00F455CE"/>
    <w:rsid w:val="00F46E23"/>
    <w:rsid w:val="00F46E76"/>
    <w:rsid w:val="00F47459"/>
    <w:rsid w:val="00F500EE"/>
    <w:rsid w:val="00F50778"/>
    <w:rsid w:val="00F50899"/>
    <w:rsid w:val="00F50BEB"/>
    <w:rsid w:val="00F50E2A"/>
    <w:rsid w:val="00F50F4A"/>
    <w:rsid w:val="00F520D1"/>
    <w:rsid w:val="00F5310A"/>
    <w:rsid w:val="00F53516"/>
    <w:rsid w:val="00F53745"/>
    <w:rsid w:val="00F54D66"/>
    <w:rsid w:val="00F55314"/>
    <w:rsid w:val="00F55FCB"/>
    <w:rsid w:val="00F573D5"/>
    <w:rsid w:val="00F57B94"/>
    <w:rsid w:val="00F57BAE"/>
    <w:rsid w:val="00F619E0"/>
    <w:rsid w:val="00F61B88"/>
    <w:rsid w:val="00F61F1E"/>
    <w:rsid w:val="00F62A55"/>
    <w:rsid w:val="00F63435"/>
    <w:rsid w:val="00F64737"/>
    <w:rsid w:val="00F64D1D"/>
    <w:rsid w:val="00F65332"/>
    <w:rsid w:val="00F653EA"/>
    <w:rsid w:val="00F676CD"/>
    <w:rsid w:val="00F712BC"/>
    <w:rsid w:val="00F7135A"/>
    <w:rsid w:val="00F71534"/>
    <w:rsid w:val="00F71AF7"/>
    <w:rsid w:val="00F72C2E"/>
    <w:rsid w:val="00F732F7"/>
    <w:rsid w:val="00F73462"/>
    <w:rsid w:val="00F7432C"/>
    <w:rsid w:val="00F748DF"/>
    <w:rsid w:val="00F74F6B"/>
    <w:rsid w:val="00F7588F"/>
    <w:rsid w:val="00F75CEA"/>
    <w:rsid w:val="00F761E5"/>
    <w:rsid w:val="00F76417"/>
    <w:rsid w:val="00F778BA"/>
    <w:rsid w:val="00F81FBF"/>
    <w:rsid w:val="00F82619"/>
    <w:rsid w:val="00F82F6F"/>
    <w:rsid w:val="00F832CD"/>
    <w:rsid w:val="00F83D1F"/>
    <w:rsid w:val="00F83DDB"/>
    <w:rsid w:val="00F83EB2"/>
    <w:rsid w:val="00F8404D"/>
    <w:rsid w:val="00F84860"/>
    <w:rsid w:val="00F8529F"/>
    <w:rsid w:val="00F85406"/>
    <w:rsid w:val="00F85D5D"/>
    <w:rsid w:val="00F861D1"/>
    <w:rsid w:val="00F86D70"/>
    <w:rsid w:val="00F86D7E"/>
    <w:rsid w:val="00F86DDC"/>
    <w:rsid w:val="00F914DC"/>
    <w:rsid w:val="00F915ED"/>
    <w:rsid w:val="00F91857"/>
    <w:rsid w:val="00F92CCC"/>
    <w:rsid w:val="00F93533"/>
    <w:rsid w:val="00F937D6"/>
    <w:rsid w:val="00F9392B"/>
    <w:rsid w:val="00F93E3F"/>
    <w:rsid w:val="00F94C4D"/>
    <w:rsid w:val="00F9547B"/>
    <w:rsid w:val="00F955E1"/>
    <w:rsid w:val="00F96265"/>
    <w:rsid w:val="00F96A64"/>
    <w:rsid w:val="00F97A87"/>
    <w:rsid w:val="00FA0904"/>
    <w:rsid w:val="00FA3460"/>
    <w:rsid w:val="00FA3614"/>
    <w:rsid w:val="00FA3750"/>
    <w:rsid w:val="00FA3F64"/>
    <w:rsid w:val="00FA5408"/>
    <w:rsid w:val="00FA5971"/>
    <w:rsid w:val="00FB0356"/>
    <w:rsid w:val="00FB08D4"/>
    <w:rsid w:val="00FB0AAD"/>
    <w:rsid w:val="00FB1948"/>
    <w:rsid w:val="00FB1D67"/>
    <w:rsid w:val="00FB1D74"/>
    <w:rsid w:val="00FB23F6"/>
    <w:rsid w:val="00FB30CF"/>
    <w:rsid w:val="00FB34D8"/>
    <w:rsid w:val="00FB356E"/>
    <w:rsid w:val="00FB3E76"/>
    <w:rsid w:val="00FB4146"/>
    <w:rsid w:val="00FB4811"/>
    <w:rsid w:val="00FB5693"/>
    <w:rsid w:val="00FB56CE"/>
    <w:rsid w:val="00FB56F8"/>
    <w:rsid w:val="00FB6075"/>
    <w:rsid w:val="00FB6345"/>
    <w:rsid w:val="00FB6AFF"/>
    <w:rsid w:val="00FB7A67"/>
    <w:rsid w:val="00FC07C2"/>
    <w:rsid w:val="00FC20D0"/>
    <w:rsid w:val="00FC374A"/>
    <w:rsid w:val="00FC3977"/>
    <w:rsid w:val="00FC3EC3"/>
    <w:rsid w:val="00FC489F"/>
    <w:rsid w:val="00FC4B07"/>
    <w:rsid w:val="00FC5AB8"/>
    <w:rsid w:val="00FC696C"/>
    <w:rsid w:val="00FC6C8B"/>
    <w:rsid w:val="00FC6CF3"/>
    <w:rsid w:val="00FC6D11"/>
    <w:rsid w:val="00FC6D91"/>
    <w:rsid w:val="00FC70B1"/>
    <w:rsid w:val="00FC7C9A"/>
    <w:rsid w:val="00FD20FF"/>
    <w:rsid w:val="00FD2D0A"/>
    <w:rsid w:val="00FD3367"/>
    <w:rsid w:val="00FD3DC4"/>
    <w:rsid w:val="00FD4266"/>
    <w:rsid w:val="00FD5A28"/>
    <w:rsid w:val="00FD6D3E"/>
    <w:rsid w:val="00FD7523"/>
    <w:rsid w:val="00FD772D"/>
    <w:rsid w:val="00FD7731"/>
    <w:rsid w:val="00FD7B6D"/>
    <w:rsid w:val="00FE14C4"/>
    <w:rsid w:val="00FE1BBB"/>
    <w:rsid w:val="00FE1CFA"/>
    <w:rsid w:val="00FE28F1"/>
    <w:rsid w:val="00FE3029"/>
    <w:rsid w:val="00FE37D6"/>
    <w:rsid w:val="00FE3B27"/>
    <w:rsid w:val="00FE43D6"/>
    <w:rsid w:val="00FE4939"/>
    <w:rsid w:val="00FE70E1"/>
    <w:rsid w:val="00FF0B69"/>
    <w:rsid w:val="00FF1441"/>
    <w:rsid w:val="00FF1637"/>
    <w:rsid w:val="00FF1C4C"/>
    <w:rsid w:val="00FF28A5"/>
    <w:rsid w:val="00FF2FE4"/>
    <w:rsid w:val="00FF3C8C"/>
    <w:rsid w:val="00FF3CFC"/>
    <w:rsid w:val="00FF4144"/>
    <w:rsid w:val="00FF436B"/>
    <w:rsid w:val="00FF4727"/>
    <w:rsid w:val="00FF4EEA"/>
    <w:rsid w:val="00FF4F3E"/>
    <w:rsid w:val="00FF5DB6"/>
    <w:rsid w:val="00FF61CA"/>
    <w:rsid w:val="00FF6810"/>
    <w:rsid w:val="00FF6C77"/>
    <w:rsid w:val="00FF75B9"/>
    <w:rsid w:val="00FF78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9BA753-E63F-45E8-98FE-3D418D8F9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A0514"/>
    <w:rPr>
      <w:rFonts w:ascii="Calibri" w:hAnsi="Calibri" w:cs="Times New Roman"/>
      <w:sz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25F5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9437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6269580">
      <w:bodyDiv w:val="1"/>
      <w:marLeft w:val="0"/>
      <w:marRight w:val="0"/>
      <w:marTop w:val="0"/>
      <w:marBottom w:val="0"/>
      <w:divBdr>
        <w:top w:val="none" w:sz="0" w:space="0" w:color="auto"/>
        <w:left w:val="none" w:sz="0" w:space="0" w:color="auto"/>
        <w:bottom w:val="none" w:sz="0" w:space="0" w:color="auto"/>
        <w:right w:val="none" w:sz="0" w:space="0" w:color="auto"/>
      </w:divBdr>
      <w:divsChild>
        <w:div w:id="1106922952">
          <w:marLeft w:val="0"/>
          <w:marRight w:val="0"/>
          <w:marTop w:val="0"/>
          <w:marBottom w:val="0"/>
          <w:divBdr>
            <w:top w:val="none" w:sz="0" w:space="0" w:color="auto"/>
            <w:left w:val="none" w:sz="0" w:space="0" w:color="auto"/>
            <w:bottom w:val="none" w:sz="0" w:space="0" w:color="auto"/>
            <w:right w:val="none" w:sz="0" w:space="0" w:color="auto"/>
          </w:divBdr>
          <w:divsChild>
            <w:div w:id="195174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315421">
      <w:bodyDiv w:val="1"/>
      <w:marLeft w:val="0"/>
      <w:marRight w:val="0"/>
      <w:marTop w:val="0"/>
      <w:marBottom w:val="0"/>
      <w:divBdr>
        <w:top w:val="none" w:sz="0" w:space="0" w:color="auto"/>
        <w:left w:val="none" w:sz="0" w:space="0" w:color="auto"/>
        <w:bottom w:val="none" w:sz="0" w:space="0" w:color="auto"/>
        <w:right w:val="none" w:sz="0" w:space="0" w:color="auto"/>
      </w:divBdr>
    </w:div>
    <w:div w:id="1253002731">
      <w:bodyDiv w:val="1"/>
      <w:marLeft w:val="0"/>
      <w:marRight w:val="0"/>
      <w:marTop w:val="0"/>
      <w:marBottom w:val="0"/>
      <w:divBdr>
        <w:top w:val="none" w:sz="0" w:space="0" w:color="auto"/>
        <w:left w:val="none" w:sz="0" w:space="0" w:color="auto"/>
        <w:bottom w:val="none" w:sz="0" w:space="0" w:color="auto"/>
        <w:right w:val="none" w:sz="0" w:space="0" w:color="auto"/>
      </w:divBdr>
    </w:div>
    <w:div w:id="1388919873">
      <w:bodyDiv w:val="1"/>
      <w:marLeft w:val="0"/>
      <w:marRight w:val="0"/>
      <w:marTop w:val="0"/>
      <w:marBottom w:val="0"/>
      <w:divBdr>
        <w:top w:val="none" w:sz="0" w:space="0" w:color="auto"/>
        <w:left w:val="none" w:sz="0" w:space="0" w:color="auto"/>
        <w:bottom w:val="none" w:sz="0" w:space="0" w:color="auto"/>
        <w:right w:val="none" w:sz="0" w:space="0" w:color="auto"/>
      </w:divBdr>
    </w:div>
    <w:div w:id="2013218583">
      <w:bodyDiv w:val="1"/>
      <w:marLeft w:val="0"/>
      <w:marRight w:val="0"/>
      <w:marTop w:val="0"/>
      <w:marBottom w:val="0"/>
      <w:divBdr>
        <w:top w:val="none" w:sz="0" w:space="0" w:color="auto"/>
        <w:left w:val="none" w:sz="0" w:space="0" w:color="auto"/>
        <w:bottom w:val="none" w:sz="0" w:space="0" w:color="auto"/>
        <w:right w:val="none" w:sz="0" w:space="0" w:color="auto"/>
      </w:divBdr>
    </w:div>
    <w:div w:id="2134053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1</Pages>
  <Words>750</Words>
  <Characters>4281</Characters>
  <Application>Microsoft Office Word</Application>
  <DocSecurity>0</DocSecurity>
  <Lines>35</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ount Microsoft</dc:creator>
  <cp:keywords/>
  <dc:description/>
  <cp:lastModifiedBy>Account Microsoft</cp:lastModifiedBy>
  <cp:revision>46</cp:revision>
  <dcterms:created xsi:type="dcterms:W3CDTF">2023-07-15T09:40:00Z</dcterms:created>
  <dcterms:modified xsi:type="dcterms:W3CDTF">2023-09-09T13:57:00Z</dcterms:modified>
</cp:coreProperties>
</file>